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7D49C" w14:textId="77777777" w:rsidR="00D352EF" w:rsidRPr="009A6D95" w:rsidRDefault="00D352EF" w:rsidP="00D352EF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  <w:lang w:val="en-GB"/>
        </w:rPr>
      </w:pPr>
      <w:r w:rsidRPr="009A6D95">
        <w:rPr>
          <w:rFonts w:asciiTheme="majorBidi" w:hAnsiTheme="majorBidi" w:cstheme="majorBidi"/>
          <w:b/>
          <w:bCs/>
          <w:sz w:val="32"/>
          <w:szCs w:val="32"/>
          <w:lang w:val="en-GB"/>
        </w:rPr>
        <w:t>Supporting documents</w:t>
      </w:r>
    </w:p>
    <w:p w14:paraId="2709F9C4" w14:textId="77777777" w:rsidR="009A6D95" w:rsidRPr="009A6D95" w:rsidRDefault="009A6D95" w:rsidP="009A6D95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9A6D95">
        <w:rPr>
          <w:rFonts w:asciiTheme="majorBidi" w:hAnsiTheme="majorBidi" w:cstheme="majorBidi"/>
          <w:b/>
          <w:bCs/>
          <w:sz w:val="28"/>
          <w:szCs w:val="28"/>
        </w:rPr>
        <w:t>S1 Appendix. Training lesson plan</w:t>
      </w:r>
    </w:p>
    <w:p w14:paraId="66A4175C" w14:textId="77777777" w:rsidR="009A6D95" w:rsidRDefault="009A6D95" w:rsidP="00D352EF">
      <w:pPr>
        <w:spacing w:line="276" w:lineRule="auto"/>
        <w:rPr>
          <w:rFonts w:asciiTheme="majorBidi" w:hAnsiTheme="majorBidi" w:cstheme="majorBidi"/>
          <w:i/>
          <w:iCs/>
          <w:lang w:val="en-GB"/>
        </w:rPr>
      </w:pPr>
    </w:p>
    <w:p w14:paraId="1C59289D" w14:textId="7F4073B6" w:rsidR="00D352EF" w:rsidRPr="00592D1C" w:rsidRDefault="00D352EF" w:rsidP="00D352EF">
      <w:pPr>
        <w:spacing w:line="276" w:lineRule="auto"/>
        <w:rPr>
          <w:rFonts w:asciiTheme="majorBidi" w:hAnsiTheme="majorBidi" w:cstheme="majorBidi"/>
          <w:i/>
          <w:iCs/>
          <w:lang w:val="en-GB"/>
        </w:rPr>
      </w:pPr>
      <w:r w:rsidRPr="00592D1C">
        <w:rPr>
          <w:rFonts w:asciiTheme="majorBidi" w:hAnsiTheme="majorBidi" w:cstheme="majorBidi"/>
          <w:i/>
          <w:iCs/>
          <w:lang w:val="en-GB"/>
        </w:rPr>
        <w:t>Education programme- MHCPs</w:t>
      </w:r>
    </w:p>
    <w:p w14:paraId="2377DB50" w14:textId="77777777" w:rsidR="00D352EF" w:rsidRPr="00592D1C" w:rsidRDefault="00D352EF" w:rsidP="00D352EF">
      <w:pPr>
        <w:spacing w:before="95" w:after="19"/>
        <w:ind w:left="540"/>
      </w:pPr>
      <w:r w:rsidRPr="00592D1C">
        <w:rPr>
          <w:spacing w:val="-8"/>
        </w:rPr>
        <w:t>Learning</w:t>
      </w:r>
      <w:r w:rsidRPr="00592D1C">
        <w:rPr>
          <w:spacing w:val="-5"/>
        </w:rPr>
        <w:t xml:space="preserve"> </w:t>
      </w:r>
      <w:r w:rsidRPr="00592D1C">
        <w:rPr>
          <w:spacing w:val="-2"/>
        </w:rPr>
        <w:t>Outcomes</w:t>
      </w:r>
    </w:p>
    <w:tbl>
      <w:tblPr>
        <w:tblW w:w="0" w:type="auto"/>
        <w:tblInd w:w="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04"/>
      </w:tblGrid>
      <w:tr w:rsidR="00D352EF" w:rsidRPr="00592D1C" w14:paraId="5D3EE68A" w14:textId="77777777" w:rsidTr="00726601">
        <w:trPr>
          <w:trHeight w:val="615"/>
        </w:trPr>
        <w:tc>
          <w:tcPr>
            <w:tcW w:w="13504" w:type="dxa"/>
          </w:tcPr>
          <w:p w14:paraId="48256274" w14:textId="77777777" w:rsidR="00D352EF" w:rsidRPr="00592D1C" w:rsidRDefault="00D352EF" w:rsidP="00726601">
            <w:pPr>
              <w:pStyle w:val="TableParagraph"/>
              <w:spacing w:before="0" w:line="271" w:lineRule="exact"/>
              <w:ind w:left="110"/>
              <w:rPr>
                <w:sz w:val="24"/>
              </w:rPr>
            </w:pPr>
            <w:r w:rsidRPr="00592D1C">
              <w:rPr>
                <w:spacing w:val="-4"/>
                <w:sz w:val="24"/>
              </w:rPr>
              <w:t>At</w:t>
            </w:r>
            <w:r w:rsidRPr="00592D1C">
              <w:rPr>
                <w:spacing w:val="-6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he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end</w:t>
            </w:r>
            <w:r w:rsidRPr="00592D1C">
              <w:rPr>
                <w:spacing w:val="-8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of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Session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1,</w:t>
            </w:r>
            <w:r w:rsidRPr="00592D1C">
              <w:rPr>
                <w:spacing w:val="-7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he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MHCPs/participants</w:t>
            </w:r>
            <w:r w:rsidRPr="00592D1C">
              <w:rPr>
                <w:spacing w:val="-8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will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have:</w:t>
            </w:r>
          </w:p>
        </w:tc>
      </w:tr>
      <w:tr w:rsidR="00D352EF" w:rsidRPr="00592D1C" w14:paraId="303347C9" w14:textId="77777777" w:rsidTr="00726601">
        <w:trPr>
          <w:trHeight w:val="305"/>
        </w:trPr>
        <w:tc>
          <w:tcPr>
            <w:tcW w:w="13504" w:type="dxa"/>
          </w:tcPr>
          <w:p w14:paraId="511F1346" w14:textId="77777777" w:rsidR="00D352EF" w:rsidRPr="00592D1C" w:rsidRDefault="00D352EF" w:rsidP="00726601">
            <w:pPr>
              <w:pStyle w:val="TableParagraph"/>
              <w:spacing w:before="0"/>
              <w:ind w:left="470"/>
              <w:rPr>
                <w:sz w:val="24"/>
              </w:rPr>
            </w:pPr>
            <w:r w:rsidRPr="00592D1C">
              <w:rPr>
                <w:spacing w:val="-2"/>
                <w:sz w:val="24"/>
              </w:rPr>
              <w:t>1.</w:t>
            </w:r>
            <w:r w:rsidRPr="00592D1C">
              <w:rPr>
                <w:spacing w:val="53"/>
                <w:w w:val="15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mproved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eir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wareness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of</w:t>
            </w:r>
            <w:r w:rsidRPr="00592D1C">
              <w:rPr>
                <w:spacing w:val="-2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e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erm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"language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barrier"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</w:t>
            </w:r>
            <w:r w:rsidRPr="00592D1C">
              <w:rPr>
                <w:spacing w:val="-2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mental</w:t>
            </w:r>
            <w:r w:rsidRPr="00592D1C">
              <w:rPr>
                <w:spacing w:val="-2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healthcare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nd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e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role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of</w:t>
            </w:r>
            <w:r w:rsidRPr="00592D1C">
              <w:rPr>
                <w:spacing w:val="-2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terpreters</w:t>
            </w:r>
          </w:p>
        </w:tc>
      </w:tr>
      <w:tr w:rsidR="00D352EF" w:rsidRPr="00592D1C" w14:paraId="0672EA2B" w14:textId="77777777" w:rsidTr="00726601">
        <w:trPr>
          <w:trHeight w:val="305"/>
        </w:trPr>
        <w:tc>
          <w:tcPr>
            <w:tcW w:w="13504" w:type="dxa"/>
          </w:tcPr>
          <w:p w14:paraId="3A55BE51" w14:textId="77777777" w:rsidR="00D352EF" w:rsidRPr="00592D1C" w:rsidRDefault="00D352EF" w:rsidP="00726601">
            <w:pPr>
              <w:pStyle w:val="TableParagraph"/>
              <w:spacing w:before="0"/>
              <w:ind w:left="470"/>
              <w:rPr>
                <w:sz w:val="24"/>
              </w:rPr>
            </w:pPr>
            <w:r w:rsidRPr="00592D1C">
              <w:rPr>
                <w:spacing w:val="-2"/>
                <w:sz w:val="24"/>
              </w:rPr>
              <w:t>2.</w:t>
            </w:r>
            <w:r w:rsidRPr="00592D1C">
              <w:rPr>
                <w:spacing w:val="51"/>
                <w:w w:val="15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mproved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eir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knowledge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on</w:t>
            </w:r>
            <w:r w:rsidRPr="00592D1C">
              <w:rPr>
                <w:spacing w:val="-2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how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o</w:t>
            </w:r>
            <w:r w:rsidRPr="00592D1C">
              <w:rPr>
                <w:spacing w:val="-2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work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effectively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with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professional</w:t>
            </w:r>
            <w:r w:rsidRPr="00592D1C">
              <w:rPr>
                <w:spacing w:val="-2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terpreters</w:t>
            </w:r>
          </w:p>
        </w:tc>
      </w:tr>
      <w:tr w:rsidR="00D352EF" w:rsidRPr="00592D1C" w14:paraId="4522BFE4" w14:textId="77777777" w:rsidTr="00726601">
        <w:trPr>
          <w:trHeight w:val="300"/>
        </w:trPr>
        <w:tc>
          <w:tcPr>
            <w:tcW w:w="13504" w:type="dxa"/>
          </w:tcPr>
          <w:p w14:paraId="018E24B4" w14:textId="77777777" w:rsidR="00D352EF" w:rsidRPr="00592D1C" w:rsidRDefault="00D352EF" w:rsidP="00726601">
            <w:pPr>
              <w:pStyle w:val="TableParagraph"/>
              <w:spacing w:before="0" w:line="271" w:lineRule="exact"/>
              <w:ind w:left="470"/>
              <w:rPr>
                <w:sz w:val="24"/>
              </w:rPr>
            </w:pPr>
            <w:r w:rsidRPr="00592D1C">
              <w:rPr>
                <w:spacing w:val="-2"/>
                <w:sz w:val="24"/>
              </w:rPr>
              <w:t>3.</w:t>
            </w:r>
            <w:r w:rsidRPr="00592D1C">
              <w:rPr>
                <w:spacing w:val="60"/>
                <w:w w:val="15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mproved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eir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knowledge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on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how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o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work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effectively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with</w:t>
            </w:r>
            <w:r w:rsidRPr="00592D1C">
              <w:rPr>
                <w:spacing w:val="-2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d-hoc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terpreters</w:t>
            </w:r>
          </w:p>
        </w:tc>
      </w:tr>
      <w:tr w:rsidR="00D352EF" w:rsidRPr="00592D1C" w14:paraId="68908C10" w14:textId="77777777" w:rsidTr="00726601">
        <w:trPr>
          <w:trHeight w:val="305"/>
        </w:trPr>
        <w:tc>
          <w:tcPr>
            <w:tcW w:w="13504" w:type="dxa"/>
          </w:tcPr>
          <w:p w14:paraId="61287800" w14:textId="77777777" w:rsidR="00D352EF" w:rsidRPr="00592D1C" w:rsidRDefault="00D352EF" w:rsidP="00726601">
            <w:pPr>
              <w:pStyle w:val="TableParagraph"/>
              <w:spacing w:before="0"/>
              <w:ind w:left="470"/>
              <w:rPr>
                <w:sz w:val="24"/>
              </w:rPr>
            </w:pPr>
            <w:r w:rsidRPr="00592D1C">
              <w:rPr>
                <w:spacing w:val="-2"/>
                <w:sz w:val="24"/>
              </w:rPr>
              <w:t>4.</w:t>
            </w:r>
            <w:r w:rsidRPr="00592D1C">
              <w:rPr>
                <w:spacing w:val="64"/>
                <w:w w:val="15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mproved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eir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knowledge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on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how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o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work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effectively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with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formal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terpreters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such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s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family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nd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friends</w:t>
            </w:r>
          </w:p>
        </w:tc>
      </w:tr>
      <w:tr w:rsidR="00D352EF" w:rsidRPr="00592D1C" w14:paraId="247A13C5" w14:textId="77777777" w:rsidTr="00726601">
        <w:trPr>
          <w:trHeight w:val="880"/>
        </w:trPr>
        <w:tc>
          <w:tcPr>
            <w:tcW w:w="13504" w:type="dxa"/>
          </w:tcPr>
          <w:p w14:paraId="0C5A2984" w14:textId="77777777" w:rsidR="00D352EF" w:rsidRPr="00592D1C" w:rsidRDefault="00D352EF" w:rsidP="00726601">
            <w:pPr>
              <w:pStyle w:val="TableParagraph"/>
              <w:spacing w:before="0" w:line="271" w:lineRule="exact"/>
              <w:ind w:left="470"/>
              <w:rPr>
                <w:sz w:val="24"/>
              </w:rPr>
            </w:pPr>
            <w:r w:rsidRPr="00592D1C">
              <w:rPr>
                <w:spacing w:val="-2"/>
                <w:sz w:val="24"/>
              </w:rPr>
              <w:t>5.</w:t>
            </w:r>
            <w:r w:rsidRPr="00592D1C">
              <w:rPr>
                <w:spacing w:val="70"/>
                <w:w w:val="15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mproved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eir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self-efficacy</w:t>
            </w:r>
            <w:r w:rsidRPr="00592D1C">
              <w:rPr>
                <w:spacing w:val="-13"/>
                <w:sz w:val="24"/>
              </w:rPr>
              <w:t xml:space="preserve"> </w:t>
            </w:r>
            <w:proofErr w:type="gramStart"/>
            <w:r w:rsidRPr="00592D1C">
              <w:rPr>
                <w:spacing w:val="-2"/>
                <w:sz w:val="24"/>
              </w:rPr>
              <w:t>with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regard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o</w:t>
            </w:r>
            <w:proofErr w:type="gramEnd"/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how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o</w:t>
            </w:r>
            <w:r w:rsidRPr="00592D1C">
              <w:rPr>
                <w:spacing w:val="-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work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with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different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ypes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of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terpreters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nd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utilize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lternative</w:t>
            </w:r>
          </w:p>
          <w:p w14:paraId="79F76F69" w14:textId="77777777" w:rsidR="00D352EF" w:rsidRPr="00592D1C" w:rsidRDefault="00D352EF" w:rsidP="00726601">
            <w:pPr>
              <w:pStyle w:val="TableParagraph"/>
              <w:spacing w:before="0" w:line="296" w:lineRule="exact"/>
              <w:ind w:left="829"/>
              <w:rPr>
                <w:sz w:val="24"/>
              </w:rPr>
            </w:pPr>
            <w:r w:rsidRPr="00592D1C">
              <w:rPr>
                <w:spacing w:val="-2"/>
                <w:sz w:val="24"/>
              </w:rPr>
              <w:t>communication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strategies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o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bridge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language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barriers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during</w:t>
            </w:r>
            <w:r w:rsidRPr="00592D1C">
              <w:rPr>
                <w:spacing w:val="-5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linguistically</w:t>
            </w:r>
            <w:r w:rsidRPr="00592D1C">
              <w:rPr>
                <w:spacing w:val="-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challenged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mental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healthcare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 xml:space="preserve">consultations </w:t>
            </w:r>
            <w:r w:rsidRPr="00592D1C">
              <w:rPr>
                <w:sz w:val="24"/>
              </w:rPr>
              <w:t>(During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z w:val="24"/>
              </w:rPr>
              <w:t>the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z w:val="24"/>
              </w:rPr>
              <w:t>session,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z w:val="24"/>
              </w:rPr>
              <w:t>participants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z w:val="24"/>
              </w:rPr>
              <w:t>are</w:t>
            </w:r>
            <w:r w:rsidRPr="00592D1C">
              <w:rPr>
                <w:spacing w:val="-10"/>
                <w:sz w:val="24"/>
              </w:rPr>
              <w:t xml:space="preserve"> </w:t>
            </w:r>
            <w:r w:rsidRPr="00592D1C">
              <w:rPr>
                <w:sz w:val="24"/>
              </w:rPr>
              <w:t>only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z w:val="24"/>
              </w:rPr>
              <w:t>introduced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z w:val="24"/>
              </w:rPr>
              <w:t>to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z w:val="24"/>
              </w:rPr>
              <w:t>and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z w:val="24"/>
              </w:rPr>
              <w:t>familiarized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z w:val="24"/>
              </w:rPr>
              <w:t>with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z w:val="24"/>
              </w:rPr>
              <w:t>the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z w:val="24"/>
              </w:rPr>
              <w:t>role-playing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z w:val="24"/>
              </w:rPr>
              <w:t>method)</w:t>
            </w:r>
          </w:p>
        </w:tc>
      </w:tr>
      <w:tr w:rsidR="00D352EF" w:rsidRPr="00592D1C" w14:paraId="7AD94820" w14:textId="77777777" w:rsidTr="00726601">
        <w:trPr>
          <w:trHeight w:val="1170"/>
        </w:trPr>
        <w:tc>
          <w:tcPr>
            <w:tcW w:w="13504" w:type="dxa"/>
          </w:tcPr>
          <w:p w14:paraId="7A55335F" w14:textId="77777777" w:rsidR="00D352EF" w:rsidRPr="00592D1C" w:rsidRDefault="00D352EF" w:rsidP="00726601">
            <w:pPr>
              <w:pStyle w:val="TableParagraph"/>
              <w:spacing w:before="0" w:line="271" w:lineRule="exact"/>
              <w:ind w:left="470"/>
              <w:rPr>
                <w:sz w:val="24"/>
              </w:rPr>
            </w:pPr>
            <w:r w:rsidRPr="00592D1C">
              <w:rPr>
                <w:spacing w:val="-4"/>
                <w:sz w:val="24"/>
              </w:rPr>
              <w:t>6.</w:t>
            </w:r>
            <w:r w:rsidRPr="00592D1C">
              <w:rPr>
                <w:spacing w:val="79"/>
                <w:w w:val="150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Developed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positive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social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norms,</w:t>
            </w:r>
            <w:r w:rsidRPr="00592D1C">
              <w:rPr>
                <w:spacing w:val="-10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enhancing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heir</w:t>
            </w:r>
            <w:r w:rsidRPr="00592D1C">
              <w:rPr>
                <w:spacing w:val="-7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ability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o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give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and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receive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peer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support</w:t>
            </w:r>
            <w:r w:rsidRPr="00592D1C">
              <w:rPr>
                <w:spacing w:val="-8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when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applying</w:t>
            </w:r>
            <w:r w:rsidRPr="00592D1C">
              <w:rPr>
                <w:spacing w:val="-7"/>
                <w:sz w:val="24"/>
              </w:rPr>
              <w:t xml:space="preserve"> </w:t>
            </w:r>
            <w:r w:rsidRPr="00592D1C">
              <w:rPr>
                <w:spacing w:val="-5"/>
                <w:sz w:val="24"/>
              </w:rPr>
              <w:t>new</w:t>
            </w:r>
          </w:p>
          <w:p w14:paraId="31A0B64E" w14:textId="77777777" w:rsidR="00D352EF" w:rsidRPr="00592D1C" w:rsidRDefault="00D352EF" w:rsidP="00726601">
            <w:pPr>
              <w:pStyle w:val="TableParagraph"/>
              <w:spacing w:before="19" w:line="252" w:lineRule="auto"/>
              <w:ind w:left="829"/>
              <w:rPr>
                <w:sz w:val="24"/>
              </w:rPr>
            </w:pPr>
            <w:r w:rsidRPr="00592D1C">
              <w:rPr>
                <w:spacing w:val="-2"/>
                <w:sz w:val="24"/>
              </w:rPr>
              <w:t>communication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practices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learned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during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e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raining.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is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cludes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supporting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one</w:t>
            </w:r>
            <w:r w:rsidRPr="00592D1C">
              <w:rPr>
                <w:spacing w:val="-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nother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performing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new</w:t>
            </w:r>
            <w:r w:rsidRPr="00592D1C">
              <w:rPr>
                <w:spacing w:val="-11"/>
                <w:sz w:val="24"/>
              </w:rPr>
              <w:t xml:space="preserve"> </w:t>
            </w:r>
            <w:proofErr w:type="spellStart"/>
            <w:r w:rsidRPr="00592D1C">
              <w:rPr>
                <w:spacing w:val="-2"/>
                <w:sz w:val="24"/>
              </w:rPr>
              <w:t>behaviours</w:t>
            </w:r>
            <w:proofErr w:type="spellEnd"/>
            <w:r w:rsidRPr="00592D1C">
              <w:rPr>
                <w:spacing w:val="-2"/>
                <w:sz w:val="24"/>
              </w:rPr>
              <w:t xml:space="preserve"> </w:t>
            </w:r>
            <w:r w:rsidRPr="00592D1C">
              <w:rPr>
                <w:sz w:val="24"/>
              </w:rPr>
              <w:t>and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z w:val="24"/>
              </w:rPr>
              <w:t>integrating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z w:val="24"/>
              </w:rPr>
              <w:t>the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z w:val="24"/>
              </w:rPr>
              <w:t>knowledge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z w:val="24"/>
              </w:rPr>
              <w:t>acquired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z w:val="24"/>
              </w:rPr>
              <w:t>(During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z w:val="24"/>
              </w:rPr>
              <w:t>this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z w:val="24"/>
              </w:rPr>
              <w:t>session,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z w:val="24"/>
              </w:rPr>
              <w:t>participants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z w:val="24"/>
              </w:rPr>
              <w:t>are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z w:val="24"/>
              </w:rPr>
              <w:t>introduced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z w:val="24"/>
              </w:rPr>
              <w:t>to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z w:val="24"/>
              </w:rPr>
              <w:t>and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z w:val="24"/>
              </w:rPr>
              <w:t>familiarized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z w:val="24"/>
              </w:rPr>
              <w:t>with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z w:val="24"/>
              </w:rPr>
              <w:t>the</w:t>
            </w:r>
          </w:p>
          <w:p w14:paraId="7D7E8C4C" w14:textId="77777777" w:rsidR="00D352EF" w:rsidRPr="00592D1C" w:rsidRDefault="00D352EF" w:rsidP="00726601">
            <w:pPr>
              <w:pStyle w:val="TableParagraph"/>
              <w:spacing w:before="6" w:line="275" w:lineRule="exact"/>
              <w:ind w:left="829"/>
              <w:rPr>
                <w:sz w:val="24"/>
              </w:rPr>
            </w:pPr>
            <w:r w:rsidRPr="00592D1C">
              <w:rPr>
                <w:spacing w:val="-2"/>
                <w:sz w:val="24"/>
              </w:rPr>
              <w:t>concept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of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mobilizing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peer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support)</w:t>
            </w:r>
          </w:p>
        </w:tc>
      </w:tr>
    </w:tbl>
    <w:p w14:paraId="7CB0F1E0" w14:textId="77777777" w:rsidR="00D352EF" w:rsidRPr="00592D1C" w:rsidRDefault="00D352EF" w:rsidP="00D352EF">
      <w:pPr>
        <w:spacing w:line="275" w:lineRule="exact"/>
        <w:sectPr w:rsidR="00D352EF" w:rsidRPr="00592D1C" w:rsidSect="00D352EF">
          <w:footerReference w:type="default" r:id="rId7"/>
          <w:pgSz w:w="16840" w:h="11910" w:orient="landscape"/>
          <w:pgMar w:top="1340" w:right="580" w:bottom="980" w:left="900" w:header="0" w:footer="796" w:gutter="0"/>
          <w:pgNumType w:start="1"/>
          <w:cols w:space="720"/>
        </w:sectPr>
      </w:pPr>
    </w:p>
    <w:p w14:paraId="2B3C2120" w14:textId="77777777" w:rsidR="00D352EF" w:rsidRPr="00592D1C" w:rsidRDefault="00D352EF" w:rsidP="00D352EF">
      <w:pPr>
        <w:spacing w:before="297"/>
        <w:rPr>
          <w:sz w:val="28"/>
        </w:rPr>
      </w:pPr>
    </w:p>
    <w:p w14:paraId="3CCFA11E" w14:textId="77777777" w:rsidR="00D352EF" w:rsidRPr="00592D1C" w:rsidRDefault="00D352EF" w:rsidP="00D352EF">
      <w:pPr>
        <w:pStyle w:val="BodyText"/>
        <w:spacing w:after="27"/>
        <w:ind w:firstLine="720"/>
      </w:pPr>
      <w:r w:rsidRPr="00592D1C">
        <w:rPr>
          <w:w w:val="90"/>
        </w:rPr>
        <w:t>LESSON</w:t>
      </w:r>
      <w:r w:rsidRPr="00592D1C">
        <w:rPr>
          <w:spacing w:val="-5"/>
        </w:rPr>
        <w:t xml:space="preserve"> </w:t>
      </w:r>
      <w:r w:rsidRPr="00592D1C">
        <w:rPr>
          <w:w w:val="90"/>
        </w:rPr>
        <w:t>PLAN,</w:t>
      </w:r>
      <w:r w:rsidRPr="00592D1C">
        <w:rPr>
          <w:spacing w:val="-7"/>
        </w:rPr>
        <w:t xml:space="preserve"> </w:t>
      </w:r>
      <w:r w:rsidRPr="00592D1C">
        <w:rPr>
          <w:w w:val="90"/>
        </w:rPr>
        <w:t>Session</w:t>
      </w:r>
      <w:r w:rsidRPr="00592D1C">
        <w:rPr>
          <w:spacing w:val="-2"/>
          <w:w w:val="90"/>
        </w:rPr>
        <w:t xml:space="preserve"> </w:t>
      </w:r>
      <w:r w:rsidRPr="00592D1C">
        <w:rPr>
          <w:w w:val="90"/>
        </w:rPr>
        <w:t>1,</w:t>
      </w:r>
      <w:r w:rsidRPr="00592D1C">
        <w:rPr>
          <w:spacing w:val="-5"/>
        </w:rPr>
        <w:t xml:space="preserve"> </w:t>
      </w:r>
      <w:r w:rsidRPr="00592D1C">
        <w:rPr>
          <w:w w:val="90"/>
        </w:rPr>
        <w:t>3</w:t>
      </w:r>
      <w:r w:rsidRPr="00592D1C">
        <w:rPr>
          <w:spacing w:val="-1"/>
        </w:rPr>
        <w:t xml:space="preserve"> </w:t>
      </w:r>
      <w:r w:rsidRPr="00592D1C">
        <w:rPr>
          <w:spacing w:val="-2"/>
          <w:w w:val="90"/>
        </w:rPr>
        <w:t>hours</w:t>
      </w: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1468"/>
        <w:gridCol w:w="3244"/>
        <w:gridCol w:w="3051"/>
        <w:gridCol w:w="3476"/>
        <w:gridCol w:w="2277"/>
        <w:gridCol w:w="1624"/>
      </w:tblGrid>
      <w:tr w:rsidR="00D352EF" w:rsidRPr="00592D1C" w14:paraId="5BC77B71" w14:textId="77777777" w:rsidTr="00726601">
        <w:trPr>
          <w:trHeight w:val="510"/>
        </w:trPr>
        <w:tc>
          <w:tcPr>
            <w:tcW w:w="1468" w:type="dxa"/>
            <w:shd w:val="clear" w:color="auto" w:fill="D9D9D9"/>
          </w:tcPr>
          <w:p w14:paraId="0464C33C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Time</w:t>
            </w:r>
          </w:p>
        </w:tc>
        <w:tc>
          <w:tcPr>
            <w:tcW w:w="3244" w:type="dxa"/>
            <w:shd w:val="clear" w:color="auto" w:fill="D9D9D9"/>
          </w:tcPr>
          <w:p w14:paraId="28A28547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z w:val="20"/>
              </w:rPr>
            </w:pPr>
            <w:r w:rsidRPr="00592D1C">
              <w:rPr>
                <w:w w:val="90"/>
                <w:sz w:val="20"/>
              </w:rPr>
              <w:t>Trainer</w:t>
            </w:r>
            <w:r w:rsidRPr="00592D1C">
              <w:rPr>
                <w:spacing w:val="-6"/>
                <w:w w:val="90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 xml:space="preserve">activity </w:t>
            </w:r>
          </w:p>
        </w:tc>
        <w:tc>
          <w:tcPr>
            <w:tcW w:w="3051" w:type="dxa"/>
            <w:shd w:val="clear" w:color="auto" w:fill="D9D9D9"/>
          </w:tcPr>
          <w:p w14:paraId="7DDFBC45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Content</w:t>
            </w:r>
          </w:p>
        </w:tc>
        <w:tc>
          <w:tcPr>
            <w:tcW w:w="3476" w:type="dxa"/>
            <w:shd w:val="clear" w:color="auto" w:fill="D9D9D9"/>
          </w:tcPr>
          <w:p w14:paraId="0B46AE36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Participants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 xml:space="preserve">activity </w:t>
            </w:r>
          </w:p>
        </w:tc>
        <w:tc>
          <w:tcPr>
            <w:tcW w:w="2277" w:type="dxa"/>
            <w:shd w:val="clear" w:color="auto" w:fill="D9D9D9"/>
          </w:tcPr>
          <w:p w14:paraId="31960CEF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Material</w:t>
            </w:r>
          </w:p>
        </w:tc>
        <w:tc>
          <w:tcPr>
            <w:tcW w:w="1624" w:type="dxa"/>
            <w:shd w:val="clear" w:color="auto" w:fill="D9D9D9"/>
          </w:tcPr>
          <w:p w14:paraId="647AF2F5" w14:textId="77777777" w:rsidR="00D352EF" w:rsidRPr="00592D1C" w:rsidRDefault="00D352EF" w:rsidP="00726601">
            <w:pPr>
              <w:pStyle w:val="TableParagraph"/>
              <w:spacing w:before="2"/>
              <w:ind w:left="109" w:right="638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Learning outcome</w:t>
            </w:r>
          </w:p>
        </w:tc>
      </w:tr>
      <w:tr w:rsidR="00D352EF" w:rsidRPr="00592D1C" w14:paraId="083F234D" w14:textId="77777777" w:rsidTr="00726601">
        <w:trPr>
          <w:trHeight w:val="2686"/>
        </w:trPr>
        <w:tc>
          <w:tcPr>
            <w:tcW w:w="1468" w:type="dxa"/>
          </w:tcPr>
          <w:p w14:paraId="0ED7811C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35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3244" w:type="dxa"/>
          </w:tcPr>
          <w:p w14:paraId="7C80C797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1. Introduction (5 min)</w:t>
            </w:r>
            <w:r w:rsidRPr="00592D1C">
              <w:rPr>
                <w:spacing w:val="-2"/>
                <w:sz w:val="20"/>
                <w:lang w:val="en-NL"/>
              </w:rPr>
              <w:t> – Outline objectives, importance of language barriers, and participation expectations.</w:t>
            </w:r>
          </w:p>
          <w:p w14:paraId="7375E370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2. Scenario Presentation (5 min)</w:t>
            </w:r>
            <w:r w:rsidRPr="00592D1C">
              <w:rPr>
                <w:spacing w:val="-2"/>
                <w:sz w:val="20"/>
                <w:lang w:val="en-NL"/>
              </w:rPr>
              <w:t> – Assign groups, explain context, and highlight cultural nuances.</w:t>
            </w:r>
          </w:p>
          <w:p w14:paraId="0CA33BFF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3. Discussion (15 min)</w:t>
            </w:r>
            <w:r w:rsidRPr="00592D1C">
              <w:rPr>
                <w:spacing w:val="-2"/>
                <w:sz w:val="20"/>
                <w:lang w:val="en-NL"/>
              </w:rPr>
              <w:t> – Note key insights, facilitate reflection, and connect research to practice.</w:t>
            </w:r>
          </w:p>
          <w:p w14:paraId="6D41664C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4. Presentations &amp; Feedback (10 min)</w:t>
            </w:r>
            <w:r w:rsidRPr="00592D1C">
              <w:rPr>
                <w:spacing w:val="-2"/>
                <w:sz w:val="20"/>
                <w:lang w:val="en-NL"/>
              </w:rPr>
              <w:t> – Groups share findings; trainer gives feedback and encourages dialogue.</w:t>
            </w:r>
          </w:p>
          <w:p w14:paraId="00FE6873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5. Conclusion</w:t>
            </w:r>
            <w:r w:rsidRPr="00592D1C">
              <w:rPr>
                <w:spacing w:val="-2"/>
                <w:sz w:val="20"/>
                <w:lang w:val="en-NL"/>
              </w:rPr>
              <w:t>– Summarize takeaways, reinforce cultural awareness, and encourage practical application.</w:t>
            </w:r>
          </w:p>
          <w:p w14:paraId="3AF9BA67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</w:p>
        </w:tc>
        <w:tc>
          <w:tcPr>
            <w:tcW w:w="3051" w:type="dxa"/>
          </w:tcPr>
          <w:p w14:paraId="1970C4DB" w14:textId="77777777" w:rsidR="00D352EF" w:rsidRPr="00592D1C" w:rsidRDefault="00D352EF" w:rsidP="00726601">
            <w:pPr>
              <w:pStyle w:val="TableParagraph"/>
              <w:numPr>
                <w:ilvl w:val="0"/>
                <w:numId w:val="8"/>
              </w:numPr>
              <w:tabs>
                <w:tab w:val="left" w:pos="218"/>
              </w:tabs>
              <w:spacing w:before="2"/>
              <w:ind w:right="326" w:firstLine="0"/>
              <w:rPr>
                <w:sz w:val="20"/>
              </w:rPr>
            </w:pPr>
            <w:r w:rsidRPr="00592D1C">
              <w:rPr>
                <w:spacing w:val="-8"/>
                <w:sz w:val="20"/>
              </w:rPr>
              <w:t>The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pacing w:val="-8"/>
                <w:sz w:val="20"/>
              </w:rPr>
              <w:t>Term</w:t>
            </w:r>
            <w:r w:rsidRPr="00592D1C">
              <w:rPr>
                <w:spacing w:val="-25"/>
                <w:sz w:val="20"/>
              </w:rPr>
              <w:t xml:space="preserve"> </w:t>
            </w:r>
            <w:r w:rsidRPr="00592D1C">
              <w:rPr>
                <w:spacing w:val="-8"/>
                <w:sz w:val="20"/>
              </w:rPr>
              <w:t>‘Language Barrier’</w:t>
            </w:r>
            <w:r w:rsidRPr="00592D1C">
              <w:rPr>
                <w:spacing w:val="-21"/>
                <w:sz w:val="20"/>
              </w:rPr>
              <w:t xml:space="preserve"> </w:t>
            </w:r>
            <w:r w:rsidRPr="00592D1C">
              <w:rPr>
                <w:spacing w:val="-8"/>
                <w:sz w:val="20"/>
              </w:rPr>
              <w:t xml:space="preserve">– </w:t>
            </w:r>
            <w:r w:rsidRPr="00592D1C">
              <w:rPr>
                <w:sz w:val="20"/>
              </w:rPr>
              <w:t>and What It Encompasses in Mental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>Healthcare Settings</w:t>
            </w:r>
          </w:p>
          <w:p w14:paraId="163CD6C9" w14:textId="77777777" w:rsidR="00D352EF" w:rsidRPr="00592D1C" w:rsidRDefault="00D352EF" w:rsidP="00726601">
            <w:pPr>
              <w:pStyle w:val="TableParagraph"/>
              <w:spacing w:before="7"/>
              <w:ind w:left="0"/>
              <w:rPr>
                <w:b/>
                <w:sz w:val="20"/>
              </w:rPr>
            </w:pPr>
          </w:p>
          <w:p w14:paraId="37088C9A" w14:textId="77777777" w:rsidR="00D352EF" w:rsidRPr="00592D1C" w:rsidRDefault="00D352EF" w:rsidP="00726601">
            <w:pPr>
              <w:pStyle w:val="TableParagraph"/>
              <w:numPr>
                <w:ilvl w:val="0"/>
                <w:numId w:val="8"/>
              </w:numPr>
              <w:tabs>
                <w:tab w:val="left" w:pos="218"/>
              </w:tabs>
              <w:spacing w:before="0"/>
              <w:ind w:right="437" w:firstLine="0"/>
              <w:rPr>
                <w:sz w:val="20"/>
              </w:rPr>
            </w:pPr>
            <w:r w:rsidRPr="00592D1C">
              <w:rPr>
                <w:sz w:val="20"/>
              </w:rPr>
              <w:t>Understanding the Role of Interpreters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>in Mental Healthcare: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z w:val="20"/>
              </w:rPr>
              <w:t xml:space="preserve">Benefits, </w:t>
            </w:r>
            <w:r w:rsidRPr="00592D1C">
              <w:rPr>
                <w:spacing w:val="-2"/>
                <w:sz w:val="20"/>
              </w:rPr>
              <w:t>Challenges,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and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the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Need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for Distinction</w:t>
            </w:r>
          </w:p>
          <w:p w14:paraId="5E06B088" w14:textId="77777777" w:rsidR="00D352EF" w:rsidRPr="00592D1C" w:rsidRDefault="00D352EF" w:rsidP="00726601">
            <w:pPr>
              <w:pStyle w:val="TableParagraph"/>
              <w:spacing w:before="5"/>
              <w:ind w:left="0"/>
              <w:rPr>
                <w:b/>
                <w:sz w:val="20"/>
              </w:rPr>
            </w:pPr>
          </w:p>
          <w:p w14:paraId="41AF4146" w14:textId="77777777" w:rsidR="00D352EF" w:rsidRPr="00592D1C" w:rsidRDefault="00D352EF" w:rsidP="00726601">
            <w:pPr>
              <w:pStyle w:val="TableParagraph"/>
              <w:numPr>
                <w:ilvl w:val="0"/>
                <w:numId w:val="8"/>
              </w:numPr>
              <w:tabs>
                <w:tab w:val="left" w:pos="218"/>
              </w:tabs>
              <w:spacing w:before="0"/>
              <w:ind w:right="988" w:firstLine="0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Interpreting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in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 xml:space="preserve">Mental </w:t>
            </w:r>
            <w:r w:rsidRPr="00592D1C">
              <w:rPr>
                <w:sz w:val="20"/>
              </w:rPr>
              <w:t>Healthcare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z w:val="20"/>
              </w:rPr>
              <w:t>Settings</w:t>
            </w:r>
          </w:p>
        </w:tc>
        <w:tc>
          <w:tcPr>
            <w:tcW w:w="3476" w:type="dxa"/>
          </w:tcPr>
          <w:p w14:paraId="7B67FB89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1- I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ntroduction</w:t>
            </w:r>
            <w:r w:rsidRPr="00592D1C">
              <w:rPr>
                <w:spacing w:val="-2"/>
                <w:sz w:val="20"/>
                <w:lang w:val="en-NL"/>
              </w:rPr>
              <w:t>– Listen, understand objectives, and reflect on language barriers.</w:t>
            </w:r>
          </w:p>
          <w:p w14:paraId="5F29A031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2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Group Work</w:t>
            </w:r>
            <w:r w:rsidRPr="00592D1C">
              <w:rPr>
                <w:spacing w:val="-2"/>
                <w:sz w:val="20"/>
                <w:lang w:val="en-NL"/>
              </w:rPr>
              <w:t>– Analyze assigned scenarios, identifying key issues.</w:t>
            </w:r>
          </w:p>
          <w:p w14:paraId="5AF36784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3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Discussion</w:t>
            </w:r>
            <w:r w:rsidRPr="00592D1C">
              <w:rPr>
                <w:spacing w:val="-2"/>
                <w:sz w:val="20"/>
                <w:lang w:val="en-NL"/>
              </w:rPr>
              <w:t>– Explore insights, answer reflection questions, and brainstorm solutions.</w:t>
            </w:r>
          </w:p>
          <w:p w14:paraId="46D72C7D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4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Presentations</w:t>
            </w:r>
            <w:r w:rsidRPr="00592D1C">
              <w:rPr>
                <w:spacing w:val="-2"/>
                <w:sz w:val="20"/>
                <w:lang w:val="en-NL"/>
              </w:rPr>
              <w:t>– Summarize findings, present strategies, and receive feedback.</w:t>
            </w:r>
          </w:p>
          <w:p w14:paraId="47D282B7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5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Conclusion</w:t>
            </w:r>
            <w:r w:rsidRPr="00592D1C">
              <w:rPr>
                <w:spacing w:val="-2"/>
                <w:sz w:val="20"/>
                <w:lang w:val="en-NL"/>
              </w:rPr>
              <w:t>– Review key takeaways and consider real-world applications.</w:t>
            </w:r>
          </w:p>
          <w:p w14:paraId="71ED6F02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spacing w:before="10"/>
              <w:ind w:left="0"/>
              <w:rPr>
                <w:sz w:val="20"/>
                <w:lang w:val="en-NL"/>
              </w:rPr>
            </w:pPr>
          </w:p>
        </w:tc>
        <w:tc>
          <w:tcPr>
            <w:tcW w:w="2277" w:type="dxa"/>
          </w:tcPr>
          <w:p w14:paraId="3CC89956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pacing w:val="-4"/>
                <w:sz w:val="20"/>
              </w:rPr>
            </w:pPr>
            <w:r w:rsidRPr="00592D1C">
              <w:rPr>
                <w:spacing w:val="-4"/>
                <w:sz w:val="20"/>
              </w:rPr>
              <w:t>Interactive case study number 1, day 1.</w:t>
            </w:r>
          </w:p>
          <w:p w14:paraId="76AF4A96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The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case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study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scenario </w:t>
            </w:r>
            <w:r w:rsidRPr="00592D1C">
              <w:rPr>
                <w:sz w:val="20"/>
              </w:rPr>
              <w:t>an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>relate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 xml:space="preserve">discussion </w:t>
            </w:r>
            <w:r w:rsidRPr="00592D1C">
              <w:rPr>
                <w:spacing w:val="-2"/>
                <w:sz w:val="20"/>
              </w:rPr>
              <w:t>prompts</w:t>
            </w:r>
          </w:p>
        </w:tc>
        <w:tc>
          <w:tcPr>
            <w:tcW w:w="1624" w:type="dxa"/>
          </w:tcPr>
          <w:p w14:paraId="3DCD4E3C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10"/>
                <w:sz w:val="20"/>
              </w:rPr>
              <w:t>1</w:t>
            </w:r>
          </w:p>
        </w:tc>
      </w:tr>
      <w:tr w:rsidR="00D352EF" w:rsidRPr="00592D1C" w14:paraId="01235815" w14:textId="77777777" w:rsidTr="00726601">
        <w:trPr>
          <w:trHeight w:val="1665"/>
        </w:trPr>
        <w:tc>
          <w:tcPr>
            <w:tcW w:w="1468" w:type="dxa"/>
          </w:tcPr>
          <w:p w14:paraId="7939E9BB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30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3244" w:type="dxa"/>
          </w:tcPr>
          <w:p w14:paraId="3DC8A3F1" w14:textId="77777777" w:rsidR="00D352EF" w:rsidRPr="00592D1C" w:rsidRDefault="00D352EF" w:rsidP="00726601">
            <w:pPr>
              <w:pStyle w:val="TableParagraph"/>
              <w:ind w:left="104"/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 xml:space="preserve">1- </w:t>
            </w:r>
            <w:r w:rsidRPr="00592D1C">
              <w:rPr>
                <w:b/>
                <w:bCs/>
                <w:sz w:val="20"/>
                <w:lang w:val="en-NL"/>
              </w:rPr>
              <w:t>Introduction (5 min)</w:t>
            </w:r>
            <w:r w:rsidRPr="00592D1C">
              <w:rPr>
                <w:sz w:val="20"/>
                <w:lang w:val="en-NL"/>
              </w:rPr>
              <w:t> – Discuss interpreter collaboration, set objectives, and reflect on past experiences through a “gallery walk.” Encourage participants to share insights.</w:t>
            </w:r>
          </w:p>
          <w:p w14:paraId="55463BE0" w14:textId="77777777" w:rsidR="00D352EF" w:rsidRPr="00592D1C" w:rsidRDefault="00D352EF" w:rsidP="00726601">
            <w:pPr>
              <w:pStyle w:val="TableParagraph"/>
              <w:ind w:left="104"/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 xml:space="preserve">2- </w:t>
            </w:r>
            <w:r w:rsidRPr="00592D1C">
              <w:rPr>
                <w:b/>
                <w:bCs/>
                <w:sz w:val="20"/>
                <w:lang w:val="en-NL"/>
              </w:rPr>
              <w:t>Case Scenario (10 min)</w:t>
            </w:r>
            <w:r w:rsidRPr="00592D1C">
              <w:rPr>
                <w:sz w:val="20"/>
                <w:lang w:val="en-NL"/>
              </w:rPr>
              <w:t> – Present a case study on interpreter collaboration, assign group discussions, and analyze pre-, during-, and post-session dynamics.</w:t>
            </w:r>
          </w:p>
          <w:p w14:paraId="0273ECBA" w14:textId="77777777" w:rsidR="00D352EF" w:rsidRPr="00592D1C" w:rsidRDefault="00D352EF" w:rsidP="00726601">
            <w:pPr>
              <w:pStyle w:val="TableParagraph"/>
              <w:ind w:left="104"/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 xml:space="preserve">3- </w:t>
            </w:r>
            <w:r w:rsidRPr="00592D1C">
              <w:rPr>
                <w:b/>
                <w:bCs/>
                <w:sz w:val="20"/>
                <w:lang w:val="en-NL"/>
              </w:rPr>
              <w:t>Discussion &amp; Solutions (10 min)</w:t>
            </w:r>
            <w:r w:rsidRPr="00592D1C">
              <w:rPr>
                <w:sz w:val="20"/>
                <w:lang w:val="en-NL"/>
              </w:rPr>
              <w:t xml:space="preserve"> – Groups present findings; trainer highlights key takeaways </w:t>
            </w:r>
            <w:r w:rsidRPr="00592D1C">
              <w:rPr>
                <w:sz w:val="20"/>
                <w:lang w:val="en-NL"/>
              </w:rPr>
              <w:lastRenderedPageBreak/>
              <w:t>and best practices for effective interpreter use.</w:t>
            </w:r>
          </w:p>
          <w:p w14:paraId="344D41B6" w14:textId="77777777" w:rsidR="00D352EF" w:rsidRPr="00592D1C" w:rsidRDefault="00D352EF" w:rsidP="00726601">
            <w:pPr>
              <w:pStyle w:val="TableParagraph"/>
              <w:ind w:left="104"/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 xml:space="preserve">4- </w:t>
            </w:r>
            <w:r w:rsidRPr="00592D1C">
              <w:rPr>
                <w:b/>
                <w:bCs/>
                <w:sz w:val="20"/>
                <w:lang w:val="en-NL"/>
              </w:rPr>
              <w:t>Conclusion (5 min)</w:t>
            </w:r>
            <w:r w:rsidRPr="00592D1C">
              <w:rPr>
                <w:sz w:val="20"/>
                <w:lang w:val="en-NL"/>
              </w:rPr>
              <w:t> – Summarize key lessons, present actionable strategies, and prompt participants to commit to one improvement for future sessions.</w:t>
            </w:r>
          </w:p>
          <w:p w14:paraId="12DEA80F" w14:textId="77777777" w:rsidR="00D352EF" w:rsidRPr="00592D1C" w:rsidRDefault="00D352EF" w:rsidP="00726601">
            <w:pPr>
              <w:pStyle w:val="TableParagraph"/>
              <w:ind w:left="104"/>
              <w:rPr>
                <w:sz w:val="20"/>
                <w:lang w:val="en-NL"/>
              </w:rPr>
            </w:pPr>
          </w:p>
        </w:tc>
        <w:tc>
          <w:tcPr>
            <w:tcW w:w="3051" w:type="dxa"/>
          </w:tcPr>
          <w:p w14:paraId="02E1EFC4" w14:textId="77777777" w:rsidR="00D352EF" w:rsidRPr="00592D1C" w:rsidRDefault="00D352EF" w:rsidP="00726601">
            <w:pPr>
              <w:pStyle w:val="TableParagraph"/>
              <w:spacing w:before="2"/>
              <w:ind w:left="109" w:right="208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lastRenderedPageBreak/>
              <w:t>Knowledge</w:t>
            </w:r>
            <w:r w:rsidRPr="00592D1C">
              <w:rPr>
                <w:spacing w:val="-11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for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Collaborating </w:t>
            </w:r>
            <w:r w:rsidRPr="00592D1C">
              <w:rPr>
                <w:sz w:val="20"/>
              </w:rPr>
              <w:t>with Different Types of Interpreters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z w:val="20"/>
              </w:rPr>
              <w:t>(professionals)</w:t>
            </w:r>
          </w:p>
        </w:tc>
        <w:tc>
          <w:tcPr>
            <w:tcW w:w="3476" w:type="dxa"/>
          </w:tcPr>
          <w:p w14:paraId="30B7DB0A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</w:rPr>
              <w:t xml:space="preserve">1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Introduction</w:t>
            </w:r>
            <w:r w:rsidRPr="00592D1C">
              <w:rPr>
                <w:spacing w:val="-2"/>
                <w:sz w:val="20"/>
                <w:lang w:val="en-NL"/>
              </w:rPr>
              <w:t>– Listen to session objectives, reflect on interpreter experiences, share insights via post-it notes, and discuss key challenges.</w:t>
            </w:r>
          </w:p>
          <w:p w14:paraId="185AE841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2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Case Analysis</w:t>
            </w:r>
            <w:r w:rsidRPr="00592D1C">
              <w:rPr>
                <w:spacing w:val="-2"/>
                <w:sz w:val="20"/>
                <w:lang w:val="en-NL"/>
              </w:rPr>
              <w:t>– In groups, examine a case study, addressing pre-session prep, patient-centered communication, and post-session debriefing.</w:t>
            </w:r>
          </w:p>
          <w:p w14:paraId="728CB304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3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Discussion &amp; Solutions</w:t>
            </w:r>
            <w:r w:rsidRPr="00592D1C">
              <w:rPr>
                <w:spacing w:val="-2"/>
                <w:sz w:val="20"/>
                <w:lang w:val="en-NL"/>
              </w:rPr>
              <w:t>– Develop and present solutions for assigned phases, engage in peer discussion, and receive feedback.</w:t>
            </w:r>
          </w:p>
          <w:p w14:paraId="1ABCA381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4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Reflection</w:t>
            </w:r>
            <w:r w:rsidRPr="00592D1C">
              <w:rPr>
                <w:spacing w:val="-2"/>
                <w:sz w:val="20"/>
                <w:lang w:val="en-NL"/>
              </w:rPr>
              <w:t xml:space="preserve">– Review key takeaways, identify one strategy to </w:t>
            </w:r>
            <w:r w:rsidRPr="00592D1C">
              <w:rPr>
                <w:spacing w:val="-2"/>
                <w:sz w:val="20"/>
                <w:lang w:val="en-NL"/>
              </w:rPr>
              <w:lastRenderedPageBreak/>
              <w:t>implement, and share insights.</w:t>
            </w:r>
          </w:p>
        </w:tc>
        <w:tc>
          <w:tcPr>
            <w:tcW w:w="2277" w:type="dxa"/>
          </w:tcPr>
          <w:p w14:paraId="51D959DD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pacing w:val="-4"/>
                <w:sz w:val="20"/>
              </w:rPr>
            </w:pPr>
            <w:r w:rsidRPr="00592D1C">
              <w:rPr>
                <w:spacing w:val="-4"/>
                <w:sz w:val="20"/>
              </w:rPr>
              <w:lastRenderedPageBreak/>
              <w:t>Interactive case study number 2, day 1.</w:t>
            </w:r>
          </w:p>
          <w:p w14:paraId="1A595080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The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case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study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scenario </w:t>
            </w:r>
            <w:r w:rsidRPr="00592D1C">
              <w:rPr>
                <w:sz w:val="20"/>
              </w:rPr>
              <w:t>an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>relate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 xml:space="preserve">discussion </w:t>
            </w:r>
            <w:r w:rsidRPr="00592D1C">
              <w:rPr>
                <w:spacing w:val="-2"/>
                <w:sz w:val="20"/>
              </w:rPr>
              <w:t>prompts</w:t>
            </w:r>
          </w:p>
        </w:tc>
        <w:tc>
          <w:tcPr>
            <w:tcW w:w="1624" w:type="dxa"/>
          </w:tcPr>
          <w:p w14:paraId="6F71F079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10"/>
                <w:sz w:val="20"/>
              </w:rPr>
              <w:t>2</w:t>
            </w:r>
          </w:p>
        </w:tc>
      </w:tr>
      <w:tr w:rsidR="00D352EF" w:rsidRPr="00592D1C" w14:paraId="471E2294" w14:textId="77777777" w:rsidTr="00726601">
        <w:trPr>
          <w:trHeight w:val="2261"/>
        </w:trPr>
        <w:tc>
          <w:tcPr>
            <w:tcW w:w="1468" w:type="dxa"/>
          </w:tcPr>
          <w:p w14:paraId="43F6D65A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pacing w:val="-7"/>
                <w:sz w:val="20"/>
              </w:rPr>
            </w:pPr>
            <w:r w:rsidRPr="00592D1C">
              <w:rPr>
                <w:spacing w:val="-7"/>
                <w:sz w:val="20"/>
              </w:rPr>
              <w:t>30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3244" w:type="dxa"/>
          </w:tcPr>
          <w:p w14:paraId="6F8A016D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1- I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ntroduction (5 min)</w:t>
            </w:r>
            <w:r w:rsidRPr="00592D1C">
              <w:rPr>
                <w:spacing w:val="-2"/>
                <w:sz w:val="20"/>
                <w:lang w:val="en-NL"/>
              </w:rPr>
              <w:t> – Discuss challenges of ad-hoc interpreters, ethical risks, and engage participants with a reflection prompt.</w:t>
            </w:r>
          </w:p>
          <w:p w14:paraId="1C65A9E3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2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Case Scenario (10 min)</w:t>
            </w:r>
            <w:r w:rsidRPr="00592D1C">
              <w:rPr>
                <w:spacing w:val="-2"/>
                <w:sz w:val="20"/>
                <w:lang w:val="en-NL"/>
              </w:rPr>
              <w:t> – Present a case involving an ad-hoc interpreter, assign group discussions on risks, improvements, and alternatives.</w:t>
            </w:r>
          </w:p>
          <w:p w14:paraId="0333238A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3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Group Discussion (10 min)</w:t>
            </w:r>
            <w:r w:rsidRPr="00592D1C">
              <w:rPr>
                <w:spacing w:val="-2"/>
                <w:sz w:val="20"/>
                <w:lang w:val="en-NL"/>
              </w:rPr>
              <w:t> – Groups share insights; trainer provides feedback on ethical concerns and best practices.</w:t>
            </w:r>
          </w:p>
          <w:p w14:paraId="5BE70FD7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4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Empathy Exercise (5 min)</w:t>
            </w:r>
            <w:r w:rsidRPr="00592D1C">
              <w:rPr>
                <w:spacing w:val="-2"/>
                <w:sz w:val="20"/>
                <w:lang w:val="en-NL"/>
              </w:rPr>
              <w:t> – Reflect on patient perspectives when clinic staff act as interpreters, discussing emotional and ethical implications.</w:t>
            </w:r>
          </w:p>
          <w:p w14:paraId="4A57997A" w14:textId="77777777" w:rsidR="00D352EF" w:rsidRPr="00592D1C" w:rsidRDefault="00D352EF" w:rsidP="00726601">
            <w:pPr>
              <w:pStyle w:val="TableParagraph"/>
              <w:ind w:left="104"/>
              <w:rPr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5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Conclusion (5 min)</w:t>
            </w:r>
            <w:r w:rsidRPr="00592D1C">
              <w:rPr>
                <w:spacing w:val="-2"/>
                <w:sz w:val="20"/>
                <w:lang w:val="en-NL"/>
              </w:rPr>
              <w:t> – Summarize key takeaways, present solutions, and prompt participants to commit to an improvement in their practice.</w:t>
            </w:r>
          </w:p>
        </w:tc>
        <w:tc>
          <w:tcPr>
            <w:tcW w:w="3051" w:type="dxa"/>
          </w:tcPr>
          <w:p w14:paraId="1DA7BD28" w14:textId="77777777" w:rsidR="00D352EF" w:rsidRPr="00592D1C" w:rsidRDefault="00D352EF" w:rsidP="00726601">
            <w:pPr>
              <w:pStyle w:val="TableParagraph"/>
              <w:spacing w:before="2"/>
              <w:ind w:left="109" w:right="208"/>
              <w:rPr>
                <w:spacing w:val="-4"/>
                <w:sz w:val="20"/>
              </w:rPr>
            </w:pPr>
            <w:r w:rsidRPr="00592D1C">
              <w:rPr>
                <w:spacing w:val="-4"/>
                <w:sz w:val="20"/>
              </w:rPr>
              <w:t>Knowledge</w:t>
            </w:r>
            <w:r w:rsidRPr="00592D1C">
              <w:rPr>
                <w:spacing w:val="-11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for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Collaborating </w:t>
            </w:r>
            <w:r w:rsidRPr="00592D1C">
              <w:rPr>
                <w:sz w:val="20"/>
              </w:rPr>
              <w:t>with Different Types of Interpreters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z w:val="20"/>
              </w:rPr>
              <w:t>(ad-hoc)</w:t>
            </w:r>
          </w:p>
        </w:tc>
        <w:tc>
          <w:tcPr>
            <w:tcW w:w="3476" w:type="dxa"/>
          </w:tcPr>
          <w:p w14:paraId="47106738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ind w:left="0"/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>1- Introduction</w:t>
            </w:r>
            <w:r w:rsidRPr="00592D1C">
              <w:rPr>
                <w:sz w:val="20"/>
                <w:lang w:val="en-NL"/>
              </w:rPr>
              <w:t>– Understand objectives, reflect on ad-hoc interpreter experiences, and discuss challenges.</w:t>
            </w:r>
          </w:p>
          <w:p w14:paraId="5B54B851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ind w:left="0"/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>2- Case Analysis</w:t>
            </w:r>
            <w:r w:rsidRPr="00592D1C">
              <w:rPr>
                <w:sz w:val="20"/>
                <w:lang w:val="en-NL"/>
              </w:rPr>
              <w:t>– In groups, examine a case study, identify risks, and discuss strategies for improvement.</w:t>
            </w:r>
          </w:p>
          <w:p w14:paraId="5C2FE79F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ind w:left="0"/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>3- Group Discussion</w:t>
            </w:r>
            <w:r w:rsidRPr="00592D1C">
              <w:rPr>
                <w:sz w:val="20"/>
                <w:lang w:val="en-NL"/>
              </w:rPr>
              <w:t>– Present findings, compare strategies, and engage with trainer feedback.</w:t>
            </w:r>
          </w:p>
          <w:p w14:paraId="34D5A3B1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ind w:left="0"/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>4- Empathy Exercise</w:t>
            </w:r>
            <w:r w:rsidRPr="00592D1C">
              <w:rPr>
                <w:sz w:val="20"/>
                <w:lang w:val="en-NL"/>
              </w:rPr>
              <w:t>– Reflect on patient perspectives and discuss ethical implications.</w:t>
            </w:r>
          </w:p>
          <w:p w14:paraId="02F58A7B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ind w:left="0"/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>5- Conclusion</w:t>
            </w:r>
            <w:r w:rsidRPr="00592D1C">
              <w:rPr>
                <w:sz w:val="20"/>
                <w:lang w:val="en-NL"/>
              </w:rPr>
              <w:t>– Summarize key takeaways, reflect on applications, and commit to an improvement.</w:t>
            </w:r>
          </w:p>
          <w:p w14:paraId="20CE479C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</w:rPr>
            </w:pPr>
          </w:p>
        </w:tc>
        <w:tc>
          <w:tcPr>
            <w:tcW w:w="2277" w:type="dxa"/>
          </w:tcPr>
          <w:p w14:paraId="249DE49F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pacing w:val="-4"/>
                <w:sz w:val="20"/>
              </w:rPr>
            </w:pPr>
            <w:r w:rsidRPr="00592D1C">
              <w:rPr>
                <w:spacing w:val="-4"/>
                <w:sz w:val="20"/>
              </w:rPr>
              <w:t>Interactive case study number 3, day 1.</w:t>
            </w:r>
          </w:p>
          <w:p w14:paraId="5858740A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pacing w:val="-4"/>
                <w:sz w:val="20"/>
              </w:rPr>
            </w:pPr>
            <w:r w:rsidRPr="00592D1C">
              <w:rPr>
                <w:spacing w:val="-4"/>
                <w:sz w:val="20"/>
              </w:rPr>
              <w:t>The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case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study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scenario </w:t>
            </w:r>
            <w:r w:rsidRPr="00592D1C">
              <w:rPr>
                <w:sz w:val="20"/>
              </w:rPr>
              <w:t>an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>relate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 xml:space="preserve">discussion </w:t>
            </w:r>
            <w:r w:rsidRPr="00592D1C">
              <w:rPr>
                <w:spacing w:val="-2"/>
                <w:sz w:val="20"/>
              </w:rPr>
              <w:t>prompts</w:t>
            </w:r>
          </w:p>
        </w:tc>
        <w:tc>
          <w:tcPr>
            <w:tcW w:w="1624" w:type="dxa"/>
          </w:tcPr>
          <w:p w14:paraId="54687A06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pacing w:val="-10"/>
                <w:sz w:val="20"/>
              </w:rPr>
            </w:pPr>
            <w:r w:rsidRPr="00592D1C">
              <w:rPr>
                <w:spacing w:val="-10"/>
                <w:sz w:val="20"/>
              </w:rPr>
              <w:t>3</w:t>
            </w:r>
          </w:p>
        </w:tc>
      </w:tr>
      <w:tr w:rsidR="00D352EF" w:rsidRPr="00592D1C" w14:paraId="26D7BA83" w14:textId="77777777" w:rsidTr="00726601">
        <w:trPr>
          <w:trHeight w:val="349"/>
        </w:trPr>
        <w:tc>
          <w:tcPr>
            <w:tcW w:w="1468" w:type="dxa"/>
          </w:tcPr>
          <w:p w14:paraId="6A215EE8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pacing w:val="-7"/>
                <w:sz w:val="20"/>
              </w:rPr>
            </w:pPr>
            <w:r w:rsidRPr="00592D1C">
              <w:rPr>
                <w:spacing w:val="-7"/>
                <w:sz w:val="20"/>
              </w:rPr>
              <w:t>10 minutes</w:t>
            </w:r>
          </w:p>
        </w:tc>
        <w:tc>
          <w:tcPr>
            <w:tcW w:w="13672" w:type="dxa"/>
            <w:gridSpan w:val="5"/>
          </w:tcPr>
          <w:p w14:paraId="1D42CDA3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pacing w:val="-10"/>
                <w:sz w:val="20"/>
              </w:rPr>
            </w:pPr>
            <w:r w:rsidRPr="00592D1C">
              <w:rPr>
                <w:spacing w:val="-2"/>
                <w:sz w:val="20"/>
                <w:lang w:val="en-NL"/>
              </w:rPr>
              <w:t>Break</w:t>
            </w:r>
          </w:p>
        </w:tc>
      </w:tr>
      <w:tr w:rsidR="00D352EF" w:rsidRPr="00592D1C" w14:paraId="6EFDD273" w14:textId="77777777" w:rsidTr="00726601">
        <w:trPr>
          <w:trHeight w:val="3176"/>
        </w:trPr>
        <w:tc>
          <w:tcPr>
            <w:tcW w:w="1468" w:type="dxa"/>
          </w:tcPr>
          <w:p w14:paraId="3D1AF454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pacing w:val="-7"/>
                <w:sz w:val="20"/>
              </w:rPr>
            </w:pPr>
            <w:r w:rsidRPr="00592D1C">
              <w:rPr>
                <w:spacing w:val="-7"/>
                <w:sz w:val="20"/>
              </w:rPr>
              <w:lastRenderedPageBreak/>
              <w:t>30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3244" w:type="dxa"/>
          </w:tcPr>
          <w:p w14:paraId="4E1C11F5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1. Introduction (5 min)</w:t>
            </w:r>
          </w:p>
          <w:p w14:paraId="25E9BCDF" w14:textId="77777777" w:rsidR="00D352EF" w:rsidRPr="00592D1C" w:rsidRDefault="00D352EF" w:rsidP="00726601">
            <w:pPr>
              <w:pStyle w:val="TableParagraph"/>
              <w:spacing w:before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Outline session focus and key challenges (confidentiality, power, bias, accuracy).</w:t>
            </w:r>
          </w:p>
          <w:p w14:paraId="12FF7AD3" w14:textId="77777777" w:rsidR="00D352EF" w:rsidRPr="00592D1C" w:rsidRDefault="00D352EF" w:rsidP="00726601">
            <w:pPr>
              <w:pStyle w:val="TableParagraph"/>
              <w:spacing w:before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Prompt participant reflections.</w:t>
            </w:r>
          </w:p>
          <w:p w14:paraId="6E17B2E3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2. Scenario Presentation (5 min)</w:t>
            </w:r>
          </w:p>
          <w:p w14:paraId="1E369E2F" w14:textId="77777777" w:rsidR="00D352EF" w:rsidRPr="00592D1C" w:rsidRDefault="00D352EF" w:rsidP="00726601">
            <w:pPr>
              <w:pStyle w:val="TableParagraph"/>
              <w:spacing w:before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Introduce Sara and Omar’s case, highlighting ethical concerns.</w:t>
            </w:r>
          </w:p>
          <w:p w14:paraId="305F4452" w14:textId="77777777" w:rsidR="00D352EF" w:rsidRPr="00592D1C" w:rsidRDefault="00D352EF" w:rsidP="00726601">
            <w:pPr>
              <w:pStyle w:val="TableParagraph"/>
              <w:spacing w:before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Explain key risks (power imbalance, omissions, confidentiality).</w:t>
            </w:r>
          </w:p>
          <w:p w14:paraId="51CCD00F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3. Group Activity (15 min)</w:t>
            </w:r>
          </w:p>
          <w:p w14:paraId="3956BA39" w14:textId="77777777" w:rsidR="00D352EF" w:rsidRPr="00592D1C" w:rsidRDefault="00D352EF" w:rsidP="00726601">
            <w:pPr>
              <w:pStyle w:val="TableParagraph"/>
              <w:spacing w:before="0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- Analysis (7 min):</w:t>
            </w:r>
            <w:r w:rsidRPr="00592D1C">
              <w:rPr>
                <w:spacing w:val="-2"/>
                <w:sz w:val="20"/>
                <w:lang w:val="en-NL"/>
              </w:rPr>
              <w:t> Guide discussions on risks and ethical concerns.</w:t>
            </w:r>
          </w:p>
          <w:p w14:paraId="4F32F054" w14:textId="77777777" w:rsidR="00D352EF" w:rsidRPr="00592D1C" w:rsidRDefault="00D352EF" w:rsidP="00726601">
            <w:pPr>
              <w:pStyle w:val="TableParagraph"/>
              <w:spacing w:before="0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- Solutions (8 min):</w:t>
            </w:r>
            <w:r w:rsidRPr="00592D1C">
              <w:rPr>
                <w:spacing w:val="-2"/>
                <w:sz w:val="20"/>
                <w:lang w:val="en-NL"/>
              </w:rPr>
              <w:t> Support strategy development for ethical management.</w:t>
            </w:r>
          </w:p>
          <w:p w14:paraId="703A9543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4. Debrief &amp; Conclusion (5 min)</w:t>
            </w:r>
          </w:p>
          <w:p w14:paraId="127D27E0" w14:textId="77777777" w:rsidR="00D352EF" w:rsidRPr="00592D1C" w:rsidRDefault="00D352EF" w:rsidP="00726601">
            <w:pPr>
              <w:pStyle w:val="TableParagraph"/>
              <w:spacing w:before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Discuss key takeaways and best practices.</w:t>
            </w:r>
          </w:p>
          <w:p w14:paraId="666F6B81" w14:textId="77777777" w:rsidR="00D352EF" w:rsidRPr="00592D1C" w:rsidRDefault="00D352EF" w:rsidP="00726601">
            <w:pPr>
              <w:pStyle w:val="TableParagraph"/>
              <w:spacing w:before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Wrap up with a reflection question and share resources.</w:t>
            </w:r>
          </w:p>
          <w:p w14:paraId="5B7C175E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pacing w:val="-2"/>
                <w:sz w:val="20"/>
                <w:lang w:val="en-NL"/>
              </w:rPr>
            </w:pPr>
          </w:p>
        </w:tc>
        <w:tc>
          <w:tcPr>
            <w:tcW w:w="3051" w:type="dxa"/>
          </w:tcPr>
          <w:p w14:paraId="42995361" w14:textId="77777777" w:rsidR="00D352EF" w:rsidRPr="00592D1C" w:rsidRDefault="00D352EF" w:rsidP="00726601">
            <w:pPr>
              <w:pStyle w:val="TableParagraph"/>
              <w:spacing w:before="2"/>
              <w:ind w:left="109" w:right="208"/>
              <w:rPr>
                <w:spacing w:val="-4"/>
                <w:sz w:val="20"/>
              </w:rPr>
            </w:pPr>
            <w:r w:rsidRPr="00592D1C">
              <w:rPr>
                <w:sz w:val="20"/>
              </w:rPr>
              <w:t>Knowledge for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 xml:space="preserve">Collaborating with Different Types of </w:t>
            </w:r>
            <w:r w:rsidRPr="00592D1C">
              <w:rPr>
                <w:spacing w:val="-2"/>
                <w:sz w:val="20"/>
              </w:rPr>
              <w:t>Interpreters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(friend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and</w:t>
            </w:r>
            <w:r w:rsidRPr="00592D1C">
              <w:rPr>
                <w:spacing w:val="-13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family)</w:t>
            </w:r>
          </w:p>
        </w:tc>
        <w:tc>
          <w:tcPr>
            <w:tcW w:w="3476" w:type="dxa"/>
          </w:tcPr>
          <w:p w14:paraId="0F208F1A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>1. Introduction</w:t>
            </w:r>
          </w:p>
          <w:p w14:paraId="6F1E8A45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>- Reflect on experiences with informal interpreters.</w:t>
            </w:r>
          </w:p>
          <w:p w14:paraId="01AB7141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>- Engage in an opening discussion on challenges (confidentiality, power dynamics, bias).</w:t>
            </w:r>
          </w:p>
          <w:p w14:paraId="29248B94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>2. Scenario Analysis</w:t>
            </w:r>
          </w:p>
          <w:p w14:paraId="7A0B72BF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>- Review and discuss the case of Sara and Omar.</w:t>
            </w:r>
          </w:p>
          <w:p w14:paraId="243E1342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>- Identify key risks and ethical concerns.</w:t>
            </w:r>
          </w:p>
          <w:p w14:paraId="7C7586D7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>3. Group Activity</w:t>
            </w:r>
          </w:p>
          <w:p w14:paraId="43C2EB54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 xml:space="preserve">- Step 1: </w:t>
            </w:r>
            <w:r w:rsidRPr="00592D1C">
              <w:rPr>
                <w:sz w:val="20"/>
                <w:lang w:val="en-NL"/>
              </w:rPr>
              <w:t>Analyze the scenario in small groups.</w:t>
            </w:r>
          </w:p>
          <w:p w14:paraId="27CACDB5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 xml:space="preserve">- Step 2: </w:t>
            </w:r>
            <w:r w:rsidRPr="00592D1C">
              <w:rPr>
                <w:sz w:val="20"/>
                <w:lang w:val="en-NL"/>
              </w:rPr>
              <w:t>Develop and propose strategies to address interpretation challenges.</w:t>
            </w:r>
          </w:p>
          <w:p w14:paraId="2A426A94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 xml:space="preserve">4. Debrief &amp; Conclusion </w:t>
            </w:r>
          </w:p>
          <w:p w14:paraId="50FF70BA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>- Share insights from group discussions.</w:t>
            </w:r>
          </w:p>
          <w:p w14:paraId="72947BEA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ind w:left="0"/>
              <w:rPr>
                <w:b/>
                <w:bCs/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>- Reflect on key takeaways and identify one strategy to apply in practice.</w:t>
            </w:r>
          </w:p>
        </w:tc>
        <w:tc>
          <w:tcPr>
            <w:tcW w:w="2277" w:type="dxa"/>
          </w:tcPr>
          <w:p w14:paraId="4562B2DF" w14:textId="77777777" w:rsidR="00D352EF" w:rsidRPr="00592D1C" w:rsidRDefault="00D352EF" w:rsidP="00726601">
            <w:pPr>
              <w:pStyle w:val="TableParagraph"/>
              <w:spacing w:before="0"/>
              <w:ind w:left="103"/>
              <w:rPr>
                <w:spacing w:val="-4"/>
                <w:sz w:val="20"/>
              </w:rPr>
            </w:pPr>
            <w:r w:rsidRPr="00592D1C">
              <w:rPr>
                <w:spacing w:val="-4"/>
                <w:sz w:val="20"/>
              </w:rPr>
              <w:t>Interactive case study number 4, day 1.</w:t>
            </w:r>
          </w:p>
          <w:p w14:paraId="76750062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pacing w:val="-4"/>
                <w:sz w:val="20"/>
              </w:rPr>
            </w:pPr>
            <w:r w:rsidRPr="00592D1C">
              <w:rPr>
                <w:spacing w:val="-4"/>
                <w:sz w:val="20"/>
              </w:rPr>
              <w:t>The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case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study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scenario </w:t>
            </w:r>
            <w:r w:rsidRPr="00592D1C">
              <w:rPr>
                <w:sz w:val="20"/>
              </w:rPr>
              <w:t>an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>relate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 xml:space="preserve">discussion </w:t>
            </w:r>
            <w:r w:rsidRPr="00592D1C">
              <w:rPr>
                <w:spacing w:val="-2"/>
                <w:sz w:val="20"/>
              </w:rPr>
              <w:t>prompts</w:t>
            </w:r>
          </w:p>
        </w:tc>
        <w:tc>
          <w:tcPr>
            <w:tcW w:w="1624" w:type="dxa"/>
          </w:tcPr>
          <w:p w14:paraId="019C949C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pacing w:val="-10"/>
                <w:sz w:val="20"/>
              </w:rPr>
            </w:pPr>
            <w:r w:rsidRPr="00592D1C">
              <w:rPr>
                <w:spacing w:val="-10"/>
                <w:sz w:val="20"/>
              </w:rPr>
              <w:t>4</w:t>
            </w:r>
          </w:p>
        </w:tc>
      </w:tr>
    </w:tbl>
    <w:p w14:paraId="1A7F854F" w14:textId="77777777" w:rsidR="00D352EF" w:rsidRPr="00592D1C" w:rsidRDefault="00D352EF" w:rsidP="00D352EF">
      <w:pPr>
        <w:rPr>
          <w:sz w:val="20"/>
        </w:rPr>
        <w:sectPr w:rsidR="00D352EF" w:rsidRPr="00592D1C" w:rsidSect="00D352EF">
          <w:pgSz w:w="16840" w:h="11910" w:orient="landscape"/>
          <w:pgMar w:top="1340" w:right="580" w:bottom="980" w:left="900" w:header="0" w:footer="796" w:gutter="0"/>
          <w:cols w:space="720"/>
        </w:sectPr>
      </w:pPr>
    </w:p>
    <w:p w14:paraId="2929EC8F" w14:textId="77777777" w:rsidR="00D352EF" w:rsidRPr="00592D1C" w:rsidRDefault="00D352EF" w:rsidP="00D352EF">
      <w:pPr>
        <w:spacing w:before="3" w:after="1"/>
        <w:rPr>
          <w:b/>
          <w:sz w:val="8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1468"/>
        <w:gridCol w:w="3244"/>
        <w:gridCol w:w="3051"/>
        <w:gridCol w:w="3476"/>
        <w:gridCol w:w="2361"/>
        <w:gridCol w:w="1540"/>
      </w:tblGrid>
      <w:tr w:rsidR="00D352EF" w:rsidRPr="00592D1C" w14:paraId="2DAF9700" w14:textId="77777777" w:rsidTr="00726601">
        <w:trPr>
          <w:trHeight w:val="701"/>
        </w:trPr>
        <w:tc>
          <w:tcPr>
            <w:tcW w:w="1468" w:type="dxa"/>
          </w:tcPr>
          <w:p w14:paraId="48650104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30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3244" w:type="dxa"/>
          </w:tcPr>
          <w:p w14:paraId="65E4D2D6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1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Introduction (5 minutes)</w:t>
            </w:r>
            <w:r w:rsidRPr="00592D1C">
              <w:rPr>
                <w:spacing w:val="-2"/>
                <w:sz w:val="20"/>
                <w:lang w:val="en-NL"/>
              </w:rPr>
              <w:br/>
              <w:t>– Explain the role-play’s purpose, objectives, and the importance of communication in mental health care.</w:t>
            </w:r>
          </w:p>
          <w:p w14:paraId="16795A86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2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election of Participants (5 minutes)</w:t>
            </w:r>
            <w:r w:rsidRPr="00592D1C">
              <w:rPr>
                <w:spacing w:val="-2"/>
                <w:sz w:val="20"/>
                <w:lang w:val="en-NL"/>
              </w:rPr>
              <w:br/>
              <w:t>– Choose participants to play the characters, and ensure they understand their characters’ backgrounds and challenges.</w:t>
            </w:r>
          </w:p>
          <w:p w14:paraId="4892870B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– Create a non-judgmental space for participants to engage freely in the role-play.</w:t>
            </w:r>
          </w:p>
          <w:p w14:paraId="38538BF6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4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cene 1: Interpreter Dominance (5 minutes)</w:t>
            </w:r>
            <w:r w:rsidRPr="00592D1C">
              <w:rPr>
                <w:spacing w:val="-2"/>
                <w:sz w:val="20"/>
                <w:lang w:val="en-NL"/>
              </w:rPr>
              <w:br/>
              <w:t>– Begin the role-play with Maha dominating the conversation, preventing Reem from fully expressing herself.</w:t>
            </w:r>
          </w:p>
          <w:p w14:paraId="782D2379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5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Discussion (Scene 1) (7 minutes)</w:t>
            </w:r>
            <w:r w:rsidRPr="00592D1C">
              <w:rPr>
                <w:spacing w:val="-2"/>
                <w:sz w:val="20"/>
                <w:lang w:val="en-NL"/>
              </w:rPr>
              <w:br/>
              <w:t>– Pause to discuss how Maha’s dominance affects Reem’s communication and how Dr. Jan could adjust his approach to involve Reem more actively.</w:t>
            </w:r>
          </w:p>
          <w:p w14:paraId="76B6C141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6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cene 2: Improved Communication (5 minutes)</w:t>
            </w:r>
            <w:r w:rsidRPr="00592D1C">
              <w:rPr>
                <w:spacing w:val="-2"/>
                <w:sz w:val="20"/>
                <w:lang w:val="en-NL"/>
              </w:rPr>
              <w:br/>
              <w:t>– Transition to Scene 2, where Dr. Jan guides Maha to be a more neutral interpreter and facilitates direct communication with Reem.</w:t>
            </w:r>
          </w:p>
          <w:p w14:paraId="5C20D4D2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7-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Learning Outcomes (5 minutes)</w:t>
            </w:r>
            <w:r w:rsidRPr="00592D1C">
              <w:rPr>
                <w:spacing w:val="-2"/>
                <w:sz w:val="20"/>
                <w:lang w:val="en-NL"/>
              </w:rPr>
              <w:br/>
              <w:t>– Summarize key takeaways: client-centered communication, family interpreter challenges, and empathy in therapy.</w:t>
            </w:r>
          </w:p>
        </w:tc>
        <w:tc>
          <w:tcPr>
            <w:tcW w:w="3051" w:type="dxa"/>
          </w:tcPr>
          <w:p w14:paraId="72916004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Role-</w:t>
            </w:r>
            <w:r w:rsidRPr="00592D1C">
              <w:rPr>
                <w:spacing w:val="-2"/>
                <w:sz w:val="20"/>
              </w:rPr>
              <w:t>Playing:</w:t>
            </w:r>
          </w:p>
          <w:p w14:paraId="4E1D7097" w14:textId="77777777" w:rsidR="00D352EF" w:rsidRPr="00592D1C" w:rsidRDefault="00D352EF" w:rsidP="00726601">
            <w:pPr>
              <w:pStyle w:val="TableParagraph"/>
              <w:ind w:left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Self-efficacy</w:t>
            </w:r>
            <w:r w:rsidRPr="00592D1C">
              <w:rPr>
                <w:spacing w:val="-10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Development</w:t>
            </w:r>
          </w:p>
        </w:tc>
        <w:tc>
          <w:tcPr>
            <w:tcW w:w="3476" w:type="dxa"/>
          </w:tcPr>
          <w:p w14:paraId="5A75235A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 xml:space="preserve">1. Introduction- </w:t>
            </w:r>
            <w:r w:rsidRPr="00592D1C">
              <w:rPr>
                <w:sz w:val="20"/>
                <w:lang w:val="en-NL"/>
              </w:rPr>
              <w:t>Listen to the trainer’s objectives and context. And Reflect on experiences with family interpreters.</w:t>
            </w:r>
          </w:p>
          <w:p w14:paraId="5ADA0D02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b/>
                <w:bCs/>
                <w:sz w:val="20"/>
                <w:lang w:val="en-NL"/>
              </w:rPr>
              <w:t xml:space="preserve">2. Role Assignment </w:t>
            </w:r>
            <w:r w:rsidRPr="00592D1C">
              <w:rPr>
                <w:sz w:val="20"/>
                <w:lang w:val="en-NL"/>
              </w:rPr>
              <w:t>- Volunteer or be assigned roles of Dr. Jan, Maha, and Reem.</w:t>
            </w:r>
          </w:p>
          <w:p w14:paraId="7A31F358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 xml:space="preserve">3. </w:t>
            </w:r>
            <w:r w:rsidRPr="00592D1C">
              <w:rPr>
                <w:b/>
                <w:bCs/>
                <w:sz w:val="20"/>
                <w:lang w:val="en-NL"/>
              </w:rPr>
              <w:t xml:space="preserve">Scene 1: Interpreter Dominance </w:t>
            </w:r>
            <w:r w:rsidRPr="00592D1C">
              <w:rPr>
                <w:sz w:val="20"/>
                <w:lang w:val="en-NL"/>
              </w:rPr>
              <w:br/>
              <w:t xml:space="preserve">- Act out the role-play </w:t>
            </w:r>
            <w:r w:rsidRPr="00592D1C">
              <w:rPr>
                <w:sz w:val="20"/>
                <w:lang w:val="en-NL"/>
              </w:rPr>
              <w:br/>
              <w:t>- Observe how it affects Reem’s ability to communicate.</w:t>
            </w:r>
          </w:p>
          <w:p w14:paraId="69516D34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 xml:space="preserve">4. </w:t>
            </w:r>
            <w:r w:rsidRPr="00592D1C">
              <w:rPr>
                <w:b/>
                <w:bCs/>
                <w:sz w:val="20"/>
                <w:lang w:val="en-NL"/>
              </w:rPr>
              <w:t xml:space="preserve">Discussion </w:t>
            </w:r>
            <w:r w:rsidRPr="00592D1C">
              <w:rPr>
                <w:sz w:val="20"/>
                <w:lang w:val="en-NL"/>
              </w:rPr>
              <w:br/>
              <w:t>- Share thoughts on the impact of interpreter dominance.</w:t>
            </w:r>
            <w:r w:rsidRPr="00592D1C">
              <w:rPr>
                <w:sz w:val="20"/>
                <w:lang w:val="en-NL"/>
              </w:rPr>
              <w:br/>
              <w:t>- Discuss ways Dr. Jan could improve communication.</w:t>
            </w:r>
          </w:p>
          <w:p w14:paraId="73D755DB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b/>
                <w:bCs/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 xml:space="preserve">5. </w:t>
            </w:r>
            <w:r w:rsidRPr="00592D1C">
              <w:rPr>
                <w:b/>
                <w:bCs/>
                <w:sz w:val="20"/>
                <w:lang w:val="en-NL"/>
              </w:rPr>
              <w:t xml:space="preserve">Scene 2: Improved Communication- </w:t>
            </w:r>
            <w:r w:rsidRPr="00592D1C">
              <w:rPr>
                <w:sz w:val="20"/>
                <w:lang w:val="en-NL"/>
              </w:rPr>
              <w:t>Act out the role-play</w:t>
            </w:r>
          </w:p>
          <w:p w14:paraId="270596F7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sz w:val="20"/>
                <w:lang w:val="en-NL"/>
              </w:rPr>
            </w:pPr>
            <w:r w:rsidRPr="00592D1C">
              <w:rPr>
                <w:sz w:val="20"/>
                <w:lang w:val="en-NL"/>
              </w:rPr>
              <w:t xml:space="preserve">6. </w:t>
            </w:r>
            <w:r w:rsidRPr="00592D1C">
              <w:rPr>
                <w:b/>
                <w:bCs/>
                <w:sz w:val="20"/>
                <w:lang w:val="en-NL"/>
              </w:rPr>
              <w:t>Learning Outcomes</w:t>
            </w:r>
            <w:r w:rsidRPr="00592D1C">
              <w:rPr>
                <w:sz w:val="20"/>
                <w:lang w:val="en-NL"/>
              </w:rPr>
              <w:t>- Summarize key takeaways on communication and cultural sensitivity.</w:t>
            </w:r>
          </w:p>
        </w:tc>
        <w:tc>
          <w:tcPr>
            <w:tcW w:w="2361" w:type="dxa"/>
          </w:tcPr>
          <w:p w14:paraId="1C7D447E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pacing w:val="-6"/>
                <w:sz w:val="20"/>
              </w:rPr>
            </w:pPr>
          </w:p>
          <w:p w14:paraId="0CB9698C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z w:val="20"/>
              </w:rPr>
            </w:pPr>
            <w:r w:rsidRPr="00592D1C">
              <w:rPr>
                <w:spacing w:val="-6"/>
                <w:sz w:val="20"/>
              </w:rPr>
              <w:t xml:space="preserve">1st Role-play: </w:t>
            </w:r>
            <w:r w:rsidRPr="00592D1C">
              <w:rPr>
                <w:spacing w:val="-2"/>
                <w:sz w:val="20"/>
              </w:rPr>
              <w:t>The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role-play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scenario and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related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discussion prompts</w:t>
            </w:r>
          </w:p>
        </w:tc>
        <w:tc>
          <w:tcPr>
            <w:tcW w:w="1540" w:type="dxa"/>
          </w:tcPr>
          <w:p w14:paraId="4012D62F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10"/>
                <w:sz w:val="20"/>
              </w:rPr>
              <w:t>5</w:t>
            </w:r>
          </w:p>
        </w:tc>
      </w:tr>
      <w:tr w:rsidR="00D352EF" w:rsidRPr="00592D1C" w14:paraId="10DAFA39" w14:textId="77777777" w:rsidTr="00726601">
        <w:trPr>
          <w:trHeight w:val="701"/>
        </w:trPr>
        <w:tc>
          <w:tcPr>
            <w:tcW w:w="1468" w:type="dxa"/>
          </w:tcPr>
          <w:p w14:paraId="4440B13E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pacing w:val="-7"/>
                <w:sz w:val="20"/>
              </w:rPr>
            </w:pPr>
            <w:r w:rsidRPr="00592D1C">
              <w:rPr>
                <w:spacing w:val="-7"/>
                <w:sz w:val="20"/>
              </w:rPr>
              <w:lastRenderedPageBreak/>
              <w:t>10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3244" w:type="dxa"/>
          </w:tcPr>
          <w:p w14:paraId="00DC73FD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b/>
                <w:bCs/>
                <w:sz w:val="20"/>
              </w:rPr>
            </w:pPr>
            <w:r w:rsidRPr="00592D1C">
              <w:rPr>
                <w:b/>
                <w:bCs/>
                <w:spacing w:val="-4"/>
                <w:sz w:val="20"/>
              </w:rPr>
              <w:t>Present</w:t>
            </w:r>
            <w:r w:rsidRPr="00592D1C">
              <w:rPr>
                <w:b/>
                <w:bCs/>
                <w:spacing w:val="-15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the</w:t>
            </w:r>
            <w:r w:rsidRPr="00592D1C">
              <w:rPr>
                <w:b/>
                <w:bCs/>
                <w:spacing w:val="-15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slides:</w:t>
            </w:r>
          </w:p>
          <w:p w14:paraId="245A69EF" w14:textId="77777777" w:rsidR="00D352EF" w:rsidRPr="00592D1C" w:rsidRDefault="00D352EF" w:rsidP="00726601">
            <w:pPr>
              <w:pStyle w:val="TableParagraph"/>
              <w:numPr>
                <w:ilvl w:val="0"/>
                <w:numId w:val="7"/>
              </w:numPr>
              <w:tabs>
                <w:tab w:val="left" w:pos="213"/>
              </w:tabs>
              <w:ind w:left="213" w:hanging="109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Setting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Clear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Objectives</w:t>
            </w:r>
          </w:p>
          <w:p w14:paraId="3B9EB211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4"/>
                <w:sz w:val="20"/>
              </w:rPr>
              <w:t>Follow the notes attached to the slides</w:t>
            </w:r>
          </w:p>
        </w:tc>
        <w:tc>
          <w:tcPr>
            <w:tcW w:w="3051" w:type="dxa"/>
          </w:tcPr>
          <w:p w14:paraId="52221D04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pacing w:val="-7"/>
                <w:sz w:val="20"/>
              </w:rPr>
            </w:pPr>
            <w:r w:rsidRPr="00592D1C">
              <w:rPr>
                <w:sz w:val="20"/>
              </w:rPr>
              <w:t>Introduction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z w:val="20"/>
              </w:rPr>
              <w:t>to</w:t>
            </w:r>
            <w:r w:rsidRPr="00592D1C">
              <w:rPr>
                <w:spacing w:val="-13"/>
                <w:sz w:val="20"/>
              </w:rPr>
              <w:t xml:space="preserve"> </w:t>
            </w:r>
            <w:r w:rsidRPr="00592D1C">
              <w:rPr>
                <w:sz w:val="20"/>
              </w:rPr>
              <w:t>the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z w:val="20"/>
              </w:rPr>
              <w:t>concept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z w:val="20"/>
              </w:rPr>
              <w:t>of mobilizing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>peer support</w:t>
            </w:r>
          </w:p>
        </w:tc>
        <w:tc>
          <w:tcPr>
            <w:tcW w:w="3476" w:type="dxa"/>
          </w:tcPr>
          <w:p w14:paraId="01BFF4BB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b/>
                <w:bCs/>
                <w:sz w:val="20"/>
              </w:rPr>
            </w:pPr>
            <w:r w:rsidRPr="00592D1C">
              <w:rPr>
                <w:b/>
                <w:bCs/>
                <w:spacing w:val="-4"/>
                <w:sz w:val="20"/>
              </w:rPr>
              <w:t>Follow</w:t>
            </w:r>
            <w:r w:rsidRPr="00592D1C">
              <w:rPr>
                <w:b/>
                <w:bCs/>
                <w:spacing w:val="-7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the</w:t>
            </w:r>
            <w:r w:rsidRPr="00592D1C">
              <w:rPr>
                <w:b/>
                <w:bCs/>
                <w:spacing w:val="-8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presentation:</w:t>
            </w:r>
          </w:p>
          <w:p w14:paraId="3C1C47FB" w14:textId="77777777" w:rsidR="00D352EF" w:rsidRPr="00592D1C" w:rsidRDefault="00D352EF" w:rsidP="00726601">
            <w:pPr>
              <w:pStyle w:val="TableParagraph"/>
              <w:numPr>
                <w:ilvl w:val="0"/>
                <w:numId w:val="6"/>
              </w:numPr>
              <w:tabs>
                <w:tab w:val="left" w:pos="213"/>
              </w:tabs>
              <w:ind w:left="213" w:hanging="109"/>
              <w:rPr>
                <w:sz w:val="20"/>
              </w:rPr>
            </w:pPr>
            <w:r w:rsidRPr="00592D1C">
              <w:rPr>
                <w:spacing w:val="-5"/>
                <w:sz w:val="20"/>
              </w:rPr>
              <w:t xml:space="preserve">Active </w:t>
            </w:r>
            <w:r w:rsidRPr="00592D1C">
              <w:rPr>
                <w:spacing w:val="-2"/>
                <w:sz w:val="20"/>
              </w:rPr>
              <w:t>Listening</w:t>
            </w:r>
          </w:p>
          <w:p w14:paraId="24023BCF" w14:textId="77777777" w:rsidR="00D352EF" w:rsidRPr="00592D1C" w:rsidRDefault="00D352EF" w:rsidP="00726601">
            <w:pPr>
              <w:pStyle w:val="TableParagraph"/>
              <w:numPr>
                <w:ilvl w:val="0"/>
                <w:numId w:val="6"/>
              </w:numPr>
              <w:tabs>
                <w:tab w:val="left" w:pos="213"/>
              </w:tabs>
              <w:ind w:left="213" w:hanging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Constructive</w:t>
            </w:r>
            <w:r w:rsidRPr="00592D1C">
              <w:rPr>
                <w:spacing w:val="-4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Feedback</w:t>
            </w:r>
          </w:p>
          <w:p w14:paraId="04BD3398" w14:textId="77777777" w:rsidR="00D352EF" w:rsidRPr="00592D1C" w:rsidRDefault="00D352EF" w:rsidP="00726601">
            <w:pPr>
              <w:pStyle w:val="TableParagraph"/>
              <w:tabs>
                <w:tab w:val="left" w:pos="213"/>
              </w:tabs>
              <w:rPr>
                <w:b/>
                <w:bCs/>
                <w:sz w:val="20"/>
                <w:lang w:val="en-NL"/>
              </w:rPr>
            </w:pPr>
            <w:r w:rsidRPr="00592D1C">
              <w:rPr>
                <w:spacing w:val="-2"/>
                <w:sz w:val="20"/>
              </w:rPr>
              <w:t>Reflection</w:t>
            </w:r>
            <w:r w:rsidRPr="00592D1C">
              <w:rPr>
                <w:spacing w:val="-17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and</w:t>
            </w:r>
            <w:r w:rsidRPr="00592D1C">
              <w:rPr>
                <w:spacing w:val="-17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Learning</w:t>
            </w:r>
          </w:p>
        </w:tc>
        <w:tc>
          <w:tcPr>
            <w:tcW w:w="2361" w:type="dxa"/>
          </w:tcPr>
          <w:p w14:paraId="6970F4F4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pacing w:val="-6"/>
                <w:sz w:val="20"/>
              </w:rPr>
            </w:pPr>
            <w:r w:rsidRPr="00592D1C">
              <w:rPr>
                <w:spacing w:val="-2"/>
                <w:sz w:val="20"/>
              </w:rPr>
              <w:t>Slides of session 1</w:t>
            </w:r>
          </w:p>
        </w:tc>
        <w:tc>
          <w:tcPr>
            <w:tcW w:w="1540" w:type="dxa"/>
          </w:tcPr>
          <w:p w14:paraId="2D723153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pacing w:val="-10"/>
                <w:sz w:val="20"/>
              </w:rPr>
            </w:pPr>
            <w:r w:rsidRPr="00592D1C">
              <w:rPr>
                <w:spacing w:val="-10"/>
                <w:sz w:val="20"/>
              </w:rPr>
              <w:t>6</w:t>
            </w:r>
          </w:p>
        </w:tc>
      </w:tr>
    </w:tbl>
    <w:p w14:paraId="3BBE119B" w14:textId="77777777" w:rsidR="00D352EF" w:rsidRPr="00592D1C" w:rsidRDefault="00D352EF" w:rsidP="00D352EF">
      <w:pPr>
        <w:spacing w:line="227" w:lineRule="exact"/>
        <w:rPr>
          <w:sz w:val="20"/>
        </w:rPr>
        <w:sectPr w:rsidR="00D352EF" w:rsidRPr="00592D1C" w:rsidSect="00D352EF">
          <w:pgSz w:w="16840" w:h="11910" w:orient="landscape"/>
          <w:pgMar w:top="1340" w:right="580" w:bottom="980" w:left="900" w:header="0" w:footer="796" w:gutter="0"/>
          <w:cols w:space="720"/>
        </w:sectPr>
      </w:pPr>
    </w:p>
    <w:p w14:paraId="05B64A4B" w14:textId="77777777" w:rsidR="00D352EF" w:rsidRPr="00592D1C" w:rsidRDefault="00D352EF" w:rsidP="00D352EF">
      <w:pPr>
        <w:spacing w:before="195"/>
        <w:rPr>
          <w:b/>
        </w:rPr>
      </w:pPr>
    </w:p>
    <w:p w14:paraId="3D4CD0B3" w14:textId="77777777" w:rsidR="00D352EF" w:rsidRPr="00592D1C" w:rsidRDefault="00D352EF" w:rsidP="00D352EF">
      <w:pPr>
        <w:spacing w:after="20"/>
        <w:ind w:left="540"/>
      </w:pPr>
      <w:r w:rsidRPr="00592D1C">
        <w:rPr>
          <w:spacing w:val="-8"/>
        </w:rPr>
        <w:t>Learning</w:t>
      </w:r>
      <w:r w:rsidRPr="00592D1C">
        <w:rPr>
          <w:spacing w:val="-5"/>
        </w:rPr>
        <w:t xml:space="preserve"> </w:t>
      </w:r>
      <w:r w:rsidRPr="00592D1C">
        <w:rPr>
          <w:spacing w:val="-2"/>
        </w:rPr>
        <w:t>Outcomes</w:t>
      </w:r>
    </w:p>
    <w:tbl>
      <w:tblPr>
        <w:tblW w:w="0" w:type="auto"/>
        <w:tblInd w:w="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04"/>
      </w:tblGrid>
      <w:tr w:rsidR="00D352EF" w:rsidRPr="00592D1C" w14:paraId="62526A14" w14:textId="77777777" w:rsidTr="00726601">
        <w:trPr>
          <w:trHeight w:val="620"/>
        </w:trPr>
        <w:tc>
          <w:tcPr>
            <w:tcW w:w="13504" w:type="dxa"/>
          </w:tcPr>
          <w:p w14:paraId="46EF385F" w14:textId="77777777" w:rsidR="00D352EF" w:rsidRPr="00592D1C" w:rsidRDefault="00D352EF" w:rsidP="00726601">
            <w:pPr>
              <w:pStyle w:val="TableParagraph"/>
              <w:spacing w:before="0"/>
              <w:ind w:left="110"/>
              <w:rPr>
                <w:sz w:val="24"/>
              </w:rPr>
            </w:pPr>
            <w:r w:rsidRPr="00592D1C">
              <w:rPr>
                <w:spacing w:val="-4"/>
                <w:sz w:val="24"/>
              </w:rPr>
              <w:t>At</w:t>
            </w:r>
            <w:r w:rsidRPr="00592D1C">
              <w:rPr>
                <w:spacing w:val="-6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he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end</w:t>
            </w:r>
            <w:r w:rsidRPr="00592D1C">
              <w:rPr>
                <w:spacing w:val="-8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of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Session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2,</w:t>
            </w:r>
            <w:r w:rsidRPr="00592D1C">
              <w:rPr>
                <w:spacing w:val="-6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he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MHCPs/participants</w:t>
            </w:r>
            <w:r w:rsidRPr="00592D1C">
              <w:rPr>
                <w:spacing w:val="-8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will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have:</w:t>
            </w:r>
          </w:p>
        </w:tc>
      </w:tr>
      <w:tr w:rsidR="00D352EF" w:rsidRPr="00592D1C" w14:paraId="6D7E0FC5" w14:textId="77777777" w:rsidTr="00726601">
        <w:trPr>
          <w:trHeight w:val="305"/>
        </w:trPr>
        <w:tc>
          <w:tcPr>
            <w:tcW w:w="13504" w:type="dxa"/>
          </w:tcPr>
          <w:p w14:paraId="0EBC6BBE" w14:textId="77777777" w:rsidR="00D352EF" w:rsidRPr="00592D1C" w:rsidRDefault="00D352EF" w:rsidP="00726601">
            <w:pPr>
              <w:pStyle w:val="TableParagraph"/>
              <w:spacing w:before="0"/>
              <w:ind w:left="110"/>
              <w:rPr>
                <w:sz w:val="24"/>
              </w:rPr>
            </w:pPr>
            <w:r w:rsidRPr="00592D1C">
              <w:rPr>
                <w:spacing w:val="-4"/>
                <w:sz w:val="24"/>
              </w:rPr>
              <w:t>1 Improved their</w:t>
            </w:r>
            <w:r w:rsidRPr="00592D1C">
              <w:rPr>
                <w:spacing w:val="-6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knowledge</w:t>
            </w:r>
            <w:r w:rsidRPr="00592D1C">
              <w:rPr>
                <w:spacing w:val="-7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on</w:t>
            </w:r>
            <w:r w:rsidRPr="00592D1C">
              <w:rPr>
                <w:spacing w:val="-10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how</w:t>
            </w:r>
            <w:r w:rsidRPr="00592D1C">
              <w:rPr>
                <w:spacing w:val="-3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o</w:t>
            </w:r>
            <w:r w:rsidRPr="00592D1C">
              <w:rPr>
                <w:spacing w:val="-10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utilize</w:t>
            </w:r>
            <w:r w:rsidRPr="00592D1C">
              <w:rPr>
                <w:spacing w:val="-5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alternative</w:t>
            </w:r>
            <w:r w:rsidRPr="00592D1C">
              <w:rPr>
                <w:spacing w:val="-7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communication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strategies</w:t>
            </w:r>
            <w:r w:rsidRPr="00592D1C">
              <w:rPr>
                <w:spacing w:val="-2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o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mitigate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language</w:t>
            </w:r>
            <w:r w:rsidRPr="00592D1C">
              <w:rPr>
                <w:spacing w:val="-8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barriers.</w:t>
            </w:r>
          </w:p>
        </w:tc>
      </w:tr>
      <w:tr w:rsidR="00D352EF" w:rsidRPr="00592D1C" w14:paraId="29203088" w14:textId="77777777" w:rsidTr="00726601">
        <w:trPr>
          <w:trHeight w:val="585"/>
        </w:trPr>
        <w:tc>
          <w:tcPr>
            <w:tcW w:w="13504" w:type="dxa"/>
          </w:tcPr>
          <w:p w14:paraId="182FD7CE" w14:textId="77777777" w:rsidR="00D352EF" w:rsidRPr="00592D1C" w:rsidRDefault="00D352EF" w:rsidP="00726601">
            <w:pPr>
              <w:pStyle w:val="TableParagraph"/>
              <w:spacing w:before="0" w:line="271" w:lineRule="exact"/>
              <w:ind w:left="110"/>
              <w:rPr>
                <w:sz w:val="24"/>
              </w:rPr>
            </w:pPr>
            <w:r w:rsidRPr="00592D1C">
              <w:rPr>
                <w:spacing w:val="-2"/>
                <w:sz w:val="24"/>
              </w:rPr>
              <w:t>2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mproved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eir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self-efficacy</w:t>
            </w:r>
            <w:r w:rsidRPr="00592D1C">
              <w:rPr>
                <w:spacing w:val="-12"/>
                <w:sz w:val="24"/>
              </w:rPr>
              <w:t xml:space="preserve"> </w:t>
            </w:r>
            <w:proofErr w:type="gramStart"/>
            <w:r w:rsidRPr="00592D1C">
              <w:rPr>
                <w:spacing w:val="-2"/>
                <w:sz w:val="24"/>
              </w:rPr>
              <w:t>with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regard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o</w:t>
            </w:r>
            <w:proofErr w:type="gramEnd"/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how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o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work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with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different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ypes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of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terpreters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nd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utilize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lternative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communication</w:t>
            </w:r>
          </w:p>
          <w:p w14:paraId="7E76A837" w14:textId="77777777" w:rsidR="00D352EF" w:rsidRPr="00592D1C" w:rsidRDefault="00D352EF" w:rsidP="00726601">
            <w:pPr>
              <w:pStyle w:val="TableParagraph"/>
              <w:spacing w:before="19" w:line="275" w:lineRule="exact"/>
              <w:ind w:left="110"/>
              <w:rPr>
                <w:sz w:val="24"/>
              </w:rPr>
            </w:pPr>
            <w:r w:rsidRPr="00592D1C">
              <w:rPr>
                <w:spacing w:val="-4"/>
                <w:sz w:val="24"/>
              </w:rPr>
              <w:t>strategies</w:t>
            </w:r>
            <w:r w:rsidRPr="00592D1C">
              <w:rPr>
                <w:spacing w:val="-6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o</w:t>
            </w:r>
            <w:r w:rsidRPr="00592D1C">
              <w:rPr>
                <w:spacing w:val="-7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bridge</w:t>
            </w:r>
            <w:r w:rsidRPr="00592D1C">
              <w:rPr>
                <w:spacing w:val="-7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language</w:t>
            </w:r>
            <w:r w:rsidRPr="00592D1C">
              <w:rPr>
                <w:spacing w:val="-6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barriers</w:t>
            </w:r>
            <w:r w:rsidRPr="00592D1C">
              <w:rPr>
                <w:spacing w:val="-7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during</w:t>
            </w:r>
            <w:r w:rsidRPr="00592D1C">
              <w:rPr>
                <w:spacing w:val="-6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linguistically</w:t>
            </w:r>
            <w:r w:rsidRPr="00592D1C">
              <w:rPr>
                <w:spacing w:val="-3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challenged mental</w:t>
            </w:r>
            <w:r w:rsidRPr="00592D1C">
              <w:rPr>
                <w:spacing w:val="-8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healthcare</w:t>
            </w:r>
            <w:r w:rsidRPr="00592D1C">
              <w:rPr>
                <w:spacing w:val="-6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consultations</w:t>
            </w:r>
          </w:p>
        </w:tc>
      </w:tr>
      <w:tr w:rsidR="00D352EF" w:rsidRPr="00592D1C" w14:paraId="2E39C7EC" w14:textId="77777777" w:rsidTr="00726601">
        <w:trPr>
          <w:trHeight w:val="880"/>
        </w:trPr>
        <w:tc>
          <w:tcPr>
            <w:tcW w:w="13504" w:type="dxa"/>
          </w:tcPr>
          <w:p w14:paraId="52F2901F" w14:textId="77777777" w:rsidR="00D352EF" w:rsidRPr="00592D1C" w:rsidRDefault="00D352EF" w:rsidP="00726601">
            <w:pPr>
              <w:pStyle w:val="TableParagraph"/>
              <w:spacing w:before="0" w:line="271" w:lineRule="exact"/>
              <w:ind w:left="110"/>
              <w:rPr>
                <w:sz w:val="24"/>
              </w:rPr>
            </w:pPr>
            <w:r w:rsidRPr="00592D1C">
              <w:rPr>
                <w:spacing w:val="-4"/>
                <w:sz w:val="24"/>
              </w:rPr>
              <w:t>3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Developed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positive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social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norms,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enhancing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heir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ability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to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give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and</w:t>
            </w:r>
            <w:r w:rsidRPr="00592D1C">
              <w:rPr>
                <w:spacing w:val="-11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receive</w:t>
            </w:r>
            <w:r w:rsidRPr="00592D1C">
              <w:rPr>
                <w:spacing w:val="-13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peer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support</w:t>
            </w:r>
            <w:r w:rsidRPr="00592D1C">
              <w:rPr>
                <w:spacing w:val="-8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when</w:t>
            </w:r>
            <w:r w:rsidRPr="00592D1C">
              <w:rPr>
                <w:spacing w:val="-14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applying</w:t>
            </w:r>
            <w:r w:rsidRPr="00592D1C">
              <w:rPr>
                <w:spacing w:val="-8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new</w:t>
            </w:r>
            <w:r w:rsidRPr="00592D1C">
              <w:rPr>
                <w:spacing w:val="-9"/>
                <w:sz w:val="24"/>
              </w:rPr>
              <w:t xml:space="preserve"> </w:t>
            </w:r>
            <w:r w:rsidRPr="00592D1C">
              <w:rPr>
                <w:spacing w:val="-4"/>
                <w:sz w:val="24"/>
              </w:rPr>
              <w:t>communication</w:t>
            </w:r>
          </w:p>
          <w:p w14:paraId="3E8FD060" w14:textId="77777777" w:rsidR="00D352EF" w:rsidRPr="00592D1C" w:rsidRDefault="00D352EF" w:rsidP="00726601">
            <w:pPr>
              <w:pStyle w:val="TableParagraph"/>
              <w:spacing w:before="5" w:line="290" w:lineRule="atLeast"/>
              <w:ind w:left="110"/>
              <w:rPr>
                <w:sz w:val="24"/>
              </w:rPr>
            </w:pPr>
            <w:r w:rsidRPr="00592D1C">
              <w:rPr>
                <w:spacing w:val="-2"/>
                <w:sz w:val="24"/>
              </w:rPr>
              <w:t>practices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learned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during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e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raining.</w:t>
            </w:r>
            <w:r w:rsidRPr="00592D1C">
              <w:rPr>
                <w:spacing w:val="-15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This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cludes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supporting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one</w:t>
            </w:r>
            <w:r w:rsidRPr="00592D1C">
              <w:rPr>
                <w:spacing w:val="-10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nother</w:t>
            </w:r>
            <w:r w:rsidRPr="00592D1C">
              <w:rPr>
                <w:spacing w:val="-17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</w:t>
            </w:r>
            <w:r w:rsidRPr="00592D1C">
              <w:rPr>
                <w:spacing w:val="-19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performing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new</w:t>
            </w:r>
            <w:r w:rsidRPr="00592D1C">
              <w:rPr>
                <w:spacing w:val="-15"/>
                <w:sz w:val="24"/>
              </w:rPr>
              <w:t xml:space="preserve"> </w:t>
            </w:r>
            <w:proofErr w:type="spellStart"/>
            <w:r w:rsidRPr="00592D1C">
              <w:rPr>
                <w:spacing w:val="-2"/>
                <w:sz w:val="24"/>
              </w:rPr>
              <w:t>behaviours</w:t>
            </w:r>
            <w:proofErr w:type="spellEnd"/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and</w:t>
            </w:r>
            <w:r w:rsidRPr="00592D1C">
              <w:rPr>
                <w:spacing w:val="-16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>integrating</w:t>
            </w:r>
            <w:r w:rsidRPr="00592D1C">
              <w:rPr>
                <w:spacing w:val="-18"/>
                <w:sz w:val="24"/>
              </w:rPr>
              <w:t xml:space="preserve"> </w:t>
            </w:r>
            <w:r w:rsidRPr="00592D1C">
              <w:rPr>
                <w:spacing w:val="-2"/>
                <w:sz w:val="24"/>
              </w:rPr>
              <w:t xml:space="preserve">the </w:t>
            </w:r>
            <w:r w:rsidRPr="00592D1C">
              <w:rPr>
                <w:sz w:val="24"/>
              </w:rPr>
              <w:t>knowledge</w:t>
            </w:r>
            <w:r w:rsidRPr="00592D1C">
              <w:rPr>
                <w:spacing w:val="-12"/>
                <w:sz w:val="24"/>
              </w:rPr>
              <w:t xml:space="preserve"> </w:t>
            </w:r>
            <w:r w:rsidRPr="00592D1C">
              <w:rPr>
                <w:sz w:val="24"/>
              </w:rPr>
              <w:t>acquired</w:t>
            </w:r>
          </w:p>
        </w:tc>
      </w:tr>
    </w:tbl>
    <w:p w14:paraId="79B7626D" w14:textId="77777777" w:rsidR="00D352EF" w:rsidRPr="00592D1C" w:rsidRDefault="00D352EF" w:rsidP="00D352EF">
      <w:pPr>
        <w:spacing w:line="290" w:lineRule="atLeast"/>
        <w:sectPr w:rsidR="00D352EF" w:rsidRPr="00592D1C" w:rsidSect="00D352EF">
          <w:pgSz w:w="16840" w:h="11910" w:orient="landscape"/>
          <w:pgMar w:top="1340" w:right="580" w:bottom="980" w:left="900" w:header="0" w:footer="796" w:gutter="0"/>
          <w:cols w:space="720"/>
        </w:sectPr>
      </w:pPr>
    </w:p>
    <w:p w14:paraId="0B47EA8F" w14:textId="77777777" w:rsidR="00D352EF" w:rsidRPr="00592D1C" w:rsidRDefault="00D352EF" w:rsidP="00D352EF">
      <w:pPr>
        <w:rPr>
          <w:sz w:val="28"/>
        </w:rPr>
      </w:pPr>
    </w:p>
    <w:p w14:paraId="60FE2645" w14:textId="77777777" w:rsidR="00D352EF" w:rsidRPr="00592D1C" w:rsidRDefault="00D352EF" w:rsidP="00D352EF">
      <w:pPr>
        <w:pStyle w:val="BodyText"/>
        <w:spacing w:after="26"/>
        <w:ind w:firstLine="720"/>
      </w:pPr>
      <w:r w:rsidRPr="00592D1C">
        <w:rPr>
          <w:w w:val="90"/>
        </w:rPr>
        <w:t>LESSON</w:t>
      </w:r>
      <w:r w:rsidRPr="00592D1C">
        <w:rPr>
          <w:spacing w:val="-5"/>
        </w:rPr>
        <w:t xml:space="preserve"> </w:t>
      </w:r>
      <w:r w:rsidRPr="00592D1C">
        <w:rPr>
          <w:w w:val="90"/>
        </w:rPr>
        <w:t>PLAN,</w:t>
      </w:r>
      <w:r w:rsidRPr="00592D1C">
        <w:rPr>
          <w:spacing w:val="-7"/>
        </w:rPr>
        <w:t xml:space="preserve"> </w:t>
      </w:r>
      <w:r w:rsidRPr="00592D1C">
        <w:rPr>
          <w:w w:val="90"/>
        </w:rPr>
        <w:t>Session</w:t>
      </w:r>
      <w:r w:rsidRPr="00592D1C">
        <w:rPr>
          <w:spacing w:val="-2"/>
          <w:w w:val="90"/>
        </w:rPr>
        <w:t xml:space="preserve"> </w:t>
      </w:r>
      <w:r w:rsidRPr="00592D1C">
        <w:rPr>
          <w:w w:val="90"/>
        </w:rPr>
        <w:t>2,</w:t>
      </w:r>
      <w:r w:rsidRPr="00592D1C">
        <w:rPr>
          <w:spacing w:val="-5"/>
        </w:rPr>
        <w:t xml:space="preserve"> </w:t>
      </w:r>
      <w:r w:rsidRPr="00592D1C">
        <w:rPr>
          <w:w w:val="90"/>
        </w:rPr>
        <w:t>3</w:t>
      </w:r>
      <w:r w:rsidRPr="00592D1C">
        <w:rPr>
          <w:spacing w:val="-1"/>
        </w:rPr>
        <w:t xml:space="preserve"> </w:t>
      </w:r>
      <w:r w:rsidRPr="00592D1C">
        <w:rPr>
          <w:spacing w:val="-2"/>
          <w:w w:val="90"/>
        </w:rPr>
        <w:t>hours</w:t>
      </w: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1468"/>
        <w:gridCol w:w="3244"/>
        <w:gridCol w:w="3051"/>
        <w:gridCol w:w="3476"/>
        <w:gridCol w:w="2361"/>
        <w:gridCol w:w="1540"/>
      </w:tblGrid>
      <w:tr w:rsidR="00D352EF" w:rsidRPr="00592D1C" w14:paraId="7D72204A" w14:textId="77777777" w:rsidTr="00726601">
        <w:trPr>
          <w:trHeight w:val="485"/>
        </w:trPr>
        <w:tc>
          <w:tcPr>
            <w:tcW w:w="1468" w:type="dxa"/>
            <w:shd w:val="clear" w:color="auto" w:fill="D9D9D9"/>
          </w:tcPr>
          <w:p w14:paraId="110F195C" w14:textId="77777777" w:rsidR="00D352EF" w:rsidRPr="00592D1C" w:rsidRDefault="00D352EF" w:rsidP="00726601">
            <w:pPr>
              <w:pStyle w:val="TableParagraph"/>
              <w:spacing w:before="0"/>
              <w:ind w:left="105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Time</w:t>
            </w:r>
          </w:p>
        </w:tc>
        <w:tc>
          <w:tcPr>
            <w:tcW w:w="3244" w:type="dxa"/>
            <w:shd w:val="clear" w:color="auto" w:fill="D9D9D9"/>
          </w:tcPr>
          <w:p w14:paraId="0B4C8E4E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z w:val="20"/>
              </w:rPr>
            </w:pPr>
            <w:r w:rsidRPr="00592D1C">
              <w:rPr>
                <w:w w:val="90"/>
                <w:sz w:val="20"/>
              </w:rPr>
              <w:t>Trainer</w:t>
            </w:r>
            <w:r w:rsidRPr="00592D1C">
              <w:rPr>
                <w:spacing w:val="-6"/>
                <w:w w:val="90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 xml:space="preserve">activity </w:t>
            </w:r>
          </w:p>
        </w:tc>
        <w:tc>
          <w:tcPr>
            <w:tcW w:w="3051" w:type="dxa"/>
            <w:shd w:val="clear" w:color="auto" w:fill="D9D9D9"/>
          </w:tcPr>
          <w:p w14:paraId="12FBFC70" w14:textId="77777777" w:rsidR="00D352EF" w:rsidRPr="00592D1C" w:rsidRDefault="00D352EF" w:rsidP="00726601">
            <w:pPr>
              <w:pStyle w:val="TableParagraph"/>
              <w:spacing w:before="0"/>
              <w:ind w:left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Content</w:t>
            </w:r>
          </w:p>
        </w:tc>
        <w:tc>
          <w:tcPr>
            <w:tcW w:w="3476" w:type="dxa"/>
            <w:shd w:val="clear" w:color="auto" w:fill="D9D9D9"/>
          </w:tcPr>
          <w:p w14:paraId="68100DB5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Participants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activity</w:t>
            </w:r>
          </w:p>
        </w:tc>
        <w:tc>
          <w:tcPr>
            <w:tcW w:w="2361" w:type="dxa"/>
            <w:shd w:val="clear" w:color="auto" w:fill="D9D9D9"/>
          </w:tcPr>
          <w:p w14:paraId="4AEABB5C" w14:textId="77777777" w:rsidR="00D352EF" w:rsidRPr="00592D1C" w:rsidRDefault="00D352EF" w:rsidP="00726601">
            <w:pPr>
              <w:pStyle w:val="TableParagraph"/>
              <w:spacing w:before="0"/>
              <w:ind w:left="103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Material</w:t>
            </w:r>
          </w:p>
        </w:tc>
        <w:tc>
          <w:tcPr>
            <w:tcW w:w="1540" w:type="dxa"/>
            <w:shd w:val="clear" w:color="auto" w:fill="D9D9D9"/>
          </w:tcPr>
          <w:p w14:paraId="2A2293C3" w14:textId="77777777" w:rsidR="00D352EF" w:rsidRPr="00592D1C" w:rsidRDefault="00D352EF" w:rsidP="00726601">
            <w:pPr>
              <w:pStyle w:val="TableParagraph"/>
              <w:spacing w:before="0"/>
              <w:ind w:left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Learning</w:t>
            </w:r>
          </w:p>
          <w:p w14:paraId="0B8B636E" w14:textId="77777777" w:rsidR="00D352EF" w:rsidRPr="00592D1C" w:rsidRDefault="00D352EF" w:rsidP="00726601">
            <w:pPr>
              <w:pStyle w:val="TableParagraph"/>
              <w:ind w:left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outcome</w:t>
            </w:r>
          </w:p>
        </w:tc>
      </w:tr>
      <w:tr w:rsidR="00D352EF" w:rsidRPr="00592D1C" w14:paraId="6AD9A35B" w14:textId="77777777" w:rsidTr="00726601">
        <w:trPr>
          <w:trHeight w:val="1955"/>
        </w:trPr>
        <w:tc>
          <w:tcPr>
            <w:tcW w:w="1468" w:type="dxa"/>
          </w:tcPr>
          <w:p w14:paraId="1E4DB2F7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10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3244" w:type="dxa"/>
          </w:tcPr>
          <w:p w14:paraId="25D77FC7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b/>
                <w:bCs/>
                <w:sz w:val="20"/>
              </w:rPr>
            </w:pPr>
            <w:r w:rsidRPr="00592D1C">
              <w:rPr>
                <w:b/>
                <w:bCs/>
                <w:spacing w:val="-4"/>
                <w:sz w:val="20"/>
              </w:rPr>
              <w:t>Present</w:t>
            </w:r>
            <w:r w:rsidRPr="00592D1C">
              <w:rPr>
                <w:b/>
                <w:bCs/>
                <w:spacing w:val="-15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the</w:t>
            </w:r>
            <w:r w:rsidRPr="00592D1C">
              <w:rPr>
                <w:b/>
                <w:bCs/>
                <w:spacing w:val="-15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slides:</w:t>
            </w:r>
          </w:p>
          <w:p w14:paraId="574DCB29" w14:textId="77777777" w:rsidR="00D352EF" w:rsidRPr="00592D1C" w:rsidRDefault="00D352EF" w:rsidP="00726601">
            <w:pPr>
              <w:pStyle w:val="TableParagraph"/>
              <w:numPr>
                <w:ilvl w:val="0"/>
                <w:numId w:val="5"/>
              </w:numPr>
              <w:tabs>
                <w:tab w:val="left" w:pos="213"/>
              </w:tabs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Setting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Clear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Objectives</w:t>
            </w:r>
          </w:p>
          <w:p w14:paraId="5E77C3E0" w14:textId="77777777" w:rsidR="00D352EF" w:rsidRPr="00592D1C" w:rsidRDefault="00D352EF" w:rsidP="00726601">
            <w:pPr>
              <w:pStyle w:val="TableParagraph"/>
              <w:numPr>
                <w:ilvl w:val="0"/>
                <w:numId w:val="5"/>
              </w:numPr>
              <w:tabs>
                <w:tab w:val="left" w:pos="213"/>
              </w:tabs>
              <w:spacing w:before="3"/>
              <w:ind w:right="677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Follow the notes attached to the slides</w:t>
            </w:r>
          </w:p>
        </w:tc>
        <w:tc>
          <w:tcPr>
            <w:tcW w:w="3051" w:type="dxa"/>
          </w:tcPr>
          <w:p w14:paraId="33A25C5D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Skills</w:t>
            </w:r>
            <w:r w:rsidRPr="00592D1C">
              <w:rPr>
                <w:spacing w:val="-20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for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assessing</w:t>
            </w:r>
            <w:r w:rsidRPr="00592D1C">
              <w:rPr>
                <w:spacing w:val="-17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language </w:t>
            </w:r>
            <w:r w:rsidRPr="00592D1C">
              <w:rPr>
                <w:sz w:val="20"/>
              </w:rPr>
              <w:t>proficiency of the client</w:t>
            </w:r>
          </w:p>
        </w:tc>
        <w:tc>
          <w:tcPr>
            <w:tcW w:w="3476" w:type="dxa"/>
          </w:tcPr>
          <w:p w14:paraId="76BE3C84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b/>
                <w:bCs/>
                <w:sz w:val="20"/>
              </w:rPr>
            </w:pPr>
            <w:r w:rsidRPr="00592D1C">
              <w:rPr>
                <w:b/>
                <w:bCs/>
                <w:spacing w:val="-4"/>
                <w:sz w:val="20"/>
              </w:rPr>
              <w:t>Follow</w:t>
            </w:r>
            <w:r w:rsidRPr="00592D1C">
              <w:rPr>
                <w:b/>
                <w:bCs/>
                <w:spacing w:val="-7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the</w:t>
            </w:r>
            <w:r w:rsidRPr="00592D1C">
              <w:rPr>
                <w:b/>
                <w:bCs/>
                <w:spacing w:val="-8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presentation:</w:t>
            </w:r>
          </w:p>
          <w:p w14:paraId="7B2480E5" w14:textId="77777777" w:rsidR="00D352EF" w:rsidRPr="00592D1C" w:rsidRDefault="00D352EF" w:rsidP="00726601">
            <w:pPr>
              <w:pStyle w:val="TableParagraph"/>
              <w:numPr>
                <w:ilvl w:val="0"/>
                <w:numId w:val="4"/>
              </w:numPr>
              <w:tabs>
                <w:tab w:val="left" w:pos="213"/>
              </w:tabs>
              <w:ind w:left="213" w:hanging="109"/>
              <w:rPr>
                <w:sz w:val="20"/>
              </w:rPr>
            </w:pPr>
            <w:r w:rsidRPr="00592D1C">
              <w:rPr>
                <w:spacing w:val="-5"/>
                <w:sz w:val="20"/>
              </w:rPr>
              <w:t xml:space="preserve">Active </w:t>
            </w:r>
            <w:r w:rsidRPr="00592D1C">
              <w:rPr>
                <w:spacing w:val="-2"/>
                <w:sz w:val="20"/>
              </w:rPr>
              <w:t>Listening</w:t>
            </w:r>
          </w:p>
          <w:p w14:paraId="4271D571" w14:textId="77777777" w:rsidR="00D352EF" w:rsidRPr="00592D1C" w:rsidRDefault="00D352EF" w:rsidP="00726601">
            <w:pPr>
              <w:pStyle w:val="TableParagraph"/>
              <w:numPr>
                <w:ilvl w:val="0"/>
                <w:numId w:val="4"/>
              </w:numPr>
              <w:tabs>
                <w:tab w:val="left" w:pos="213"/>
              </w:tabs>
              <w:ind w:left="213" w:hanging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Constructive</w:t>
            </w:r>
            <w:r w:rsidRPr="00592D1C">
              <w:rPr>
                <w:spacing w:val="-4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Feedback</w:t>
            </w:r>
          </w:p>
          <w:p w14:paraId="24161A75" w14:textId="77777777" w:rsidR="00D352EF" w:rsidRPr="00592D1C" w:rsidRDefault="00D352EF" w:rsidP="00726601">
            <w:pPr>
              <w:pStyle w:val="TableParagraph"/>
              <w:numPr>
                <w:ilvl w:val="0"/>
                <w:numId w:val="4"/>
              </w:numPr>
              <w:tabs>
                <w:tab w:val="left" w:pos="213"/>
              </w:tabs>
              <w:spacing w:before="10"/>
              <w:ind w:left="213" w:hanging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Reflection</w:t>
            </w:r>
            <w:r w:rsidRPr="00592D1C">
              <w:rPr>
                <w:spacing w:val="-17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and</w:t>
            </w:r>
            <w:r w:rsidRPr="00592D1C">
              <w:rPr>
                <w:spacing w:val="-17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Learning</w:t>
            </w:r>
          </w:p>
        </w:tc>
        <w:tc>
          <w:tcPr>
            <w:tcW w:w="2361" w:type="dxa"/>
          </w:tcPr>
          <w:p w14:paraId="7F01BC23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Slides- session 2</w:t>
            </w:r>
          </w:p>
        </w:tc>
        <w:tc>
          <w:tcPr>
            <w:tcW w:w="1540" w:type="dxa"/>
          </w:tcPr>
          <w:p w14:paraId="009B8F6B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10"/>
                <w:sz w:val="20"/>
              </w:rPr>
              <w:t>1</w:t>
            </w:r>
          </w:p>
        </w:tc>
      </w:tr>
      <w:tr w:rsidR="00D352EF" w:rsidRPr="00592D1C" w14:paraId="06ECBD59" w14:textId="77777777" w:rsidTr="00726601">
        <w:trPr>
          <w:trHeight w:val="3176"/>
        </w:trPr>
        <w:tc>
          <w:tcPr>
            <w:tcW w:w="1468" w:type="dxa"/>
          </w:tcPr>
          <w:p w14:paraId="3A5CCFB3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30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3244" w:type="dxa"/>
          </w:tcPr>
          <w:p w14:paraId="1598CBCA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b/>
                <w:bCs/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1. Introduction (5 min)</w:t>
            </w:r>
          </w:p>
          <w:p w14:paraId="21CEBBFB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Introduce the case study and objectives.</w:t>
            </w:r>
          </w:p>
          <w:p w14:paraId="130E5D7C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Prompt brief discussion on language barriers.</w:t>
            </w:r>
          </w:p>
          <w:p w14:paraId="29251499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b/>
                <w:bCs/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2. Exploring Strategies (20 min)</w:t>
            </w:r>
          </w:p>
          <w:p w14:paraId="0E93EE0D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Guide discussion on communication barriers.</w:t>
            </w:r>
          </w:p>
          <w:p w14:paraId="5C20329A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Introduce and discuss three approaches: Visual Tools (charts, images), Non-Verbal Cues (gestures, body language), and Technology (apps, digital tools)</w:t>
            </w:r>
          </w:p>
          <w:p w14:paraId="5A421B88" w14:textId="77777777" w:rsidR="00D352EF" w:rsidRPr="00592D1C" w:rsidRDefault="00D352EF" w:rsidP="00726601">
            <w:pPr>
              <w:pStyle w:val="TableParagraph"/>
              <w:spacing w:before="2"/>
              <w:rPr>
                <w:b/>
                <w:bCs/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Facilitate brainstorming on combining strategies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.</w:t>
            </w:r>
          </w:p>
          <w:p w14:paraId="3527053A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b/>
                <w:bCs/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3. Reflection &amp; Wrap-Up (5 min)</w:t>
            </w:r>
          </w:p>
          <w:p w14:paraId="35004D39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Participants note one strategy to apply.</w:t>
            </w:r>
          </w:p>
          <w:p w14:paraId="679F64AA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Summarize key insights and share resources.</w:t>
            </w:r>
          </w:p>
          <w:p w14:paraId="68E5A93E" w14:textId="77777777" w:rsidR="00D352EF" w:rsidRPr="00592D1C" w:rsidRDefault="00D352EF" w:rsidP="00726601">
            <w:pPr>
              <w:pStyle w:val="TableParagraph"/>
              <w:ind w:left="104"/>
              <w:rPr>
                <w:sz w:val="20"/>
                <w:lang w:val="en-NL"/>
              </w:rPr>
            </w:pPr>
          </w:p>
        </w:tc>
        <w:tc>
          <w:tcPr>
            <w:tcW w:w="3051" w:type="dxa"/>
          </w:tcPr>
          <w:p w14:paraId="4D9AA768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Skills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for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using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 xml:space="preserve">alternative </w:t>
            </w:r>
            <w:r w:rsidRPr="00592D1C">
              <w:rPr>
                <w:sz w:val="20"/>
              </w:rPr>
              <w:t>communication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z w:val="20"/>
              </w:rPr>
              <w:t xml:space="preserve">strategy </w:t>
            </w:r>
            <w:r w:rsidRPr="00592D1C">
              <w:rPr>
                <w:spacing w:val="-2"/>
                <w:sz w:val="20"/>
              </w:rPr>
              <w:t>approaches</w:t>
            </w:r>
          </w:p>
        </w:tc>
        <w:tc>
          <w:tcPr>
            <w:tcW w:w="3476" w:type="dxa"/>
          </w:tcPr>
          <w:p w14:paraId="41153299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 xml:space="preserve">1. Introduction- </w:t>
            </w:r>
            <w:r w:rsidRPr="00592D1C">
              <w:rPr>
                <w:spacing w:val="-2"/>
                <w:sz w:val="20"/>
                <w:lang w:val="en-NL"/>
              </w:rPr>
              <w:t>Reflect on challenges in communication without an interpreter.</w:t>
            </w:r>
          </w:p>
          <w:p w14:paraId="6542EE0C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 xml:space="preserve">2. Exploring Strategies- </w:t>
            </w:r>
          </w:p>
          <w:p w14:paraId="53B333BA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Discuss language barriers and their impact on treatment.</w:t>
            </w:r>
          </w:p>
          <w:p w14:paraId="1CD43998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Brainstorm and share alternative communication strategies.</w:t>
            </w:r>
          </w:p>
          <w:p w14:paraId="14B23997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Engage in discussion on visual tools, non-verbal cues, and technology.</w:t>
            </w:r>
          </w:p>
          <w:p w14:paraId="14580045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Consider how to combine strategies for effective communication.</w:t>
            </w:r>
          </w:p>
          <w:p w14:paraId="0F0F0334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3. Reflection &amp; Wrap-Up-</w:t>
            </w:r>
          </w:p>
          <w:p w14:paraId="4DFA94D7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Write down one strategy they feel confident using.</w:t>
            </w:r>
          </w:p>
          <w:p w14:paraId="212CE9BA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>- Participate in a brief discussion on key takeaways.</w:t>
            </w:r>
          </w:p>
          <w:p w14:paraId="530F5471" w14:textId="77777777" w:rsidR="00D352EF" w:rsidRPr="00592D1C" w:rsidRDefault="00D352EF" w:rsidP="00726601">
            <w:pPr>
              <w:pStyle w:val="TableParagraph"/>
              <w:spacing w:before="2"/>
              <w:rPr>
                <w:spacing w:val="-2"/>
                <w:sz w:val="20"/>
                <w:lang w:val="en-NL"/>
              </w:rPr>
            </w:pPr>
          </w:p>
        </w:tc>
        <w:tc>
          <w:tcPr>
            <w:tcW w:w="2361" w:type="dxa"/>
          </w:tcPr>
          <w:p w14:paraId="0E276505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pacing w:val="-4"/>
                <w:sz w:val="20"/>
              </w:rPr>
            </w:pPr>
            <w:r w:rsidRPr="00592D1C">
              <w:rPr>
                <w:spacing w:val="-4"/>
                <w:sz w:val="20"/>
              </w:rPr>
              <w:t>Interactive case study number 1, day 2.</w:t>
            </w:r>
          </w:p>
          <w:p w14:paraId="185B2EDC" w14:textId="77777777" w:rsidR="00D352EF" w:rsidRPr="00592D1C" w:rsidRDefault="00D352EF" w:rsidP="00726601">
            <w:pPr>
              <w:pStyle w:val="TableParagraph"/>
              <w:spacing w:before="2"/>
              <w:ind w:left="103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The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case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study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scenario </w:t>
            </w:r>
            <w:r w:rsidRPr="00592D1C">
              <w:rPr>
                <w:sz w:val="20"/>
              </w:rPr>
              <w:t>an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>relate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 xml:space="preserve">discussion </w:t>
            </w:r>
            <w:r w:rsidRPr="00592D1C">
              <w:rPr>
                <w:spacing w:val="-2"/>
                <w:sz w:val="20"/>
              </w:rPr>
              <w:t>prompts</w:t>
            </w:r>
          </w:p>
        </w:tc>
        <w:tc>
          <w:tcPr>
            <w:tcW w:w="1540" w:type="dxa"/>
          </w:tcPr>
          <w:p w14:paraId="7D2170AE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10"/>
                <w:sz w:val="20"/>
              </w:rPr>
              <w:t>1</w:t>
            </w:r>
          </w:p>
        </w:tc>
      </w:tr>
    </w:tbl>
    <w:p w14:paraId="4328B5A8" w14:textId="77777777" w:rsidR="00D352EF" w:rsidRPr="00592D1C" w:rsidRDefault="00D352EF" w:rsidP="00D352EF">
      <w:pPr>
        <w:rPr>
          <w:sz w:val="20"/>
        </w:rPr>
        <w:sectPr w:rsidR="00D352EF" w:rsidRPr="00592D1C" w:rsidSect="00D352EF">
          <w:pgSz w:w="16840" w:h="11910" w:orient="landscape"/>
          <w:pgMar w:top="1340" w:right="580" w:bottom="980" w:left="900" w:header="0" w:footer="796" w:gutter="0"/>
          <w:cols w:space="720"/>
        </w:sectPr>
      </w:pPr>
    </w:p>
    <w:p w14:paraId="0BCDBBF6" w14:textId="77777777" w:rsidR="00D352EF" w:rsidRPr="00592D1C" w:rsidRDefault="00D352EF" w:rsidP="00D352EF">
      <w:pPr>
        <w:spacing w:before="3" w:after="1"/>
        <w:rPr>
          <w:b/>
          <w:sz w:val="8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1816"/>
        <w:gridCol w:w="2901"/>
        <w:gridCol w:w="3051"/>
        <w:gridCol w:w="3476"/>
        <w:gridCol w:w="2361"/>
        <w:gridCol w:w="1540"/>
        <w:gridCol w:w="33"/>
      </w:tblGrid>
      <w:tr w:rsidR="00D352EF" w:rsidRPr="00592D1C" w14:paraId="7F88057A" w14:textId="77777777" w:rsidTr="00726601">
        <w:trPr>
          <w:gridAfter w:val="1"/>
          <w:wAfter w:w="33" w:type="dxa"/>
          <w:trHeight w:val="390"/>
        </w:trPr>
        <w:tc>
          <w:tcPr>
            <w:tcW w:w="1816" w:type="dxa"/>
          </w:tcPr>
          <w:p w14:paraId="6EB07C3E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45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2901" w:type="dxa"/>
          </w:tcPr>
          <w:p w14:paraId="039B595A" w14:textId="77777777" w:rsidR="00D352EF" w:rsidRPr="00592D1C" w:rsidRDefault="00D352EF" w:rsidP="00726601">
            <w:pPr>
              <w:pStyle w:val="TableParagraph"/>
              <w:spacing w:before="0"/>
              <w:ind w:left="104"/>
              <w:rPr>
                <w:b/>
                <w:bCs/>
                <w:sz w:val="20"/>
              </w:rPr>
            </w:pPr>
            <w:r w:rsidRPr="00592D1C">
              <w:rPr>
                <w:b/>
                <w:bCs/>
                <w:spacing w:val="-4"/>
                <w:sz w:val="20"/>
              </w:rPr>
              <w:t>Present</w:t>
            </w:r>
            <w:r w:rsidRPr="00592D1C">
              <w:rPr>
                <w:b/>
                <w:bCs/>
                <w:spacing w:val="-15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the</w:t>
            </w:r>
            <w:r w:rsidRPr="00592D1C">
              <w:rPr>
                <w:b/>
                <w:bCs/>
                <w:spacing w:val="-15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slides:</w:t>
            </w:r>
          </w:p>
          <w:p w14:paraId="79BF8AB6" w14:textId="77777777" w:rsidR="00D352EF" w:rsidRPr="00592D1C" w:rsidRDefault="00D352EF" w:rsidP="00726601">
            <w:pPr>
              <w:pStyle w:val="TableParagraph"/>
              <w:numPr>
                <w:ilvl w:val="0"/>
                <w:numId w:val="5"/>
              </w:numPr>
              <w:tabs>
                <w:tab w:val="left" w:pos="213"/>
              </w:tabs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Setting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Clear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Objectives</w:t>
            </w:r>
          </w:p>
          <w:p w14:paraId="44397116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4"/>
                <w:sz w:val="20"/>
              </w:rPr>
              <w:t>Follow the notes attached to the slides</w:t>
            </w:r>
          </w:p>
        </w:tc>
        <w:tc>
          <w:tcPr>
            <w:tcW w:w="3051" w:type="dxa"/>
          </w:tcPr>
          <w:p w14:paraId="6AB43454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pacing w:val="-7"/>
                <w:sz w:val="20"/>
                <w:lang w:val="en-NL"/>
              </w:rPr>
            </w:pPr>
            <w:r w:rsidRPr="00592D1C">
              <w:rPr>
                <w:spacing w:val="-7"/>
                <w:sz w:val="20"/>
                <w:lang w:val="en-GB"/>
              </w:rPr>
              <w:t xml:space="preserve">A Deeper Look at Alternative Communication </w:t>
            </w:r>
          </w:p>
          <w:p w14:paraId="1E486477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pacing w:val="-7"/>
                <w:sz w:val="20"/>
                <w:lang w:val="en-NL"/>
              </w:rPr>
            </w:pPr>
            <w:r w:rsidRPr="00592D1C">
              <w:rPr>
                <w:spacing w:val="-7"/>
                <w:sz w:val="20"/>
                <w:lang w:val="en-GB"/>
              </w:rPr>
              <w:t xml:space="preserve">Strategies: </w:t>
            </w:r>
          </w:p>
          <w:p w14:paraId="5A42FCED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pacing w:val="-7"/>
                <w:sz w:val="20"/>
                <w:lang w:val="en-NL"/>
              </w:rPr>
            </w:pPr>
            <w:r w:rsidRPr="00592D1C">
              <w:rPr>
                <w:spacing w:val="-7"/>
                <w:sz w:val="20"/>
                <w:lang w:val="en-GB"/>
              </w:rPr>
              <w:t>Smart Communication</w:t>
            </w:r>
          </w:p>
          <w:p w14:paraId="56EDE5D1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pacing w:val="-7"/>
                <w:sz w:val="20"/>
                <w:lang w:val="en-NL"/>
              </w:rPr>
            </w:pPr>
            <w:r w:rsidRPr="00592D1C">
              <w:rPr>
                <w:spacing w:val="-7"/>
                <w:sz w:val="20"/>
                <w:lang w:val="en-GB"/>
              </w:rPr>
              <w:t>Tools in Mental Healthcare</w:t>
            </w:r>
          </w:p>
          <w:p w14:paraId="7F9654F8" w14:textId="77777777" w:rsidR="00D352EF" w:rsidRPr="00592D1C" w:rsidRDefault="00D352EF" w:rsidP="00726601">
            <w:pPr>
              <w:pStyle w:val="TableParagraph"/>
              <w:spacing w:before="16"/>
              <w:ind w:left="109"/>
              <w:rPr>
                <w:sz w:val="20"/>
                <w:lang w:val="en-NL"/>
              </w:rPr>
            </w:pPr>
          </w:p>
        </w:tc>
        <w:tc>
          <w:tcPr>
            <w:tcW w:w="3476" w:type="dxa"/>
          </w:tcPr>
          <w:p w14:paraId="4546AA53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b/>
                <w:bCs/>
                <w:sz w:val="20"/>
              </w:rPr>
            </w:pPr>
            <w:r w:rsidRPr="00592D1C">
              <w:rPr>
                <w:b/>
                <w:bCs/>
                <w:spacing w:val="-4"/>
                <w:sz w:val="20"/>
              </w:rPr>
              <w:t>Follow</w:t>
            </w:r>
            <w:r w:rsidRPr="00592D1C">
              <w:rPr>
                <w:b/>
                <w:bCs/>
                <w:spacing w:val="-7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the</w:t>
            </w:r>
            <w:r w:rsidRPr="00592D1C">
              <w:rPr>
                <w:b/>
                <w:bCs/>
                <w:spacing w:val="-8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presentation:</w:t>
            </w:r>
          </w:p>
          <w:p w14:paraId="43011223" w14:textId="77777777" w:rsidR="00D352EF" w:rsidRPr="00592D1C" w:rsidRDefault="00D352EF" w:rsidP="00726601">
            <w:pPr>
              <w:pStyle w:val="TableParagraph"/>
              <w:numPr>
                <w:ilvl w:val="0"/>
                <w:numId w:val="4"/>
              </w:numPr>
              <w:tabs>
                <w:tab w:val="left" w:pos="213"/>
              </w:tabs>
              <w:ind w:left="213" w:hanging="109"/>
              <w:rPr>
                <w:sz w:val="20"/>
              </w:rPr>
            </w:pPr>
            <w:r w:rsidRPr="00592D1C">
              <w:rPr>
                <w:spacing w:val="-5"/>
                <w:sz w:val="20"/>
              </w:rPr>
              <w:t xml:space="preserve">Active </w:t>
            </w:r>
            <w:r w:rsidRPr="00592D1C">
              <w:rPr>
                <w:spacing w:val="-2"/>
                <w:sz w:val="20"/>
              </w:rPr>
              <w:t>Listening</w:t>
            </w:r>
          </w:p>
          <w:p w14:paraId="1B219658" w14:textId="77777777" w:rsidR="00D352EF" w:rsidRPr="00592D1C" w:rsidRDefault="00D352EF" w:rsidP="00726601">
            <w:pPr>
              <w:pStyle w:val="TableParagraph"/>
              <w:numPr>
                <w:ilvl w:val="0"/>
                <w:numId w:val="4"/>
              </w:numPr>
              <w:tabs>
                <w:tab w:val="left" w:pos="213"/>
              </w:tabs>
              <w:ind w:left="213" w:hanging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Constructive</w:t>
            </w:r>
            <w:r w:rsidRPr="00592D1C">
              <w:rPr>
                <w:spacing w:val="-4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Feedback</w:t>
            </w:r>
          </w:p>
          <w:p w14:paraId="72916856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</w:rPr>
              <w:t>Reflection</w:t>
            </w:r>
            <w:r w:rsidRPr="00592D1C">
              <w:rPr>
                <w:spacing w:val="-17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and</w:t>
            </w:r>
            <w:r w:rsidRPr="00592D1C">
              <w:rPr>
                <w:spacing w:val="-17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Learning</w:t>
            </w:r>
          </w:p>
        </w:tc>
        <w:tc>
          <w:tcPr>
            <w:tcW w:w="2361" w:type="dxa"/>
          </w:tcPr>
          <w:p w14:paraId="4F5C9830" w14:textId="77777777" w:rsidR="00D352EF" w:rsidRPr="00592D1C" w:rsidRDefault="00D352EF" w:rsidP="00726601">
            <w:pPr>
              <w:pStyle w:val="TableParagraph"/>
              <w:spacing w:before="2" w:line="254" w:lineRule="auto"/>
              <w:ind w:left="103" w:right="29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Slides- session 2</w:t>
            </w:r>
          </w:p>
        </w:tc>
        <w:tc>
          <w:tcPr>
            <w:tcW w:w="1540" w:type="dxa"/>
          </w:tcPr>
          <w:p w14:paraId="2E474753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10"/>
                <w:sz w:val="20"/>
              </w:rPr>
              <w:t>1</w:t>
            </w:r>
          </w:p>
        </w:tc>
      </w:tr>
      <w:tr w:rsidR="00D352EF" w:rsidRPr="00592D1C" w14:paraId="11C2C52A" w14:textId="77777777" w:rsidTr="00726601">
        <w:trPr>
          <w:trHeight w:val="390"/>
        </w:trPr>
        <w:tc>
          <w:tcPr>
            <w:tcW w:w="1811" w:type="dxa"/>
          </w:tcPr>
          <w:p w14:paraId="204720B8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45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2901" w:type="dxa"/>
          </w:tcPr>
          <w:p w14:paraId="63BEEF02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1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Introduction (5 minutes)</w:t>
            </w:r>
            <w:r w:rsidRPr="00592D1C">
              <w:rPr>
                <w:spacing w:val="-2"/>
                <w:sz w:val="20"/>
                <w:lang w:val="en-NL"/>
              </w:rPr>
              <w:br/>
              <w:t>Explain the role-play’s purpose, objectives</w:t>
            </w:r>
          </w:p>
          <w:p w14:paraId="2EE41A76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2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election of Participants (5 minutes)</w:t>
            </w:r>
            <w:r w:rsidRPr="00592D1C">
              <w:rPr>
                <w:spacing w:val="-2"/>
                <w:sz w:val="20"/>
                <w:lang w:val="en-NL"/>
              </w:rPr>
              <w:t>- Choose participants to play the characters, and ensure they understand their characters’ backgrounds and challenges.</w:t>
            </w:r>
          </w:p>
          <w:p w14:paraId="7FD7E892" w14:textId="77777777" w:rsidR="00D352EF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3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cene 1: Initial Interaction &amp; Miscommunication (5 minutes)</w:t>
            </w:r>
          </w:p>
          <w:p w14:paraId="190222BA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</w:p>
          <w:p w14:paraId="01FAEC73" w14:textId="77777777" w:rsidR="00D352EF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4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Audience</w:t>
            </w:r>
            <w:r>
              <w:rPr>
                <w:b/>
                <w:bCs/>
                <w:spacing w:val="-2"/>
                <w:sz w:val="20"/>
                <w:lang w:val="en-NL"/>
              </w:rPr>
              <w:t>/participants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 xml:space="preserve"> Discussion (5 minutes)</w:t>
            </w:r>
            <w:r w:rsidRPr="00592D1C">
              <w:rPr>
                <w:spacing w:val="-2"/>
                <w:sz w:val="20"/>
                <w:lang w:val="en-NL"/>
              </w:rPr>
              <w:t>- Facilitate a discussion on what went wrong</w:t>
            </w:r>
          </w:p>
          <w:p w14:paraId="124DB812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</w:p>
          <w:p w14:paraId="4A9B382C" w14:textId="77777777" w:rsidR="00D352EF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FF2FE9">
              <w:rPr>
                <w:b/>
                <w:bCs/>
                <w:spacing w:val="-2"/>
                <w:sz w:val="20"/>
                <w:lang w:val="en-NL"/>
              </w:rPr>
              <w:t>5.</w:t>
            </w:r>
            <w:r>
              <w:rPr>
                <w:b/>
                <w:bCs/>
                <w:spacing w:val="-2"/>
                <w:sz w:val="20"/>
                <w:lang w:val="en-NL"/>
              </w:rPr>
              <w:t xml:space="preserve">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cene 2: Improved Communication (10 minutes)</w:t>
            </w:r>
            <w:r w:rsidRPr="00592D1C">
              <w:rPr>
                <w:spacing w:val="-2"/>
                <w:sz w:val="20"/>
                <w:lang w:val="en-NL"/>
              </w:rPr>
              <w:t xml:space="preserve">- </w:t>
            </w:r>
          </w:p>
          <w:p w14:paraId="3FC6D237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</w:p>
          <w:p w14:paraId="497B66D7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6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Debrief and Discussion (10 minutes)</w:t>
            </w:r>
          </w:p>
        </w:tc>
        <w:tc>
          <w:tcPr>
            <w:tcW w:w="3051" w:type="dxa"/>
          </w:tcPr>
          <w:p w14:paraId="1E251E4C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Role-</w:t>
            </w:r>
            <w:r w:rsidRPr="00592D1C">
              <w:rPr>
                <w:spacing w:val="-2"/>
                <w:sz w:val="20"/>
              </w:rPr>
              <w:t>Playing:</w:t>
            </w:r>
          </w:p>
          <w:p w14:paraId="11081B6F" w14:textId="77777777" w:rsidR="00D352EF" w:rsidRPr="00592D1C" w:rsidRDefault="00D352EF" w:rsidP="00726601">
            <w:pPr>
              <w:pStyle w:val="TableParagraph"/>
              <w:spacing w:before="16"/>
              <w:ind w:left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Self-efficacy</w:t>
            </w:r>
            <w:r w:rsidRPr="00592D1C">
              <w:rPr>
                <w:spacing w:val="-10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Development</w:t>
            </w:r>
          </w:p>
        </w:tc>
        <w:tc>
          <w:tcPr>
            <w:tcW w:w="3476" w:type="dxa"/>
          </w:tcPr>
          <w:p w14:paraId="7F113249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</w:rPr>
              <w:t xml:space="preserve">1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 xml:space="preserve">Introduction &amp; Briefing- </w:t>
            </w:r>
            <w:r w:rsidRPr="00592D1C">
              <w:rPr>
                <w:spacing w:val="-2"/>
                <w:sz w:val="20"/>
                <w:lang w:val="en-NL"/>
              </w:rPr>
              <w:t>Listen to the trainer’s introduction and role-play scenario.</w:t>
            </w:r>
          </w:p>
          <w:p w14:paraId="51C306DD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2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cene 1: Initial Interaction-</w:t>
            </w:r>
            <w:r w:rsidRPr="00592D1C">
              <w:rPr>
                <w:spacing w:val="-2"/>
                <w:sz w:val="20"/>
                <w:lang w:val="en-NL"/>
              </w:rPr>
              <w:t xml:space="preserve">Observe </w:t>
            </w:r>
            <w:r>
              <w:rPr>
                <w:spacing w:val="-2"/>
                <w:sz w:val="20"/>
                <w:lang w:val="en-NL"/>
              </w:rPr>
              <w:t xml:space="preserve">the </w:t>
            </w:r>
            <w:r w:rsidRPr="00592D1C">
              <w:rPr>
                <w:spacing w:val="-2"/>
                <w:sz w:val="20"/>
                <w:lang w:val="en-NL"/>
              </w:rPr>
              <w:t>interaction, noting communication breakdowns and challenges and recognize key issues in working with</w:t>
            </w:r>
            <w:r>
              <w:rPr>
                <w:spacing w:val="-2"/>
                <w:sz w:val="20"/>
                <w:lang w:val="en-NL"/>
              </w:rPr>
              <w:t xml:space="preserve"> </w:t>
            </w:r>
            <w:r w:rsidRPr="00592D1C">
              <w:rPr>
                <w:spacing w:val="-2"/>
                <w:sz w:val="20"/>
                <w:lang w:val="en-NL"/>
              </w:rPr>
              <w:t>interpreter</w:t>
            </w:r>
            <w:r>
              <w:rPr>
                <w:spacing w:val="-2"/>
                <w:sz w:val="20"/>
                <w:lang w:val="en-NL"/>
              </w:rPr>
              <w:t>s</w:t>
            </w:r>
          </w:p>
          <w:p w14:paraId="41EB3F27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3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Audience Discussion</w:t>
            </w:r>
            <w:r w:rsidRPr="00592D1C">
              <w:rPr>
                <w:spacing w:val="-2"/>
                <w:sz w:val="20"/>
                <w:lang w:val="en-NL"/>
              </w:rPr>
              <w:t>- Identify barriers to effective communication and their impact on patient care.</w:t>
            </w:r>
          </w:p>
          <w:p w14:paraId="78E28019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4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cene 2: Improved Communication-</w:t>
            </w:r>
            <w:r w:rsidRPr="00592D1C">
              <w:rPr>
                <w:spacing w:val="-2"/>
                <w:sz w:val="20"/>
                <w:lang w:val="en-NL"/>
              </w:rPr>
              <w:t> See how strategies improve communication and lead to better outcomes.</w:t>
            </w:r>
          </w:p>
          <w:p w14:paraId="2459437B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5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 xml:space="preserve">Debrief and Discussion- </w:t>
            </w:r>
            <w:r w:rsidRPr="00592D1C">
              <w:rPr>
                <w:spacing w:val="-2"/>
                <w:sz w:val="20"/>
                <w:lang w:val="en-NL"/>
              </w:rPr>
              <w:t xml:space="preserve">Discuss the changes </w:t>
            </w:r>
            <w:r>
              <w:rPr>
                <w:spacing w:val="-2"/>
                <w:sz w:val="20"/>
                <w:lang w:val="en-NL"/>
              </w:rPr>
              <w:t xml:space="preserve">in </w:t>
            </w:r>
            <w:r w:rsidRPr="00592D1C">
              <w:rPr>
                <w:spacing w:val="-2"/>
                <w:sz w:val="20"/>
                <w:lang w:val="en-NL"/>
              </w:rPr>
              <w:t>approach and their impact on the session and patient care.</w:t>
            </w:r>
          </w:p>
          <w:p w14:paraId="0F7E9E07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</w:p>
        </w:tc>
        <w:tc>
          <w:tcPr>
            <w:tcW w:w="2361" w:type="dxa"/>
          </w:tcPr>
          <w:p w14:paraId="07812BF1" w14:textId="77777777" w:rsidR="00D352EF" w:rsidRPr="00592D1C" w:rsidRDefault="00D352EF" w:rsidP="00726601">
            <w:pPr>
              <w:pStyle w:val="TableParagraph"/>
              <w:spacing w:before="2" w:line="254" w:lineRule="auto"/>
              <w:ind w:left="103" w:right="29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2</w:t>
            </w:r>
            <w:r w:rsidRPr="00592D1C">
              <w:rPr>
                <w:spacing w:val="-2"/>
                <w:sz w:val="20"/>
                <w:vertAlign w:val="superscript"/>
              </w:rPr>
              <w:t>nd</w:t>
            </w:r>
            <w:r w:rsidRPr="00592D1C">
              <w:rPr>
                <w:spacing w:val="-2"/>
                <w:sz w:val="20"/>
              </w:rPr>
              <w:t xml:space="preserve"> Role-play: The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role-play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scenario and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related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discussion prompts</w:t>
            </w:r>
          </w:p>
        </w:tc>
        <w:tc>
          <w:tcPr>
            <w:tcW w:w="1573" w:type="dxa"/>
            <w:gridSpan w:val="2"/>
          </w:tcPr>
          <w:p w14:paraId="017F7547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10"/>
                <w:sz w:val="20"/>
              </w:rPr>
              <w:t>2</w:t>
            </w:r>
          </w:p>
        </w:tc>
      </w:tr>
      <w:tr w:rsidR="00D352EF" w:rsidRPr="00592D1C" w14:paraId="1D85B56E" w14:textId="77777777" w:rsidTr="00726601">
        <w:trPr>
          <w:trHeight w:val="245"/>
        </w:trPr>
        <w:tc>
          <w:tcPr>
            <w:tcW w:w="1811" w:type="dxa"/>
          </w:tcPr>
          <w:p w14:paraId="7812A1B7" w14:textId="77777777" w:rsidR="00D352EF" w:rsidRPr="00592D1C" w:rsidRDefault="00D352EF" w:rsidP="00726601">
            <w:pPr>
              <w:pStyle w:val="TableParagraph"/>
              <w:spacing w:before="2" w:line="223" w:lineRule="exact"/>
              <w:ind w:left="105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15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13362" w:type="dxa"/>
            <w:gridSpan w:val="6"/>
          </w:tcPr>
          <w:p w14:paraId="7DD2DD6E" w14:textId="77777777" w:rsidR="00D352EF" w:rsidRPr="00592D1C" w:rsidRDefault="00D352EF" w:rsidP="00726601">
            <w:pPr>
              <w:pStyle w:val="TableParagraph"/>
              <w:spacing w:before="2" w:line="223" w:lineRule="exact"/>
              <w:ind w:left="104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Break</w:t>
            </w:r>
          </w:p>
        </w:tc>
      </w:tr>
      <w:tr w:rsidR="00D352EF" w:rsidRPr="00592D1C" w14:paraId="76D5F086" w14:textId="77777777" w:rsidTr="00726601">
        <w:trPr>
          <w:trHeight w:val="4151"/>
        </w:trPr>
        <w:tc>
          <w:tcPr>
            <w:tcW w:w="1811" w:type="dxa"/>
          </w:tcPr>
          <w:p w14:paraId="2D8E092A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lastRenderedPageBreak/>
              <w:t>45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2901" w:type="dxa"/>
          </w:tcPr>
          <w:p w14:paraId="3D025FAF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1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Introduction (5 minutes)</w:t>
            </w:r>
            <w:r w:rsidRPr="00592D1C">
              <w:rPr>
                <w:spacing w:val="-2"/>
                <w:sz w:val="20"/>
                <w:lang w:val="en-NL"/>
              </w:rPr>
              <w:br/>
              <w:t>– Explain the role-play’s purpose, objectives</w:t>
            </w:r>
          </w:p>
          <w:p w14:paraId="1F1D84BC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2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election of Participants (5 minutes)</w:t>
            </w:r>
            <w:r w:rsidRPr="00592D1C">
              <w:rPr>
                <w:spacing w:val="-2"/>
                <w:sz w:val="20"/>
                <w:lang w:val="en-NL"/>
              </w:rPr>
              <w:t>- Choose participants to play the characters, and ensure they understand their characters’ backgrounds and challenges.</w:t>
            </w:r>
          </w:p>
          <w:p w14:paraId="4A79D0B3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2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 xml:space="preserve">Facilitate Scene 1(10 minutes): </w:t>
            </w:r>
            <w:r w:rsidRPr="00592D1C">
              <w:rPr>
                <w:spacing w:val="-2"/>
                <w:sz w:val="20"/>
                <w:lang w:val="en-NL"/>
              </w:rPr>
              <w:t xml:space="preserve">Miscommunication and </w:t>
            </w:r>
            <w:r>
              <w:rPr>
                <w:spacing w:val="-2"/>
                <w:sz w:val="20"/>
                <w:lang w:val="en-NL"/>
              </w:rPr>
              <w:t>f</w:t>
            </w:r>
            <w:r w:rsidRPr="00592D1C">
              <w:rPr>
                <w:spacing w:val="-2"/>
                <w:sz w:val="20"/>
                <w:lang w:val="en-NL"/>
              </w:rPr>
              <w:t xml:space="preserve">ailure to </w:t>
            </w:r>
            <w:r>
              <w:rPr>
                <w:spacing w:val="-2"/>
                <w:sz w:val="20"/>
                <w:lang w:val="en-NL"/>
              </w:rPr>
              <w:t>m</w:t>
            </w:r>
            <w:r w:rsidRPr="00592D1C">
              <w:rPr>
                <w:spacing w:val="-2"/>
                <w:sz w:val="20"/>
                <w:lang w:val="en-NL"/>
              </w:rPr>
              <w:t xml:space="preserve">ake a </w:t>
            </w:r>
            <w:r>
              <w:rPr>
                <w:spacing w:val="-2"/>
                <w:sz w:val="20"/>
                <w:lang w:val="en-NL"/>
              </w:rPr>
              <w:t>d</w:t>
            </w:r>
            <w:r w:rsidRPr="00592D1C">
              <w:rPr>
                <w:spacing w:val="-2"/>
                <w:sz w:val="20"/>
                <w:lang w:val="en-NL"/>
              </w:rPr>
              <w:t xml:space="preserve">iagnosis </w:t>
            </w:r>
          </w:p>
          <w:p w14:paraId="3E4849E8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4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 xml:space="preserve">Facilitate Scene 2(10 minutes: </w:t>
            </w:r>
            <w:r w:rsidRPr="00592D1C">
              <w:rPr>
                <w:spacing w:val="-2"/>
                <w:sz w:val="20"/>
                <w:lang w:val="en-NL"/>
              </w:rPr>
              <w:t xml:space="preserve">Culturally </w:t>
            </w:r>
            <w:r>
              <w:rPr>
                <w:spacing w:val="-2"/>
                <w:sz w:val="20"/>
                <w:lang w:val="en-NL"/>
              </w:rPr>
              <w:t>a</w:t>
            </w:r>
            <w:r w:rsidRPr="00592D1C">
              <w:rPr>
                <w:spacing w:val="-2"/>
                <w:sz w:val="20"/>
                <w:lang w:val="en-NL"/>
              </w:rPr>
              <w:t xml:space="preserve">ttuned </w:t>
            </w:r>
            <w:r>
              <w:rPr>
                <w:spacing w:val="-2"/>
                <w:sz w:val="20"/>
                <w:lang w:val="en-NL"/>
              </w:rPr>
              <w:t>c</w:t>
            </w:r>
            <w:r w:rsidRPr="00592D1C">
              <w:rPr>
                <w:spacing w:val="-2"/>
                <w:sz w:val="20"/>
                <w:lang w:val="en-NL"/>
              </w:rPr>
              <w:t>ommunication</w:t>
            </w:r>
          </w:p>
          <w:p w14:paraId="76480BD1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5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Post-Session Debrief (10 minutes)</w:t>
            </w:r>
            <w:r w:rsidRPr="00592D1C">
              <w:rPr>
                <w:spacing w:val="-2"/>
                <w:sz w:val="20"/>
                <w:lang w:val="en-NL"/>
              </w:rPr>
              <w:t>- Reinforce the importance of cultural sensitivity and clear communication, and provide guidance on how participants can implement these practices in real-life scenarios.</w:t>
            </w:r>
          </w:p>
          <w:p w14:paraId="44FA3627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6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Closing Remarks and Reflection (5 minutes)</w:t>
            </w:r>
            <w:r w:rsidRPr="00592D1C">
              <w:rPr>
                <w:spacing w:val="-2"/>
                <w:sz w:val="20"/>
                <w:lang w:val="en-NL"/>
              </w:rPr>
              <w:t>- Trainer summarizes key takeaways from the role-play.</w:t>
            </w:r>
          </w:p>
        </w:tc>
        <w:tc>
          <w:tcPr>
            <w:tcW w:w="3051" w:type="dxa"/>
          </w:tcPr>
          <w:p w14:paraId="4DFC5F4B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Role-</w:t>
            </w:r>
            <w:r w:rsidRPr="00592D1C">
              <w:rPr>
                <w:spacing w:val="-2"/>
                <w:sz w:val="20"/>
              </w:rPr>
              <w:t>Playing:</w:t>
            </w:r>
          </w:p>
          <w:p w14:paraId="65E09404" w14:textId="77777777" w:rsidR="00D352EF" w:rsidRPr="00592D1C" w:rsidRDefault="00D352EF" w:rsidP="00726601">
            <w:pPr>
              <w:pStyle w:val="TableParagraph"/>
              <w:ind w:left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Self-efficacy</w:t>
            </w:r>
            <w:r w:rsidRPr="00592D1C">
              <w:rPr>
                <w:spacing w:val="-10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Development</w:t>
            </w:r>
          </w:p>
        </w:tc>
        <w:tc>
          <w:tcPr>
            <w:tcW w:w="3476" w:type="dxa"/>
          </w:tcPr>
          <w:p w14:paraId="739B3A23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</w:rPr>
              <w:t xml:space="preserve">1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 xml:space="preserve">Introduction &amp; Briefing- </w:t>
            </w:r>
            <w:r w:rsidRPr="00592D1C">
              <w:rPr>
                <w:spacing w:val="-2"/>
                <w:sz w:val="20"/>
                <w:lang w:val="en-NL"/>
              </w:rPr>
              <w:t>Listen to the trainer’s introduction and role-play scenario.</w:t>
            </w:r>
          </w:p>
          <w:p w14:paraId="25124501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2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cene 1: Initial Interaction-</w:t>
            </w:r>
            <w:r w:rsidRPr="00592D1C">
              <w:rPr>
                <w:spacing w:val="-2"/>
                <w:sz w:val="20"/>
                <w:lang w:val="en-NL"/>
              </w:rPr>
              <w:t>Observe the interaction, noting communication breakdowns and challenges and recognize key issues in working with inexperienced interpreter.</w:t>
            </w:r>
          </w:p>
          <w:p w14:paraId="48EE0D9B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3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Audience Discussion</w:t>
            </w:r>
            <w:r w:rsidRPr="00592D1C">
              <w:rPr>
                <w:spacing w:val="-2"/>
                <w:sz w:val="20"/>
                <w:lang w:val="en-NL"/>
              </w:rPr>
              <w:t>- Identify barriers to effective communication and their impact on patient care.</w:t>
            </w:r>
          </w:p>
          <w:p w14:paraId="6F8CCFC4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4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>Scene 2: Improved Communication-</w:t>
            </w:r>
            <w:r w:rsidRPr="00592D1C">
              <w:rPr>
                <w:spacing w:val="-2"/>
                <w:sz w:val="20"/>
                <w:lang w:val="en-NL"/>
              </w:rPr>
              <w:t> See how strategies improve communication and lead to better outcomes.</w:t>
            </w:r>
          </w:p>
          <w:p w14:paraId="080B97F4" w14:textId="77777777" w:rsidR="00D352EF" w:rsidRPr="00592D1C" w:rsidRDefault="00D352EF" w:rsidP="00726601">
            <w:pPr>
              <w:pStyle w:val="TableParagraph"/>
              <w:spacing w:before="2"/>
              <w:ind w:left="0"/>
              <w:rPr>
                <w:spacing w:val="-2"/>
                <w:sz w:val="20"/>
                <w:lang w:val="en-NL"/>
              </w:rPr>
            </w:pPr>
            <w:r w:rsidRPr="00592D1C">
              <w:rPr>
                <w:spacing w:val="-2"/>
                <w:sz w:val="20"/>
                <w:lang w:val="en-NL"/>
              </w:rPr>
              <w:t xml:space="preserve">5. </w:t>
            </w:r>
            <w:r w:rsidRPr="00592D1C">
              <w:rPr>
                <w:b/>
                <w:bCs/>
                <w:spacing w:val="-2"/>
                <w:sz w:val="20"/>
                <w:lang w:val="en-NL"/>
              </w:rPr>
              <w:t xml:space="preserve">Debrief and Discussion- </w:t>
            </w:r>
            <w:r w:rsidRPr="00592D1C">
              <w:rPr>
                <w:spacing w:val="-2"/>
                <w:sz w:val="20"/>
                <w:lang w:val="en-NL"/>
              </w:rPr>
              <w:t>Discuss the changes in approaches and their impact on the session and patient care.</w:t>
            </w:r>
          </w:p>
        </w:tc>
        <w:tc>
          <w:tcPr>
            <w:tcW w:w="2361" w:type="dxa"/>
          </w:tcPr>
          <w:p w14:paraId="3FD127F5" w14:textId="77777777" w:rsidR="00D352EF" w:rsidRPr="00592D1C" w:rsidRDefault="00D352EF" w:rsidP="00726601">
            <w:pPr>
              <w:pStyle w:val="TableParagraph"/>
              <w:spacing w:before="2" w:line="252" w:lineRule="auto"/>
              <w:ind w:left="103" w:right="29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3</w:t>
            </w:r>
            <w:r w:rsidRPr="00592D1C">
              <w:rPr>
                <w:spacing w:val="-2"/>
                <w:sz w:val="20"/>
                <w:vertAlign w:val="superscript"/>
              </w:rPr>
              <w:t>rd</w:t>
            </w:r>
            <w:r w:rsidRPr="00592D1C">
              <w:rPr>
                <w:spacing w:val="-2"/>
                <w:sz w:val="20"/>
              </w:rPr>
              <w:t xml:space="preserve"> Role-play: The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role-play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scenario and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related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discussion prompts</w:t>
            </w:r>
          </w:p>
        </w:tc>
        <w:tc>
          <w:tcPr>
            <w:tcW w:w="1573" w:type="dxa"/>
            <w:gridSpan w:val="2"/>
          </w:tcPr>
          <w:p w14:paraId="55F6C44F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10"/>
                <w:sz w:val="20"/>
              </w:rPr>
              <w:t>2</w:t>
            </w:r>
          </w:p>
        </w:tc>
      </w:tr>
    </w:tbl>
    <w:p w14:paraId="08793F1E" w14:textId="77777777" w:rsidR="00D352EF" w:rsidRPr="00592D1C" w:rsidRDefault="00D352EF" w:rsidP="00D352EF">
      <w:pPr>
        <w:rPr>
          <w:sz w:val="20"/>
        </w:rPr>
        <w:sectPr w:rsidR="00D352EF" w:rsidRPr="00592D1C" w:rsidSect="00D352EF">
          <w:pgSz w:w="16840" w:h="11910" w:orient="landscape"/>
          <w:pgMar w:top="1340" w:right="580" w:bottom="980" w:left="900" w:header="0" w:footer="796" w:gutter="0"/>
          <w:cols w:space="720"/>
        </w:sectPr>
      </w:pPr>
    </w:p>
    <w:p w14:paraId="2E770DBC" w14:textId="77777777" w:rsidR="00D352EF" w:rsidRPr="00592D1C" w:rsidRDefault="00D352EF" w:rsidP="00D352EF">
      <w:pPr>
        <w:spacing w:before="3" w:after="1"/>
        <w:rPr>
          <w:b/>
          <w:sz w:val="8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1"/>
        <w:gridCol w:w="2901"/>
        <w:gridCol w:w="3051"/>
        <w:gridCol w:w="3476"/>
        <w:gridCol w:w="2361"/>
        <w:gridCol w:w="1540"/>
      </w:tblGrid>
      <w:tr w:rsidR="00D352EF" w:rsidRPr="00592D1C" w14:paraId="14EAE345" w14:textId="77777777" w:rsidTr="00726601">
        <w:trPr>
          <w:trHeight w:val="2196"/>
        </w:trPr>
        <w:tc>
          <w:tcPr>
            <w:tcW w:w="1811" w:type="dxa"/>
          </w:tcPr>
          <w:p w14:paraId="2856A2BD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6"/>
                <w:sz w:val="20"/>
              </w:rPr>
              <w:t>5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2901" w:type="dxa"/>
          </w:tcPr>
          <w:p w14:paraId="1EAE0467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b/>
                <w:bCs/>
                <w:sz w:val="20"/>
              </w:rPr>
            </w:pPr>
            <w:r w:rsidRPr="00592D1C">
              <w:rPr>
                <w:b/>
                <w:bCs/>
                <w:spacing w:val="-4"/>
                <w:sz w:val="20"/>
              </w:rPr>
              <w:t>Present</w:t>
            </w:r>
            <w:r w:rsidRPr="00592D1C">
              <w:rPr>
                <w:b/>
                <w:bCs/>
                <w:spacing w:val="-15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the</w:t>
            </w:r>
            <w:r w:rsidRPr="00592D1C">
              <w:rPr>
                <w:b/>
                <w:bCs/>
                <w:spacing w:val="-15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video:</w:t>
            </w:r>
          </w:p>
          <w:p w14:paraId="14EBB1CC" w14:textId="77777777" w:rsidR="00D352EF" w:rsidRPr="00592D1C" w:rsidRDefault="00D352EF" w:rsidP="00726601">
            <w:pPr>
              <w:pStyle w:val="TableParagraph"/>
              <w:numPr>
                <w:ilvl w:val="0"/>
                <w:numId w:val="3"/>
              </w:numPr>
              <w:tabs>
                <w:tab w:val="left" w:pos="213"/>
              </w:tabs>
              <w:spacing w:before="16"/>
              <w:ind w:left="213" w:hanging="109"/>
              <w:rPr>
                <w:sz w:val="20"/>
              </w:rPr>
            </w:pPr>
            <w:r w:rsidRPr="00592D1C">
              <w:rPr>
                <w:spacing w:val="-5"/>
                <w:sz w:val="20"/>
              </w:rPr>
              <w:t xml:space="preserve">Setting </w:t>
            </w:r>
            <w:r w:rsidRPr="00592D1C">
              <w:rPr>
                <w:spacing w:val="-2"/>
                <w:sz w:val="20"/>
              </w:rPr>
              <w:t>Context</w:t>
            </w:r>
          </w:p>
          <w:p w14:paraId="31109270" w14:textId="77777777" w:rsidR="00D352EF" w:rsidRPr="00592D1C" w:rsidRDefault="00D352EF" w:rsidP="00726601">
            <w:pPr>
              <w:pStyle w:val="TableParagraph"/>
              <w:numPr>
                <w:ilvl w:val="0"/>
                <w:numId w:val="3"/>
              </w:numPr>
              <w:tabs>
                <w:tab w:val="left" w:pos="213"/>
              </w:tabs>
              <w:spacing w:before="10"/>
              <w:ind w:left="213" w:hanging="109"/>
              <w:rPr>
                <w:sz w:val="20"/>
              </w:rPr>
            </w:pPr>
            <w:r w:rsidRPr="00592D1C">
              <w:rPr>
                <w:spacing w:val="-5"/>
                <w:sz w:val="20"/>
              </w:rPr>
              <w:t>Guiding</w:t>
            </w:r>
            <w:r w:rsidRPr="00592D1C">
              <w:rPr>
                <w:spacing w:val="-11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Focus</w:t>
            </w:r>
          </w:p>
          <w:p w14:paraId="63CE966C" w14:textId="77777777" w:rsidR="00D352EF" w:rsidRPr="00592D1C" w:rsidRDefault="00D352EF" w:rsidP="00726601">
            <w:pPr>
              <w:pStyle w:val="TableParagraph"/>
              <w:numPr>
                <w:ilvl w:val="0"/>
                <w:numId w:val="3"/>
              </w:numPr>
              <w:tabs>
                <w:tab w:val="left" w:pos="213"/>
              </w:tabs>
              <w:spacing w:line="256" w:lineRule="auto"/>
              <w:ind w:right="1154" w:firstLine="0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Facilitating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Active Engagement</w:t>
            </w:r>
          </w:p>
          <w:p w14:paraId="076D8EDF" w14:textId="77777777" w:rsidR="00D352EF" w:rsidRPr="00592D1C" w:rsidRDefault="00D352EF" w:rsidP="00726601">
            <w:pPr>
              <w:pStyle w:val="TableParagraph"/>
              <w:numPr>
                <w:ilvl w:val="0"/>
                <w:numId w:val="3"/>
              </w:numPr>
              <w:tabs>
                <w:tab w:val="left" w:pos="213"/>
              </w:tabs>
              <w:spacing w:before="0" w:line="256" w:lineRule="auto"/>
              <w:ind w:right="677" w:firstLine="0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Connecting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to</w:t>
            </w:r>
            <w:r w:rsidRPr="00592D1C">
              <w:rPr>
                <w:spacing w:val="-13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Learning </w:t>
            </w:r>
            <w:r w:rsidRPr="00592D1C">
              <w:rPr>
                <w:spacing w:val="-2"/>
                <w:sz w:val="20"/>
              </w:rPr>
              <w:t>Objective</w:t>
            </w:r>
          </w:p>
          <w:p w14:paraId="110EA821" w14:textId="77777777" w:rsidR="00D352EF" w:rsidRPr="00592D1C" w:rsidRDefault="00D352EF" w:rsidP="00726601">
            <w:pPr>
              <w:pStyle w:val="TableParagraph"/>
              <w:numPr>
                <w:ilvl w:val="0"/>
                <w:numId w:val="3"/>
              </w:numPr>
              <w:tabs>
                <w:tab w:val="left" w:pos="213"/>
              </w:tabs>
              <w:spacing w:before="0" w:line="228" w:lineRule="exact"/>
              <w:ind w:left="213" w:hanging="109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Encouraging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Reflection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5"/>
                <w:sz w:val="20"/>
              </w:rPr>
              <w:t>and</w:t>
            </w:r>
          </w:p>
          <w:p w14:paraId="7A54A66B" w14:textId="77777777" w:rsidR="00D352EF" w:rsidRPr="00592D1C" w:rsidRDefault="00D352EF" w:rsidP="00726601">
            <w:pPr>
              <w:pStyle w:val="TableParagraph"/>
              <w:spacing w:before="7" w:line="223" w:lineRule="exact"/>
              <w:ind w:left="104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Action</w:t>
            </w:r>
          </w:p>
        </w:tc>
        <w:tc>
          <w:tcPr>
            <w:tcW w:w="3051" w:type="dxa"/>
          </w:tcPr>
          <w:p w14:paraId="1C814C10" w14:textId="77777777" w:rsidR="00D352EF" w:rsidRPr="00592D1C" w:rsidRDefault="00D352EF" w:rsidP="00726601">
            <w:pPr>
              <w:pStyle w:val="TableParagraph"/>
              <w:spacing w:before="2" w:line="256" w:lineRule="auto"/>
              <w:ind w:left="109" w:right="509"/>
              <w:rPr>
                <w:sz w:val="20"/>
              </w:rPr>
            </w:pPr>
            <w:r w:rsidRPr="00592D1C">
              <w:rPr>
                <w:sz w:val="20"/>
              </w:rPr>
              <w:t>Social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z w:val="20"/>
              </w:rPr>
              <w:t>norms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z w:val="20"/>
              </w:rPr>
              <w:t>development: testimony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z w:val="20"/>
              </w:rPr>
              <w:t>from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z w:val="20"/>
              </w:rPr>
              <w:t>a</w:t>
            </w:r>
            <w:r w:rsidRPr="00592D1C">
              <w:rPr>
                <w:spacing w:val="-17"/>
                <w:sz w:val="20"/>
              </w:rPr>
              <w:t xml:space="preserve"> </w:t>
            </w:r>
            <w:r w:rsidRPr="00592D1C">
              <w:rPr>
                <w:sz w:val="20"/>
              </w:rPr>
              <w:t>role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z w:val="20"/>
              </w:rPr>
              <w:t>model</w:t>
            </w:r>
          </w:p>
        </w:tc>
        <w:tc>
          <w:tcPr>
            <w:tcW w:w="3476" w:type="dxa"/>
          </w:tcPr>
          <w:p w14:paraId="274FB896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b/>
                <w:bCs/>
                <w:sz w:val="20"/>
              </w:rPr>
            </w:pPr>
            <w:r w:rsidRPr="00592D1C">
              <w:rPr>
                <w:b/>
                <w:bCs/>
                <w:spacing w:val="-4"/>
                <w:sz w:val="20"/>
              </w:rPr>
              <w:t>Watch</w:t>
            </w:r>
            <w:r w:rsidRPr="00592D1C">
              <w:rPr>
                <w:b/>
                <w:bCs/>
                <w:spacing w:val="-10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the</w:t>
            </w:r>
            <w:r w:rsidRPr="00592D1C">
              <w:rPr>
                <w:b/>
                <w:bCs/>
                <w:spacing w:val="-11"/>
                <w:sz w:val="20"/>
              </w:rPr>
              <w:t xml:space="preserve"> </w:t>
            </w:r>
            <w:r w:rsidRPr="00592D1C">
              <w:rPr>
                <w:b/>
                <w:bCs/>
                <w:spacing w:val="-4"/>
                <w:sz w:val="20"/>
              </w:rPr>
              <w:t>video:</w:t>
            </w:r>
          </w:p>
          <w:p w14:paraId="386923DD" w14:textId="77777777" w:rsidR="00D352EF" w:rsidRPr="00592D1C" w:rsidRDefault="00D352EF" w:rsidP="00726601">
            <w:pPr>
              <w:pStyle w:val="TableParagraph"/>
              <w:numPr>
                <w:ilvl w:val="0"/>
                <w:numId w:val="2"/>
              </w:numPr>
              <w:tabs>
                <w:tab w:val="left" w:pos="213"/>
              </w:tabs>
              <w:spacing w:before="16"/>
              <w:ind w:left="213" w:hanging="109"/>
              <w:rPr>
                <w:sz w:val="20"/>
              </w:rPr>
            </w:pPr>
            <w:r w:rsidRPr="00592D1C">
              <w:rPr>
                <w:spacing w:val="-5"/>
                <w:sz w:val="20"/>
              </w:rPr>
              <w:t xml:space="preserve">Active </w:t>
            </w:r>
            <w:r w:rsidRPr="00592D1C">
              <w:rPr>
                <w:spacing w:val="-2"/>
                <w:sz w:val="20"/>
              </w:rPr>
              <w:t>Viewing</w:t>
            </w:r>
          </w:p>
          <w:p w14:paraId="3491B92A" w14:textId="77777777" w:rsidR="00D352EF" w:rsidRPr="00592D1C" w:rsidRDefault="00D352EF" w:rsidP="00726601">
            <w:pPr>
              <w:pStyle w:val="TableParagraph"/>
              <w:numPr>
                <w:ilvl w:val="0"/>
                <w:numId w:val="2"/>
              </w:numPr>
              <w:tabs>
                <w:tab w:val="left" w:pos="213"/>
              </w:tabs>
              <w:spacing w:before="10"/>
              <w:ind w:left="213" w:hanging="109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Reflective</w:t>
            </w:r>
            <w:r w:rsidRPr="00592D1C">
              <w:rPr>
                <w:spacing w:val="-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Thinking</w:t>
            </w:r>
          </w:p>
          <w:p w14:paraId="55795EF7" w14:textId="77777777" w:rsidR="00D352EF" w:rsidRPr="00592D1C" w:rsidRDefault="00D352EF" w:rsidP="00726601">
            <w:pPr>
              <w:pStyle w:val="TableParagraph"/>
              <w:numPr>
                <w:ilvl w:val="0"/>
                <w:numId w:val="2"/>
              </w:numPr>
              <w:tabs>
                <w:tab w:val="left" w:pos="213"/>
              </w:tabs>
              <w:ind w:left="213" w:hanging="109"/>
              <w:rPr>
                <w:sz w:val="20"/>
              </w:rPr>
            </w:pPr>
            <w:r w:rsidRPr="00592D1C">
              <w:rPr>
                <w:spacing w:val="-2"/>
                <w:sz w:val="20"/>
              </w:rPr>
              <w:t>Application</w:t>
            </w:r>
            <w:r w:rsidRPr="00592D1C">
              <w:rPr>
                <w:spacing w:val="-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of</w:t>
            </w:r>
            <w:r w:rsidRPr="00592D1C">
              <w:rPr>
                <w:spacing w:val="-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Insights</w:t>
            </w:r>
          </w:p>
        </w:tc>
        <w:tc>
          <w:tcPr>
            <w:tcW w:w="2361" w:type="dxa"/>
          </w:tcPr>
          <w:p w14:paraId="2C3D1A59" w14:textId="77777777" w:rsidR="00D352EF" w:rsidRPr="00592D1C" w:rsidRDefault="00D352EF" w:rsidP="00726601">
            <w:pPr>
              <w:pStyle w:val="TableParagraph"/>
              <w:spacing w:before="2" w:line="254" w:lineRule="auto"/>
              <w:ind w:left="103" w:right="145"/>
              <w:rPr>
                <w:sz w:val="20"/>
              </w:rPr>
            </w:pPr>
            <w:r w:rsidRPr="00592D1C">
              <w:rPr>
                <w:sz w:val="20"/>
              </w:rPr>
              <w:t>A</w:t>
            </w:r>
            <w:r w:rsidRPr="00592D1C">
              <w:rPr>
                <w:spacing w:val="-14"/>
                <w:sz w:val="20"/>
              </w:rPr>
              <w:t xml:space="preserve"> </w:t>
            </w:r>
            <w:r w:rsidRPr="00592D1C">
              <w:rPr>
                <w:sz w:val="20"/>
              </w:rPr>
              <w:t>self-recorded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z w:val="20"/>
              </w:rPr>
              <w:t>video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z w:val="20"/>
              </w:rPr>
              <w:t xml:space="preserve">of </w:t>
            </w:r>
            <w:r w:rsidRPr="00592D1C">
              <w:rPr>
                <w:spacing w:val="-2"/>
                <w:sz w:val="20"/>
              </w:rPr>
              <w:t>a</w:t>
            </w:r>
            <w:r w:rsidRPr="00592D1C">
              <w:rPr>
                <w:spacing w:val="-17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local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HCP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 xml:space="preserve">promoting </w:t>
            </w:r>
            <w:r w:rsidRPr="00592D1C">
              <w:rPr>
                <w:sz w:val="20"/>
              </w:rPr>
              <w:t xml:space="preserve">the acquisition and application of effective skills for working with </w:t>
            </w:r>
            <w:r w:rsidRPr="00592D1C">
              <w:rPr>
                <w:spacing w:val="-2"/>
                <w:sz w:val="20"/>
              </w:rPr>
              <w:t>interpreters.</w:t>
            </w:r>
          </w:p>
        </w:tc>
        <w:tc>
          <w:tcPr>
            <w:tcW w:w="1540" w:type="dxa"/>
          </w:tcPr>
          <w:p w14:paraId="3F28A265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10"/>
                <w:sz w:val="20"/>
              </w:rPr>
              <w:t>3</w:t>
            </w:r>
          </w:p>
        </w:tc>
      </w:tr>
      <w:tr w:rsidR="00D352EF" w:rsidRPr="00592D1C" w14:paraId="03F19DC5" w14:textId="77777777" w:rsidTr="00726601">
        <w:trPr>
          <w:trHeight w:val="3421"/>
        </w:trPr>
        <w:tc>
          <w:tcPr>
            <w:tcW w:w="1811" w:type="dxa"/>
          </w:tcPr>
          <w:p w14:paraId="121D9B19" w14:textId="77777777" w:rsidR="00D352EF" w:rsidRPr="00592D1C" w:rsidRDefault="00D352EF" w:rsidP="00726601">
            <w:pPr>
              <w:pStyle w:val="TableParagraph"/>
              <w:spacing w:before="2"/>
              <w:ind w:left="105"/>
              <w:rPr>
                <w:sz w:val="20"/>
              </w:rPr>
            </w:pPr>
            <w:r w:rsidRPr="00592D1C">
              <w:rPr>
                <w:spacing w:val="-7"/>
                <w:sz w:val="20"/>
              </w:rPr>
              <w:t>30</w:t>
            </w:r>
            <w:r w:rsidRPr="00592D1C">
              <w:rPr>
                <w:spacing w:val="-15"/>
                <w:sz w:val="20"/>
              </w:rPr>
              <w:t xml:space="preserve"> </w:t>
            </w:r>
            <w:r w:rsidRPr="00592D1C">
              <w:rPr>
                <w:spacing w:val="-2"/>
                <w:sz w:val="20"/>
              </w:rPr>
              <w:t>minutes</w:t>
            </w:r>
          </w:p>
        </w:tc>
        <w:tc>
          <w:tcPr>
            <w:tcW w:w="2901" w:type="dxa"/>
          </w:tcPr>
          <w:p w14:paraId="14D3B712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1. Introduction (5 min)</w:t>
            </w:r>
            <w:r w:rsidRPr="00592D1C">
              <w:rPr>
                <w:spacing w:val="-2"/>
                <w:sz w:val="20"/>
                <w:lang w:val="en-NL"/>
              </w:rPr>
              <w:t> – Set expectations for peer support and facilitate a brief discussion on past experiences.</w:t>
            </w:r>
          </w:p>
          <w:p w14:paraId="1922EEBB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2. Case Study (10 min)</w:t>
            </w:r>
            <w:r w:rsidRPr="00592D1C">
              <w:rPr>
                <w:spacing w:val="-2"/>
                <w:sz w:val="20"/>
                <w:lang w:val="en-NL"/>
              </w:rPr>
              <w:t> – Present Dr. Miller’s hesitation and Dr. Patel’s challenge in offering support.</w:t>
            </w:r>
          </w:p>
          <w:p w14:paraId="6C2D3075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3. Group Discussion (10 min)</w:t>
            </w:r>
            <w:r w:rsidRPr="00592D1C">
              <w:rPr>
                <w:spacing w:val="-2"/>
                <w:sz w:val="20"/>
                <w:lang w:val="en-NL"/>
              </w:rPr>
              <w:t> – Guide small groups to explore solutions for creating norms, giving support, and normalizing help-seeking.</w:t>
            </w:r>
          </w:p>
          <w:p w14:paraId="1CA8DF02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4. Debrief (5 min)</w:t>
            </w:r>
            <w:r w:rsidRPr="00592D1C">
              <w:rPr>
                <w:spacing w:val="-2"/>
                <w:sz w:val="20"/>
                <w:lang w:val="en-NL"/>
              </w:rPr>
              <w:t> – Highlight key takeaways and reinforce the value of peer collaboration.</w:t>
            </w:r>
          </w:p>
          <w:p w14:paraId="158015CA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5. Action Plan (5 min)</w:t>
            </w:r>
            <w:r w:rsidRPr="00592D1C">
              <w:rPr>
                <w:spacing w:val="-2"/>
                <w:sz w:val="20"/>
                <w:lang w:val="en-NL"/>
              </w:rPr>
              <w:t> – Help participants define concrete steps to embed peer support in their practice.</w:t>
            </w:r>
          </w:p>
        </w:tc>
        <w:tc>
          <w:tcPr>
            <w:tcW w:w="3051" w:type="dxa"/>
          </w:tcPr>
          <w:p w14:paraId="6DD0937D" w14:textId="77777777" w:rsidR="00D352EF" w:rsidRPr="00592D1C" w:rsidRDefault="00D352EF" w:rsidP="00726601">
            <w:pPr>
              <w:pStyle w:val="TableParagraph"/>
              <w:spacing w:before="2" w:line="256" w:lineRule="auto"/>
              <w:ind w:left="109" w:right="208"/>
              <w:rPr>
                <w:sz w:val="20"/>
              </w:rPr>
            </w:pPr>
            <w:r w:rsidRPr="00592D1C">
              <w:rPr>
                <w:sz w:val="20"/>
              </w:rPr>
              <w:t xml:space="preserve">Social norms development: </w:t>
            </w:r>
            <w:r w:rsidRPr="00592D1C">
              <w:rPr>
                <w:spacing w:val="-4"/>
                <w:sz w:val="20"/>
              </w:rPr>
              <w:t>Skills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for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giving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/receiving</w:t>
            </w:r>
            <w:r w:rsidRPr="00592D1C">
              <w:rPr>
                <w:spacing w:val="-12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peers’ </w:t>
            </w:r>
            <w:r w:rsidRPr="00592D1C">
              <w:rPr>
                <w:spacing w:val="-2"/>
                <w:sz w:val="20"/>
              </w:rPr>
              <w:t>support.</w:t>
            </w:r>
          </w:p>
        </w:tc>
        <w:tc>
          <w:tcPr>
            <w:tcW w:w="3476" w:type="dxa"/>
          </w:tcPr>
          <w:p w14:paraId="75B70995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1. Reflection (5 min)</w:t>
            </w:r>
            <w:r w:rsidRPr="00592D1C">
              <w:rPr>
                <w:spacing w:val="-2"/>
                <w:sz w:val="20"/>
                <w:lang w:val="en-NL"/>
              </w:rPr>
              <w:t> – Share experiences of receiving or giving peer support in their professional development.</w:t>
            </w:r>
          </w:p>
          <w:p w14:paraId="09F79DFB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2. Case Study Analysis (10 min)</w:t>
            </w:r>
            <w:r w:rsidRPr="00592D1C">
              <w:rPr>
                <w:spacing w:val="-2"/>
                <w:sz w:val="20"/>
                <w:lang w:val="en-NL"/>
              </w:rPr>
              <w:t> – Discuss Dr. Miller’s and Dr. Patel’s challenges and identify potential solutions.</w:t>
            </w:r>
          </w:p>
          <w:p w14:paraId="7B745B9B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3. Group Problem-Solving (10 min)</w:t>
            </w:r>
            <w:r w:rsidRPr="00592D1C">
              <w:rPr>
                <w:spacing w:val="-2"/>
                <w:sz w:val="20"/>
                <w:lang w:val="en-NL"/>
              </w:rPr>
              <w:t> – Brainstorm strategies for establishing peer support, giving constructive feedback, and encouraging help-seeking.</w:t>
            </w:r>
          </w:p>
          <w:p w14:paraId="39EB36B4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4. Debrief (5 min)</w:t>
            </w:r>
            <w:r w:rsidRPr="00592D1C">
              <w:rPr>
                <w:spacing w:val="-2"/>
                <w:sz w:val="20"/>
                <w:lang w:val="en-NL"/>
              </w:rPr>
              <w:t> – Share insights and reflect on how peer support can strengthen team collaboration.</w:t>
            </w:r>
          </w:p>
          <w:p w14:paraId="0F9E78BA" w14:textId="77777777" w:rsidR="00D352EF" w:rsidRPr="00592D1C" w:rsidRDefault="00D352EF" w:rsidP="00726601">
            <w:pPr>
              <w:pStyle w:val="TableParagraph"/>
              <w:spacing w:before="2"/>
              <w:ind w:left="104"/>
              <w:rPr>
                <w:spacing w:val="-2"/>
                <w:sz w:val="20"/>
                <w:lang w:val="en-NL"/>
              </w:rPr>
            </w:pPr>
            <w:r w:rsidRPr="00592D1C">
              <w:rPr>
                <w:b/>
                <w:bCs/>
                <w:spacing w:val="-2"/>
                <w:sz w:val="20"/>
                <w:lang w:val="en-NL"/>
              </w:rPr>
              <w:t>5. Action Planning (5 min)</w:t>
            </w:r>
            <w:r w:rsidRPr="00592D1C">
              <w:rPr>
                <w:spacing w:val="-2"/>
                <w:sz w:val="20"/>
                <w:lang w:val="en-NL"/>
              </w:rPr>
              <w:t> – Develop practical steps to integrate peer support into their work environment.</w:t>
            </w:r>
          </w:p>
        </w:tc>
        <w:tc>
          <w:tcPr>
            <w:tcW w:w="2361" w:type="dxa"/>
          </w:tcPr>
          <w:p w14:paraId="4D8A292C" w14:textId="77777777" w:rsidR="00D352EF" w:rsidRPr="00592D1C" w:rsidRDefault="00D352EF" w:rsidP="00726601">
            <w:pPr>
              <w:pStyle w:val="TableParagraph"/>
              <w:spacing w:before="2" w:line="256" w:lineRule="auto"/>
              <w:ind w:left="103"/>
              <w:rPr>
                <w:spacing w:val="-4"/>
                <w:sz w:val="20"/>
              </w:rPr>
            </w:pPr>
            <w:r w:rsidRPr="00592D1C">
              <w:rPr>
                <w:spacing w:val="-4"/>
                <w:sz w:val="20"/>
              </w:rPr>
              <w:t>Interactive case study number 2, day 2.</w:t>
            </w:r>
          </w:p>
          <w:p w14:paraId="485A6044" w14:textId="77777777" w:rsidR="00D352EF" w:rsidRPr="00592D1C" w:rsidRDefault="00D352EF" w:rsidP="00726601">
            <w:pPr>
              <w:pStyle w:val="TableParagraph"/>
              <w:spacing w:before="2" w:line="256" w:lineRule="auto"/>
              <w:ind w:left="103"/>
              <w:rPr>
                <w:sz w:val="20"/>
              </w:rPr>
            </w:pPr>
            <w:r w:rsidRPr="00592D1C">
              <w:rPr>
                <w:spacing w:val="-4"/>
                <w:sz w:val="20"/>
              </w:rPr>
              <w:t>The</w:t>
            </w:r>
            <w:r w:rsidRPr="00592D1C">
              <w:rPr>
                <w:spacing w:val="-18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case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>study</w:t>
            </w:r>
            <w:r w:rsidRPr="00592D1C">
              <w:rPr>
                <w:spacing w:val="-16"/>
                <w:sz w:val="20"/>
              </w:rPr>
              <w:t xml:space="preserve"> </w:t>
            </w:r>
            <w:r w:rsidRPr="00592D1C">
              <w:rPr>
                <w:spacing w:val="-4"/>
                <w:sz w:val="20"/>
              </w:rPr>
              <w:t xml:space="preserve">scenario </w:t>
            </w:r>
            <w:r w:rsidRPr="00592D1C">
              <w:rPr>
                <w:sz w:val="20"/>
              </w:rPr>
              <w:t>an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>related</w:t>
            </w:r>
            <w:r w:rsidRPr="00592D1C">
              <w:rPr>
                <w:spacing w:val="-1"/>
                <w:sz w:val="20"/>
              </w:rPr>
              <w:t xml:space="preserve"> </w:t>
            </w:r>
            <w:r w:rsidRPr="00592D1C">
              <w:rPr>
                <w:sz w:val="20"/>
              </w:rPr>
              <w:t xml:space="preserve">discussion </w:t>
            </w:r>
            <w:r w:rsidRPr="00592D1C">
              <w:rPr>
                <w:spacing w:val="-2"/>
                <w:sz w:val="20"/>
              </w:rPr>
              <w:t>prompts</w:t>
            </w:r>
          </w:p>
        </w:tc>
        <w:tc>
          <w:tcPr>
            <w:tcW w:w="1540" w:type="dxa"/>
          </w:tcPr>
          <w:p w14:paraId="4E2BDE07" w14:textId="77777777" w:rsidR="00D352EF" w:rsidRPr="00592D1C" w:rsidRDefault="00D352EF" w:rsidP="00726601">
            <w:pPr>
              <w:pStyle w:val="TableParagraph"/>
              <w:spacing w:before="2"/>
              <w:ind w:left="109"/>
              <w:rPr>
                <w:sz w:val="20"/>
              </w:rPr>
            </w:pPr>
            <w:r w:rsidRPr="00592D1C">
              <w:rPr>
                <w:spacing w:val="-10"/>
                <w:sz w:val="20"/>
              </w:rPr>
              <w:t>3</w:t>
            </w:r>
          </w:p>
        </w:tc>
      </w:tr>
    </w:tbl>
    <w:p w14:paraId="673E3F45" w14:textId="77777777" w:rsidR="00D352EF" w:rsidRPr="00592D1C" w:rsidRDefault="00D352EF" w:rsidP="00D352EF"/>
    <w:p w14:paraId="2047A59B" w14:textId="77777777" w:rsidR="00D352EF" w:rsidRPr="00592D1C" w:rsidRDefault="00D352EF" w:rsidP="00E43C73">
      <w:pPr>
        <w:spacing w:before="95" w:after="19"/>
        <w:rPr>
          <w:rFonts w:asciiTheme="majorBidi" w:hAnsiTheme="majorBidi" w:cstheme="majorBidi"/>
          <w:lang w:val="en-GB"/>
        </w:rPr>
        <w:sectPr w:rsidR="00D352EF" w:rsidRPr="00592D1C" w:rsidSect="00D352EF">
          <w:footerReference w:type="default" r:id="rId8"/>
          <w:pgSz w:w="16840" w:h="11910" w:orient="landscape"/>
          <w:pgMar w:top="1340" w:right="580" w:bottom="980" w:left="900" w:header="0" w:footer="796" w:gutter="0"/>
          <w:pgNumType w:start="1"/>
          <w:cols w:space="720"/>
        </w:sectPr>
      </w:pPr>
    </w:p>
    <w:p w14:paraId="7D4376DE" w14:textId="77777777" w:rsidR="00042747" w:rsidRDefault="00042747" w:rsidP="00E43C73">
      <w:pPr>
        <w:spacing w:before="95" w:after="19"/>
      </w:pPr>
    </w:p>
    <w:sectPr w:rsidR="00042747" w:rsidSect="00D352EF">
      <w:pgSz w:w="11910" w:h="16840"/>
      <w:pgMar w:top="900" w:right="1340" w:bottom="580" w:left="980" w:header="0" w:footer="796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4CE9B" w14:textId="77777777" w:rsidR="00031466" w:rsidRDefault="00031466">
      <w:r>
        <w:separator/>
      </w:r>
    </w:p>
  </w:endnote>
  <w:endnote w:type="continuationSeparator" w:id="0">
    <w:p w14:paraId="6054E7E0" w14:textId="77777777" w:rsidR="00031466" w:rsidRDefault="00031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hanti (Greater Good Version)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4006314"/>
      <w:docPartObj>
        <w:docPartGallery w:val="Page Numbers (Bottom of Page)"/>
        <w:docPartUnique/>
      </w:docPartObj>
    </w:sdtPr>
    <w:sdtContent>
      <w:p w14:paraId="721F653A" w14:textId="77777777" w:rsidR="00326778" w:rsidRDefault="00000000" w:rsidP="00415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97B474D" w14:textId="77777777" w:rsidR="00326778" w:rsidRDefault="00000000" w:rsidP="00E070F2">
    <w:pPr>
      <w:pStyle w:val="BodyText"/>
      <w:spacing w:line="14" w:lineRule="auto"/>
      <w:ind w:right="360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792818DB" wp14:editId="124E8C63">
              <wp:simplePos x="0" y="0"/>
              <wp:positionH relativeFrom="page">
                <wp:posOffset>9661143</wp:posOffset>
              </wp:positionH>
              <wp:positionV relativeFrom="page">
                <wp:posOffset>6914608</wp:posOffset>
              </wp:positionV>
              <wp:extent cx="170815" cy="211454"/>
              <wp:effectExtent l="0" t="0" r="0" b="0"/>
              <wp:wrapNone/>
              <wp:docPr id="1025213574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0815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9BFB5C8" w14:textId="77777777" w:rsidR="00326778" w:rsidRDefault="00000000">
                          <w:pPr>
                            <w:spacing w:before="2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2818D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60.7pt;margin-top:544.45pt;width:13.45pt;height:16.6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" filled="f" stroked="f">
              <v:textbox inset="0,0,0,0">
                <w:txbxContent>
                  <w:p w14:paraId="09BFB5C8" w14:textId="77777777" w:rsidR="00326778" w:rsidRDefault="00000000">
                    <w:pPr>
                      <w:spacing w:before="2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80150304"/>
      <w:docPartObj>
        <w:docPartGallery w:val="Page Numbers (Bottom of Page)"/>
        <w:docPartUnique/>
      </w:docPartObj>
    </w:sdtPr>
    <w:sdtContent>
      <w:p w14:paraId="2C7A5B11" w14:textId="77777777" w:rsidR="00326778" w:rsidRDefault="00000000" w:rsidP="00415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D0477DC" w14:textId="77777777" w:rsidR="00326778" w:rsidRDefault="00000000" w:rsidP="000A50F0">
    <w:pPr>
      <w:pStyle w:val="BodyText"/>
      <w:spacing w:line="14" w:lineRule="auto"/>
      <w:ind w:right="360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6A6C6AFC" wp14:editId="5C512827">
              <wp:simplePos x="0" y="0"/>
              <wp:positionH relativeFrom="page">
                <wp:posOffset>9661143</wp:posOffset>
              </wp:positionH>
              <wp:positionV relativeFrom="page">
                <wp:posOffset>6914608</wp:posOffset>
              </wp:positionV>
              <wp:extent cx="170815" cy="211454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0815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D59DF55" w14:textId="77777777" w:rsidR="00326778" w:rsidRDefault="00000000">
                          <w:pPr>
                            <w:spacing w:before="2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6C6AFC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760.7pt;margin-top:544.45pt;width:13.45pt;height:16.6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" filled="f" stroked="f">
              <v:textbox inset="0,0,0,0">
                <w:txbxContent>
                  <w:p w14:paraId="0D59DF55" w14:textId="77777777" w:rsidR="00326778" w:rsidRDefault="00000000">
                    <w:pPr>
                      <w:spacing w:before="2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F5B67" w14:textId="77777777" w:rsidR="00031466" w:rsidRDefault="00031466">
      <w:r>
        <w:separator/>
      </w:r>
    </w:p>
  </w:footnote>
  <w:footnote w:type="continuationSeparator" w:id="0">
    <w:p w14:paraId="4A2791A8" w14:textId="77777777" w:rsidR="00031466" w:rsidRDefault="00031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3355D"/>
    <w:multiLevelType w:val="multilevel"/>
    <w:tmpl w:val="F3300A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0C60AA"/>
    <w:multiLevelType w:val="hybridMultilevel"/>
    <w:tmpl w:val="54A81ED4"/>
    <w:lvl w:ilvl="0" w:tplc="10EC70A2">
      <w:numFmt w:val="bullet"/>
      <w:lvlText w:val="-"/>
      <w:lvlJc w:val="left"/>
      <w:pPr>
        <w:ind w:left="10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6CFA350A">
      <w:numFmt w:val="bullet"/>
      <w:lvlText w:val="•"/>
      <w:lvlJc w:val="left"/>
      <w:pPr>
        <w:ind w:left="379" w:hanging="110"/>
      </w:pPr>
      <w:rPr>
        <w:rFonts w:hint="default"/>
        <w:lang w:val="en-US" w:eastAsia="en-US" w:bidi="ar-SA"/>
      </w:rPr>
    </w:lvl>
    <w:lvl w:ilvl="2" w:tplc="42FC08C2">
      <w:numFmt w:val="bullet"/>
      <w:lvlText w:val="•"/>
      <w:lvlJc w:val="left"/>
      <w:pPr>
        <w:ind w:left="658" w:hanging="110"/>
      </w:pPr>
      <w:rPr>
        <w:rFonts w:hint="default"/>
        <w:lang w:val="en-US" w:eastAsia="en-US" w:bidi="ar-SA"/>
      </w:rPr>
    </w:lvl>
    <w:lvl w:ilvl="3" w:tplc="6DD88198">
      <w:numFmt w:val="bullet"/>
      <w:lvlText w:val="•"/>
      <w:lvlJc w:val="left"/>
      <w:pPr>
        <w:ind w:left="937" w:hanging="110"/>
      </w:pPr>
      <w:rPr>
        <w:rFonts w:hint="default"/>
        <w:lang w:val="en-US" w:eastAsia="en-US" w:bidi="ar-SA"/>
      </w:rPr>
    </w:lvl>
    <w:lvl w:ilvl="4" w:tplc="07C45AAC">
      <w:numFmt w:val="bullet"/>
      <w:lvlText w:val="•"/>
      <w:lvlJc w:val="left"/>
      <w:pPr>
        <w:ind w:left="1216" w:hanging="110"/>
      </w:pPr>
      <w:rPr>
        <w:rFonts w:hint="default"/>
        <w:lang w:val="en-US" w:eastAsia="en-US" w:bidi="ar-SA"/>
      </w:rPr>
    </w:lvl>
    <w:lvl w:ilvl="5" w:tplc="FFE6E04E">
      <w:numFmt w:val="bullet"/>
      <w:lvlText w:val="•"/>
      <w:lvlJc w:val="left"/>
      <w:pPr>
        <w:ind w:left="1495" w:hanging="110"/>
      </w:pPr>
      <w:rPr>
        <w:rFonts w:hint="default"/>
        <w:lang w:val="en-US" w:eastAsia="en-US" w:bidi="ar-SA"/>
      </w:rPr>
    </w:lvl>
    <w:lvl w:ilvl="6" w:tplc="D422B628">
      <w:numFmt w:val="bullet"/>
      <w:lvlText w:val="•"/>
      <w:lvlJc w:val="left"/>
      <w:pPr>
        <w:ind w:left="1774" w:hanging="110"/>
      </w:pPr>
      <w:rPr>
        <w:rFonts w:hint="default"/>
        <w:lang w:val="en-US" w:eastAsia="en-US" w:bidi="ar-SA"/>
      </w:rPr>
    </w:lvl>
    <w:lvl w:ilvl="7" w:tplc="B20031D2">
      <w:numFmt w:val="bullet"/>
      <w:lvlText w:val="•"/>
      <w:lvlJc w:val="left"/>
      <w:pPr>
        <w:ind w:left="2053" w:hanging="110"/>
      </w:pPr>
      <w:rPr>
        <w:rFonts w:hint="default"/>
        <w:lang w:val="en-US" w:eastAsia="en-US" w:bidi="ar-SA"/>
      </w:rPr>
    </w:lvl>
    <w:lvl w:ilvl="8" w:tplc="C252751C">
      <w:numFmt w:val="bullet"/>
      <w:lvlText w:val="•"/>
      <w:lvlJc w:val="left"/>
      <w:pPr>
        <w:ind w:left="2332" w:hanging="110"/>
      </w:pPr>
      <w:rPr>
        <w:rFonts w:hint="default"/>
        <w:lang w:val="en-US" w:eastAsia="en-US" w:bidi="ar-SA"/>
      </w:rPr>
    </w:lvl>
  </w:abstractNum>
  <w:abstractNum w:abstractNumId="2" w15:restartNumberingAfterBreak="0">
    <w:nsid w:val="1A5C03DE"/>
    <w:multiLevelType w:val="hybridMultilevel"/>
    <w:tmpl w:val="F7005912"/>
    <w:lvl w:ilvl="0" w:tplc="5C6294E4">
      <w:numFmt w:val="bullet"/>
      <w:lvlText w:val="-"/>
      <w:lvlJc w:val="left"/>
      <w:pPr>
        <w:ind w:left="109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8968FDA4">
      <w:numFmt w:val="bullet"/>
      <w:lvlText w:val="•"/>
      <w:lvlJc w:val="left"/>
      <w:pPr>
        <w:ind w:left="394" w:hanging="110"/>
      </w:pPr>
      <w:rPr>
        <w:rFonts w:hint="default"/>
        <w:lang w:val="en-US" w:eastAsia="en-US" w:bidi="ar-SA"/>
      </w:rPr>
    </w:lvl>
    <w:lvl w:ilvl="2" w:tplc="43B4DE4C">
      <w:numFmt w:val="bullet"/>
      <w:lvlText w:val="•"/>
      <w:lvlJc w:val="left"/>
      <w:pPr>
        <w:ind w:left="688" w:hanging="110"/>
      </w:pPr>
      <w:rPr>
        <w:rFonts w:hint="default"/>
        <w:lang w:val="en-US" w:eastAsia="en-US" w:bidi="ar-SA"/>
      </w:rPr>
    </w:lvl>
    <w:lvl w:ilvl="3" w:tplc="B1C45BF4">
      <w:numFmt w:val="bullet"/>
      <w:lvlText w:val="•"/>
      <w:lvlJc w:val="left"/>
      <w:pPr>
        <w:ind w:left="982" w:hanging="110"/>
      </w:pPr>
      <w:rPr>
        <w:rFonts w:hint="default"/>
        <w:lang w:val="en-US" w:eastAsia="en-US" w:bidi="ar-SA"/>
      </w:rPr>
    </w:lvl>
    <w:lvl w:ilvl="4" w:tplc="0B1C9C24">
      <w:numFmt w:val="bullet"/>
      <w:lvlText w:val="•"/>
      <w:lvlJc w:val="left"/>
      <w:pPr>
        <w:ind w:left="1276" w:hanging="110"/>
      </w:pPr>
      <w:rPr>
        <w:rFonts w:hint="default"/>
        <w:lang w:val="en-US" w:eastAsia="en-US" w:bidi="ar-SA"/>
      </w:rPr>
    </w:lvl>
    <w:lvl w:ilvl="5" w:tplc="BC20CDF8">
      <w:numFmt w:val="bullet"/>
      <w:lvlText w:val="•"/>
      <w:lvlJc w:val="left"/>
      <w:pPr>
        <w:ind w:left="1570" w:hanging="110"/>
      </w:pPr>
      <w:rPr>
        <w:rFonts w:hint="default"/>
        <w:lang w:val="en-US" w:eastAsia="en-US" w:bidi="ar-SA"/>
      </w:rPr>
    </w:lvl>
    <w:lvl w:ilvl="6" w:tplc="46D27730">
      <w:numFmt w:val="bullet"/>
      <w:lvlText w:val="•"/>
      <w:lvlJc w:val="left"/>
      <w:pPr>
        <w:ind w:left="1864" w:hanging="110"/>
      </w:pPr>
      <w:rPr>
        <w:rFonts w:hint="default"/>
        <w:lang w:val="en-US" w:eastAsia="en-US" w:bidi="ar-SA"/>
      </w:rPr>
    </w:lvl>
    <w:lvl w:ilvl="7" w:tplc="04A81B42">
      <w:numFmt w:val="bullet"/>
      <w:lvlText w:val="•"/>
      <w:lvlJc w:val="left"/>
      <w:pPr>
        <w:ind w:left="2158" w:hanging="110"/>
      </w:pPr>
      <w:rPr>
        <w:rFonts w:hint="default"/>
        <w:lang w:val="en-US" w:eastAsia="en-US" w:bidi="ar-SA"/>
      </w:rPr>
    </w:lvl>
    <w:lvl w:ilvl="8" w:tplc="306E74CE">
      <w:numFmt w:val="bullet"/>
      <w:lvlText w:val="•"/>
      <w:lvlJc w:val="left"/>
      <w:pPr>
        <w:ind w:left="2452" w:hanging="110"/>
      </w:pPr>
      <w:rPr>
        <w:rFonts w:hint="default"/>
        <w:lang w:val="en-US" w:eastAsia="en-US" w:bidi="ar-SA"/>
      </w:rPr>
    </w:lvl>
  </w:abstractNum>
  <w:abstractNum w:abstractNumId="3" w15:restartNumberingAfterBreak="0">
    <w:nsid w:val="2AEA14E7"/>
    <w:multiLevelType w:val="multilevel"/>
    <w:tmpl w:val="39D86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2537D2"/>
    <w:multiLevelType w:val="hybridMultilevel"/>
    <w:tmpl w:val="42A65AC6"/>
    <w:lvl w:ilvl="0" w:tplc="F2345DAC">
      <w:numFmt w:val="bullet"/>
      <w:lvlText w:val="-"/>
      <w:lvlJc w:val="left"/>
      <w:pPr>
        <w:ind w:left="10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26481F04">
      <w:numFmt w:val="bullet"/>
      <w:lvlText w:val="•"/>
      <w:lvlJc w:val="left"/>
      <w:pPr>
        <w:ind w:left="379" w:hanging="110"/>
      </w:pPr>
      <w:rPr>
        <w:rFonts w:hint="default"/>
        <w:lang w:val="en-US" w:eastAsia="en-US" w:bidi="ar-SA"/>
      </w:rPr>
    </w:lvl>
    <w:lvl w:ilvl="2" w:tplc="1E3AE8EA">
      <w:numFmt w:val="bullet"/>
      <w:lvlText w:val="•"/>
      <w:lvlJc w:val="left"/>
      <w:pPr>
        <w:ind w:left="658" w:hanging="110"/>
      </w:pPr>
      <w:rPr>
        <w:rFonts w:hint="default"/>
        <w:lang w:val="en-US" w:eastAsia="en-US" w:bidi="ar-SA"/>
      </w:rPr>
    </w:lvl>
    <w:lvl w:ilvl="3" w:tplc="E3A0F9DC">
      <w:numFmt w:val="bullet"/>
      <w:lvlText w:val="•"/>
      <w:lvlJc w:val="left"/>
      <w:pPr>
        <w:ind w:left="937" w:hanging="110"/>
      </w:pPr>
      <w:rPr>
        <w:rFonts w:hint="default"/>
        <w:lang w:val="en-US" w:eastAsia="en-US" w:bidi="ar-SA"/>
      </w:rPr>
    </w:lvl>
    <w:lvl w:ilvl="4" w:tplc="11425CA0">
      <w:numFmt w:val="bullet"/>
      <w:lvlText w:val="•"/>
      <w:lvlJc w:val="left"/>
      <w:pPr>
        <w:ind w:left="1216" w:hanging="110"/>
      </w:pPr>
      <w:rPr>
        <w:rFonts w:hint="default"/>
        <w:lang w:val="en-US" w:eastAsia="en-US" w:bidi="ar-SA"/>
      </w:rPr>
    </w:lvl>
    <w:lvl w:ilvl="5" w:tplc="DC3EAFF4">
      <w:numFmt w:val="bullet"/>
      <w:lvlText w:val="•"/>
      <w:lvlJc w:val="left"/>
      <w:pPr>
        <w:ind w:left="1495" w:hanging="110"/>
      </w:pPr>
      <w:rPr>
        <w:rFonts w:hint="default"/>
        <w:lang w:val="en-US" w:eastAsia="en-US" w:bidi="ar-SA"/>
      </w:rPr>
    </w:lvl>
    <w:lvl w:ilvl="6" w:tplc="A022C6D2">
      <w:numFmt w:val="bullet"/>
      <w:lvlText w:val="•"/>
      <w:lvlJc w:val="left"/>
      <w:pPr>
        <w:ind w:left="1774" w:hanging="110"/>
      </w:pPr>
      <w:rPr>
        <w:rFonts w:hint="default"/>
        <w:lang w:val="en-US" w:eastAsia="en-US" w:bidi="ar-SA"/>
      </w:rPr>
    </w:lvl>
    <w:lvl w:ilvl="7" w:tplc="1B8411B8">
      <w:numFmt w:val="bullet"/>
      <w:lvlText w:val="•"/>
      <w:lvlJc w:val="left"/>
      <w:pPr>
        <w:ind w:left="2053" w:hanging="110"/>
      </w:pPr>
      <w:rPr>
        <w:rFonts w:hint="default"/>
        <w:lang w:val="en-US" w:eastAsia="en-US" w:bidi="ar-SA"/>
      </w:rPr>
    </w:lvl>
    <w:lvl w:ilvl="8" w:tplc="298893DE">
      <w:numFmt w:val="bullet"/>
      <w:lvlText w:val="•"/>
      <w:lvlJc w:val="left"/>
      <w:pPr>
        <w:ind w:left="2332" w:hanging="110"/>
      </w:pPr>
      <w:rPr>
        <w:rFonts w:hint="default"/>
        <w:lang w:val="en-US" w:eastAsia="en-US" w:bidi="ar-SA"/>
      </w:rPr>
    </w:lvl>
  </w:abstractNum>
  <w:abstractNum w:abstractNumId="5" w15:restartNumberingAfterBreak="0">
    <w:nsid w:val="3D35617F"/>
    <w:multiLevelType w:val="multilevel"/>
    <w:tmpl w:val="2578DE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FED7860"/>
    <w:multiLevelType w:val="hybridMultilevel"/>
    <w:tmpl w:val="870EB7DA"/>
    <w:lvl w:ilvl="0" w:tplc="B1904FF2">
      <w:numFmt w:val="bullet"/>
      <w:lvlText w:val="-"/>
      <w:lvlJc w:val="left"/>
      <w:pPr>
        <w:ind w:left="10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4FC843D8">
      <w:numFmt w:val="bullet"/>
      <w:lvlText w:val="•"/>
      <w:lvlJc w:val="left"/>
      <w:pPr>
        <w:ind w:left="379" w:hanging="110"/>
      </w:pPr>
      <w:rPr>
        <w:rFonts w:hint="default"/>
        <w:lang w:val="en-US" w:eastAsia="en-US" w:bidi="ar-SA"/>
      </w:rPr>
    </w:lvl>
    <w:lvl w:ilvl="2" w:tplc="40205BC6">
      <w:numFmt w:val="bullet"/>
      <w:lvlText w:val="•"/>
      <w:lvlJc w:val="left"/>
      <w:pPr>
        <w:ind w:left="658" w:hanging="110"/>
      </w:pPr>
      <w:rPr>
        <w:rFonts w:hint="default"/>
        <w:lang w:val="en-US" w:eastAsia="en-US" w:bidi="ar-SA"/>
      </w:rPr>
    </w:lvl>
    <w:lvl w:ilvl="3" w:tplc="2716BAC8">
      <w:numFmt w:val="bullet"/>
      <w:lvlText w:val="•"/>
      <w:lvlJc w:val="left"/>
      <w:pPr>
        <w:ind w:left="937" w:hanging="110"/>
      </w:pPr>
      <w:rPr>
        <w:rFonts w:hint="default"/>
        <w:lang w:val="en-US" w:eastAsia="en-US" w:bidi="ar-SA"/>
      </w:rPr>
    </w:lvl>
    <w:lvl w:ilvl="4" w:tplc="0EE0236C">
      <w:numFmt w:val="bullet"/>
      <w:lvlText w:val="•"/>
      <w:lvlJc w:val="left"/>
      <w:pPr>
        <w:ind w:left="1216" w:hanging="110"/>
      </w:pPr>
      <w:rPr>
        <w:rFonts w:hint="default"/>
        <w:lang w:val="en-US" w:eastAsia="en-US" w:bidi="ar-SA"/>
      </w:rPr>
    </w:lvl>
    <w:lvl w:ilvl="5" w:tplc="3DE02BB8">
      <w:numFmt w:val="bullet"/>
      <w:lvlText w:val="•"/>
      <w:lvlJc w:val="left"/>
      <w:pPr>
        <w:ind w:left="1495" w:hanging="110"/>
      </w:pPr>
      <w:rPr>
        <w:rFonts w:hint="default"/>
        <w:lang w:val="en-US" w:eastAsia="en-US" w:bidi="ar-SA"/>
      </w:rPr>
    </w:lvl>
    <w:lvl w:ilvl="6" w:tplc="B16044FC">
      <w:numFmt w:val="bullet"/>
      <w:lvlText w:val="•"/>
      <w:lvlJc w:val="left"/>
      <w:pPr>
        <w:ind w:left="1774" w:hanging="110"/>
      </w:pPr>
      <w:rPr>
        <w:rFonts w:hint="default"/>
        <w:lang w:val="en-US" w:eastAsia="en-US" w:bidi="ar-SA"/>
      </w:rPr>
    </w:lvl>
    <w:lvl w:ilvl="7" w:tplc="F81A9BCA">
      <w:numFmt w:val="bullet"/>
      <w:lvlText w:val="•"/>
      <w:lvlJc w:val="left"/>
      <w:pPr>
        <w:ind w:left="2053" w:hanging="110"/>
      </w:pPr>
      <w:rPr>
        <w:rFonts w:hint="default"/>
        <w:lang w:val="en-US" w:eastAsia="en-US" w:bidi="ar-SA"/>
      </w:rPr>
    </w:lvl>
    <w:lvl w:ilvl="8" w:tplc="36769482">
      <w:numFmt w:val="bullet"/>
      <w:lvlText w:val="•"/>
      <w:lvlJc w:val="left"/>
      <w:pPr>
        <w:ind w:left="2332" w:hanging="110"/>
      </w:pPr>
      <w:rPr>
        <w:rFonts w:hint="default"/>
        <w:lang w:val="en-US" w:eastAsia="en-US" w:bidi="ar-SA"/>
      </w:rPr>
    </w:lvl>
  </w:abstractNum>
  <w:abstractNum w:abstractNumId="7" w15:restartNumberingAfterBreak="0">
    <w:nsid w:val="5C626F21"/>
    <w:multiLevelType w:val="hybridMultilevel"/>
    <w:tmpl w:val="1A54498A"/>
    <w:lvl w:ilvl="0" w:tplc="7FCE7E06">
      <w:numFmt w:val="bullet"/>
      <w:lvlText w:val="-"/>
      <w:lvlJc w:val="left"/>
      <w:pPr>
        <w:ind w:left="21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2FD2E506">
      <w:numFmt w:val="bullet"/>
      <w:lvlText w:val="•"/>
      <w:lvlJc w:val="left"/>
      <w:pPr>
        <w:ind w:left="544" w:hanging="110"/>
      </w:pPr>
      <w:rPr>
        <w:rFonts w:hint="default"/>
        <w:lang w:val="en-US" w:eastAsia="en-US" w:bidi="ar-SA"/>
      </w:rPr>
    </w:lvl>
    <w:lvl w:ilvl="2" w:tplc="BB30ACE6">
      <w:numFmt w:val="bullet"/>
      <w:lvlText w:val="•"/>
      <w:lvlJc w:val="left"/>
      <w:pPr>
        <w:ind w:left="869" w:hanging="110"/>
      </w:pPr>
      <w:rPr>
        <w:rFonts w:hint="default"/>
        <w:lang w:val="en-US" w:eastAsia="en-US" w:bidi="ar-SA"/>
      </w:rPr>
    </w:lvl>
    <w:lvl w:ilvl="3" w:tplc="8902ACC0">
      <w:numFmt w:val="bullet"/>
      <w:lvlText w:val="•"/>
      <w:lvlJc w:val="left"/>
      <w:pPr>
        <w:ind w:left="1193" w:hanging="110"/>
      </w:pPr>
      <w:rPr>
        <w:rFonts w:hint="default"/>
        <w:lang w:val="en-US" w:eastAsia="en-US" w:bidi="ar-SA"/>
      </w:rPr>
    </w:lvl>
    <w:lvl w:ilvl="4" w:tplc="D3805028">
      <w:numFmt w:val="bullet"/>
      <w:lvlText w:val="•"/>
      <w:lvlJc w:val="left"/>
      <w:pPr>
        <w:ind w:left="1518" w:hanging="110"/>
      </w:pPr>
      <w:rPr>
        <w:rFonts w:hint="default"/>
        <w:lang w:val="en-US" w:eastAsia="en-US" w:bidi="ar-SA"/>
      </w:rPr>
    </w:lvl>
    <w:lvl w:ilvl="5" w:tplc="8196E47C">
      <w:numFmt w:val="bullet"/>
      <w:lvlText w:val="•"/>
      <w:lvlJc w:val="left"/>
      <w:pPr>
        <w:ind w:left="1843" w:hanging="110"/>
      </w:pPr>
      <w:rPr>
        <w:rFonts w:hint="default"/>
        <w:lang w:val="en-US" w:eastAsia="en-US" w:bidi="ar-SA"/>
      </w:rPr>
    </w:lvl>
    <w:lvl w:ilvl="6" w:tplc="176AA482">
      <w:numFmt w:val="bullet"/>
      <w:lvlText w:val="•"/>
      <w:lvlJc w:val="left"/>
      <w:pPr>
        <w:ind w:left="2167" w:hanging="110"/>
      </w:pPr>
      <w:rPr>
        <w:rFonts w:hint="default"/>
        <w:lang w:val="en-US" w:eastAsia="en-US" w:bidi="ar-SA"/>
      </w:rPr>
    </w:lvl>
    <w:lvl w:ilvl="7" w:tplc="B1F2205E">
      <w:numFmt w:val="bullet"/>
      <w:lvlText w:val="•"/>
      <w:lvlJc w:val="left"/>
      <w:pPr>
        <w:ind w:left="2492" w:hanging="110"/>
      </w:pPr>
      <w:rPr>
        <w:rFonts w:hint="default"/>
        <w:lang w:val="en-US" w:eastAsia="en-US" w:bidi="ar-SA"/>
      </w:rPr>
    </w:lvl>
    <w:lvl w:ilvl="8" w:tplc="2318CC72">
      <w:numFmt w:val="bullet"/>
      <w:lvlText w:val="•"/>
      <w:lvlJc w:val="left"/>
      <w:pPr>
        <w:ind w:left="2816" w:hanging="110"/>
      </w:pPr>
      <w:rPr>
        <w:rFonts w:hint="default"/>
        <w:lang w:val="en-US" w:eastAsia="en-US" w:bidi="ar-SA"/>
      </w:rPr>
    </w:lvl>
  </w:abstractNum>
  <w:abstractNum w:abstractNumId="8" w15:restartNumberingAfterBreak="0">
    <w:nsid w:val="69E4158C"/>
    <w:multiLevelType w:val="multilevel"/>
    <w:tmpl w:val="8902A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E307BA7"/>
    <w:multiLevelType w:val="hybridMultilevel"/>
    <w:tmpl w:val="178A64E4"/>
    <w:lvl w:ilvl="0" w:tplc="0CC2AB74">
      <w:numFmt w:val="bullet"/>
      <w:lvlText w:val="-"/>
      <w:lvlJc w:val="left"/>
      <w:pPr>
        <w:ind w:left="21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12D492AC">
      <w:numFmt w:val="bullet"/>
      <w:lvlText w:val="•"/>
      <w:lvlJc w:val="left"/>
      <w:pPr>
        <w:ind w:left="544" w:hanging="110"/>
      </w:pPr>
      <w:rPr>
        <w:rFonts w:hint="default"/>
        <w:lang w:val="en-US" w:eastAsia="en-US" w:bidi="ar-SA"/>
      </w:rPr>
    </w:lvl>
    <w:lvl w:ilvl="2" w:tplc="33D6E17C">
      <w:numFmt w:val="bullet"/>
      <w:lvlText w:val="•"/>
      <w:lvlJc w:val="left"/>
      <w:pPr>
        <w:ind w:left="869" w:hanging="110"/>
      </w:pPr>
      <w:rPr>
        <w:rFonts w:hint="default"/>
        <w:lang w:val="en-US" w:eastAsia="en-US" w:bidi="ar-SA"/>
      </w:rPr>
    </w:lvl>
    <w:lvl w:ilvl="3" w:tplc="DCCE72C0">
      <w:numFmt w:val="bullet"/>
      <w:lvlText w:val="•"/>
      <w:lvlJc w:val="left"/>
      <w:pPr>
        <w:ind w:left="1193" w:hanging="110"/>
      </w:pPr>
      <w:rPr>
        <w:rFonts w:hint="default"/>
        <w:lang w:val="en-US" w:eastAsia="en-US" w:bidi="ar-SA"/>
      </w:rPr>
    </w:lvl>
    <w:lvl w:ilvl="4" w:tplc="A2A28C58">
      <w:numFmt w:val="bullet"/>
      <w:lvlText w:val="•"/>
      <w:lvlJc w:val="left"/>
      <w:pPr>
        <w:ind w:left="1518" w:hanging="110"/>
      </w:pPr>
      <w:rPr>
        <w:rFonts w:hint="default"/>
        <w:lang w:val="en-US" w:eastAsia="en-US" w:bidi="ar-SA"/>
      </w:rPr>
    </w:lvl>
    <w:lvl w:ilvl="5" w:tplc="AEDCDDE2">
      <w:numFmt w:val="bullet"/>
      <w:lvlText w:val="•"/>
      <w:lvlJc w:val="left"/>
      <w:pPr>
        <w:ind w:left="1843" w:hanging="110"/>
      </w:pPr>
      <w:rPr>
        <w:rFonts w:hint="default"/>
        <w:lang w:val="en-US" w:eastAsia="en-US" w:bidi="ar-SA"/>
      </w:rPr>
    </w:lvl>
    <w:lvl w:ilvl="6" w:tplc="C79436A4">
      <w:numFmt w:val="bullet"/>
      <w:lvlText w:val="•"/>
      <w:lvlJc w:val="left"/>
      <w:pPr>
        <w:ind w:left="2167" w:hanging="110"/>
      </w:pPr>
      <w:rPr>
        <w:rFonts w:hint="default"/>
        <w:lang w:val="en-US" w:eastAsia="en-US" w:bidi="ar-SA"/>
      </w:rPr>
    </w:lvl>
    <w:lvl w:ilvl="7" w:tplc="C068C8D0">
      <w:numFmt w:val="bullet"/>
      <w:lvlText w:val="•"/>
      <w:lvlJc w:val="left"/>
      <w:pPr>
        <w:ind w:left="2492" w:hanging="110"/>
      </w:pPr>
      <w:rPr>
        <w:rFonts w:hint="default"/>
        <w:lang w:val="en-US" w:eastAsia="en-US" w:bidi="ar-SA"/>
      </w:rPr>
    </w:lvl>
    <w:lvl w:ilvl="8" w:tplc="557CEEDE">
      <w:numFmt w:val="bullet"/>
      <w:lvlText w:val="•"/>
      <w:lvlJc w:val="left"/>
      <w:pPr>
        <w:ind w:left="2816" w:hanging="110"/>
      </w:pPr>
      <w:rPr>
        <w:rFonts w:hint="default"/>
        <w:lang w:val="en-US" w:eastAsia="en-US" w:bidi="ar-SA"/>
      </w:rPr>
    </w:lvl>
  </w:abstractNum>
  <w:abstractNum w:abstractNumId="10" w15:restartNumberingAfterBreak="0">
    <w:nsid w:val="717D12AB"/>
    <w:multiLevelType w:val="hybridMultilevel"/>
    <w:tmpl w:val="B6461272"/>
    <w:lvl w:ilvl="0" w:tplc="1918043C">
      <w:numFmt w:val="bullet"/>
      <w:lvlText w:val="-"/>
      <w:lvlJc w:val="left"/>
      <w:pPr>
        <w:ind w:left="21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E348EA20">
      <w:numFmt w:val="bullet"/>
      <w:lvlText w:val="•"/>
      <w:lvlJc w:val="left"/>
      <w:pPr>
        <w:ind w:left="544" w:hanging="110"/>
      </w:pPr>
      <w:rPr>
        <w:rFonts w:hint="default"/>
        <w:lang w:val="en-US" w:eastAsia="en-US" w:bidi="ar-SA"/>
      </w:rPr>
    </w:lvl>
    <w:lvl w:ilvl="2" w:tplc="62BA19A2">
      <w:numFmt w:val="bullet"/>
      <w:lvlText w:val="•"/>
      <w:lvlJc w:val="left"/>
      <w:pPr>
        <w:ind w:left="869" w:hanging="110"/>
      </w:pPr>
      <w:rPr>
        <w:rFonts w:hint="default"/>
        <w:lang w:val="en-US" w:eastAsia="en-US" w:bidi="ar-SA"/>
      </w:rPr>
    </w:lvl>
    <w:lvl w:ilvl="3" w:tplc="9BA6C302">
      <w:numFmt w:val="bullet"/>
      <w:lvlText w:val="•"/>
      <w:lvlJc w:val="left"/>
      <w:pPr>
        <w:ind w:left="1193" w:hanging="110"/>
      </w:pPr>
      <w:rPr>
        <w:rFonts w:hint="default"/>
        <w:lang w:val="en-US" w:eastAsia="en-US" w:bidi="ar-SA"/>
      </w:rPr>
    </w:lvl>
    <w:lvl w:ilvl="4" w:tplc="DA16404E">
      <w:numFmt w:val="bullet"/>
      <w:lvlText w:val="•"/>
      <w:lvlJc w:val="left"/>
      <w:pPr>
        <w:ind w:left="1518" w:hanging="110"/>
      </w:pPr>
      <w:rPr>
        <w:rFonts w:hint="default"/>
        <w:lang w:val="en-US" w:eastAsia="en-US" w:bidi="ar-SA"/>
      </w:rPr>
    </w:lvl>
    <w:lvl w:ilvl="5" w:tplc="59BAB906">
      <w:numFmt w:val="bullet"/>
      <w:lvlText w:val="•"/>
      <w:lvlJc w:val="left"/>
      <w:pPr>
        <w:ind w:left="1843" w:hanging="110"/>
      </w:pPr>
      <w:rPr>
        <w:rFonts w:hint="default"/>
        <w:lang w:val="en-US" w:eastAsia="en-US" w:bidi="ar-SA"/>
      </w:rPr>
    </w:lvl>
    <w:lvl w:ilvl="6" w:tplc="ACA6C638">
      <w:numFmt w:val="bullet"/>
      <w:lvlText w:val="•"/>
      <w:lvlJc w:val="left"/>
      <w:pPr>
        <w:ind w:left="2167" w:hanging="110"/>
      </w:pPr>
      <w:rPr>
        <w:rFonts w:hint="default"/>
        <w:lang w:val="en-US" w:eastAsia="en-US" w:bidi="ar-SA"/>
      </w:rPr>
    </w:lvl>
    <w:lvl w:ilvl="7" w:tplc="E31EAA5C">
      <w:numFmt w:val="bullet"/>
      <w:lvlText w:val="•"/>
      <w:lvlJc w:val="left"/>
      <w:pPr>
        <w:ind w:left="2492" w:hanging="110"/>
      </w:pPr>
      <w:rPr>
        <w:rFonts w:hint="default"/>
        <w:lang w:val="en-US" w:eastAsia="en-US" w:bidi="ar-SA"/>
      </w:rPr>
    </w:lvl>
    <w:lvl w:ilvl="8" w:tplc="042A1AFC">
      <w:numFmt w:val="bullet"/>
      <w:lvlText w:val="•"/>
      <w:lvlJc w:val="left"/>
      <w:pPr>
        <w:ind w:left="2816" w:hanging="110"/>
      </w:pPr>
      <w:rPr>
        <w:rFonts w:hint="default"/>
        <w:lang w:val="en-US" w:eastAsia="en-US" w:bidi="ar-SA"/>
      </w:rPr>
    </w:lvl>
  </w:abstractNum>
  <w:num w:numId="1" w16cid:durableId="1150364969">
    <w:abstractNumId w:val="5"/>
  </w:num>
  <w:num w:numId="2" w16cid:durableId="697851328">
    <w:abstractNumId w:val="9"/>
  </w:num>
  <w:num w:numId="3" w16cid:durableId="2080059617">
    <w:abstractNumId w:val="6"/>
  </w:num>
  <w:num w:numId="4" w16cid:durableId="605118207">
    <w:abstractNumId w:val="7"/>
  </w:num>
  <w:num w:numId="5" w16cid:durableId="2096247180">
    <w:abstractNumId w:val="4"/>
  </w:num>
  <w:num w:numId="6" w16cid:durableId="2021271696">
    <w:abstractNumId w:val="10"/>
  </w:num>
  <w:num w:numId="7" w16cid:durableId="1202085191">
    <w:abstractNumId w:val="1"/>
  </w:num>
  <w:num w:numId="8" w16cid:durableId="311982360">
    <w:abstractNumId w:val="2"/>
  </w:num>
  <w:num w:numId="9" w16cid:durableId="635379224">
    <w:abstractNumId w:val="3"/>
  </w:num>
  <w:num w:numId="10" w16cid:durableId="998196828">
    <w:abstractNumId w:val="8"/>
  </w:num>
  <w:num w:numId="11" w16cid:durableId="1769082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EF"/>
    <w:rsid w:val="00031466"/>
    <w:rsid w:val="00042747"/>
    <w:rsid w:val="001339D2"/>
    <w:rsid w:val="001B3F41"/>
    <w:rsid w:val="00326778"/>
    <w:rsid w:val="009A6D95"/>
    <w:rsid w:val="00B26020"/>
    <w:rsid w:val="00D352EF"/>
    <w:rsid w:val="00E43C73"/>
    <w:rsid w:val="00E8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73F9CE"/>
  <w15:chartTrackingRefBased/>
  <w15:docId w15:val="{7318B213-126F-4247-B0CD-B69552FE8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2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2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2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52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2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2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2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2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2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2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35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2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2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2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2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2E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352E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352EF"/>
    <w:rPr>
      <w:b/>
      <w:bCs/>
    </w:rPr>
  </w:style>
  <w:style w:type="character" w:customStyle="1" w:styleId="apple-converted-space">
    <w:name w:val="apple-converted-space"/>
    <w:basedOn w:val="DefaultParagraphFont"/>
    <w:rsid w:val="00D352EF"/>
  </w:style>
  <w:style w:type="character" w:styleId="Hyperlink">
    <w:name w:val="Hyperlink"/>
    <w:basedOn w:val="DefaultParagraphFont"/>
    <w:uiPriority w:val="99"/>
    <w:unhideWhenUsed/>
    <w:rsid w:val="00D352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52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35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52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2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52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2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5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2EF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2EF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D352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Default">
    <w:name w:val="Default"/>
    <w:rsid w:val="00D352EF"/>
    <w:pPr>
      <w:autoSpaceDE w:val="0"/>
      <w:autoSpaceDN w:val="0"/>
      <w:adjustRightInd w:val="0"/>
    </w:pPr>
    <w:rPr>
      <w:rFonts w:ascii="Shanti (Greater Good Version)" w:hAnsi="Shanti (Greater Good Version)" w:cs="Shanti (Greater Good Version)"/>
      <w:color w:val="000000"/>
      <w:kern w:val="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352EF"/>
  </w:style>
  <w:style w:type="paragraph" w:styleId="BodyText">
    <w:name w:val="Body Text"/>
    <w:basedOn w:val="Normal"/>
    <w:link w:val="BodyTextChar"/>
    <w:uiPriority w:val="1"/>
    <w:qFormat/>
    <w:rsid w:val="00D352EF"/>
    <w:pPr>
      <w:widowControl w:val="0"/>
      <w:autoSpaceDE w:val="0"/>
      <w:autoSpaceDN w:val="0"/>
    </w:pPr>
    <w:rPr>
      <w:rFonts w:ascii="Arial" w:eastAsia="Arial" w:hAnsi="Arial" w:cs="Arial"/>
      <w:b/>
      <w:bCs/>
      <w:sz w:val="28"/>
      <w:szCs w:val="28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352EF"/>
    <w:rPr>
      <w:rFonts w:ascii="Arial" w:eastAsia="Arial" w:hAnsi="Arial" w:cs="Arial"/>
      <w:b/>
      <w:bCs/>
      <w:kern w:val="0"/>
      <w:sz w:val="28"/>
      <w:szCs w:val="2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352EF"/>
    <w:pPr>
      <w:widowControl w:val="0"/>
      <w:autoSpaceDE w:val="0"/>
      <w:autoSpaceDN w:val="0"/>
      <w:spacing w:before="15"/>
      <w:ind w:left="213"/>
    </w:pPr>
    <w:rPr>
      <w:rFonts w:ascii="Arial" w:eastAsia="Arial" w:hAnsi="Arial" w:cs="Arial"/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D352EF"/>
    <w:rPr>
      <w:i/>
      <w:iCs/>
    </w:rPr>
  </w:style>
  <w:style w:type="character" w:customStyle="1" w:styleId="url">
    <w:name w:val="url"/>
    <w:basedOn w:val="DefaultParagraphFont"/>
    <w:rsid w:val="00D352EF"/>
  </w:style>
  <w:style w:type="character" w:styleId="FollowedHyperlink">
    <w:name w:val="FollowedHyperlink"/>
    <w:basedOn w:val="DefaultParagraphFont"/>
    <w:uiPriority w:val="99"/>
    <w:semiHidden/>
    <w:unhideWhenUsed/>
    <w:rsid w:val="00D352EF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35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334</Words>
  <Characters>13310</Characters>
  <Application>Microsoft Office Word</Application>
  <DocSecurity>0</DocSecurity>
  <Lines>110</Lines>
  <Paragraphs>31</Paragraphs>
  <ScaleCrop>false</ScaleCrop>
  <Company/>
  <LinksUpToDate>false</LinksUpToDate>
  <CharactersWithSpaces>1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Kalaf, H. (Houda)</dc:creator>
  <cp:keywords/>
  <dc:description/>
  <cp:lastModifiedBy>Al Kalaf, H. (Houda)</cp:lastModifiedBy>
  <cp:revision>3</cp:revision>
  <dcterms:created xsi:type="dcterms:W3CDTF">2025-09-21T14:17:00Z</dcterms:created>
  <dcterms:modified xsi:type="dcterms:W3CDTF">2025-11-21T14:19:00Z</dcterms:modified>
</cp:coreProperties>
</file>